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E6AF8" w14:textId="4F2E7A5F" w:rsidR="003751BE" w:rsidRPr="00BA6FF0" w:rsidRDefault="00F76588" w:rsidP="00BA6FF0">
      <w:pPr>
        <w:jc w:val="center"/>
        <w:rPr>
          <w:b/>
          <w:bCs/>
          <w:sz w:val="28"/>
          <w:szCs w:val="24"/>
        </w:rPr>
      </w:pPr>
      <w:r w:rsidRPr="00BA6FF0">
        <w:rPr>
          <w:b/>
          <w:bCs/>
          <w:sz w:val="28"/>
          <w:szCs w:val="24"/>
        </w:rPr>
        <w:t>Supplementary materials</w:t>
      </w:r>
    </w:p>
    <w:sdt>
      <w:sdtPr>
        <w:rPr>
          <w:rFonts w:ascii="Times New Roman" w:eastAsiaTheme="minorHAnsi" w:hAnsi="Times New Roman" w:cstheme="minorBidi"/>
          <w:color w:val="auto"/>
          <w:kern w:val="2"/>
          <w:sz w:val="24"/>
          <w:szCs w:val="22"/>
          <w:lang w:val="en-AU"/>
          <w14:ligatures w14:val="standardContextual"/>
        </w:rPr>
        <w:id w:val="199075238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DEAE739" w14:textId="7B68DB28" w:rsidR="00BA6FF0" w:rsidRPr="009555F5" w:rsidRDefault="00BA6FF0" w:rsidP="009555F5">
          <w:pPr>
            <w:pStyle w:val="TOCHeading"/>
            <w:spacing w:after="240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9555F5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1AB34D36" w14:textId="1A4A292E" w:rsidR="00517C2A" w:rsidRDefault="00BA6F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r w:rsidRPr="009555F5">
            <w:rPr>
              <w:rFonts w:cs="Times New Roman"/>
              <w:szCs w:val="24"/>
            </w:rPr>
            <w:fldChar w:fldCharType="begin"/>
          </w:r>
          <w:r w:rsidRPr="009555F5">
            <w:rPr>
              <w:rFonts w:cs="Times New Roman"/>
              <w:szCs w:val="24"/>
            </w:rPr>
            <w:instrText xml:space="preserve"> TOC \o "1-3" \h \z \u </w:instrText>
          </w:r>
          <w:r w:rsidRPr="009555F5">
            <w:rPr>
              <w:rFonts w:cs="Times New Roman"/>
              <w:szCs w:val="24"/>
            </w:rPr>
            <w:fldChar w:fldCharType="separate"/>
          </w:r>
          <w:hyperlink w:anchor="_Toc172550371" w:history="1">
            <w:r w:rsidR="00517C2A" w:rsidRPr="009950CC">
              <w:rPr>
                <w:rStyle w:val="Hyperlink"/>
                <w:noProof/>
              </w:rPr>
              <w:t>Appendix Table 1: School Characteristics</w:t>
            </w:r>
            <w:r w:rsidR="00517C2A">
              <w:rPr>
                <w:noProof/>
                <w:webHidden/>
              </w:rPr>
              <w:tab/>
            </w:r>
            <w:r w:rsidR="00517C2A">
              <w:rPr>
                <w:noProof/>
                <w:webHidden/>
              </w:rPr>
              <w:fldChar w:fldCharType="begin"/>
            </w:r>
            <w:r w:rsidR="00517C2A">
              <w:rPr>
                <w:noProof/>
                <w:webHidden/>
              </w:rPr>
              <w:instrText xml:space="preserve"> PAGEREF _Toc172550371 \h </w:instrText>
            </w:r>
            <w:r w:rsidR="00517C2A">
              <w:rPr>
                <w:noProof/>
                <w:webHidden/>
              </w:rPr>
            </w:r>
            <w:r w:rsidR="00517C2A">
              <w:rPr>
                <w:noProof/>
                <w:webHidden/>
              </w:rPr>
              <w:fldChar w:fldCharType="separate"/>
            </w:r>
            <w:r w:rsidR="00517C2A">
              <w:rPr>
                <w:noProof/>
                <w:webHidden/>
              </w:rPr>
              <w:t>2</w:t>
            </w:r>
            <w:r w:rsidR="00517C2A">
              <w:rPr>
                <w:noProof/>
                <w:webHidden/>
              </w:rPr>
              <w:fldChar w:fldCharType="end"/>
            </w:r>
          </w:hyperlink>
        </w:p>
        <w:p w14:paraId="6BA5C8D0" w14:textId="0E7F649E" w:rsidR="00517C2A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172550372" w:history="1">
            <w:r w:rsidR="00517C2A" w:rsidRPr="009950CC">
              <w:rPr>
                <w:rStyle w:val="Hyperlink"/>
                <w:noProof/>
              </w:rPr>
              <w:t xml:space="preserve">Overview of </w:t>
            </w:r>
            <w:r w:rsidR="00517C2A" w:rsidRPr="009950CC">
              <w:rPr>
                <w:rStyle w:val="Hyperlink"/>
                <w:i/>
                <w:iCs/>
                <w:noProof/>
              </w:rPr>
              <w:t xml:space="preserve">Health4Life </w:t>
            </w:r>
            <w:r w:rsidR="00517C2A" w:rsidRPr="009950CC">
              <w:rPr>
                <w:rStyle w:val="Hyperlink"/>
                <w:noProof/>
              </w:rPr>
              <w:t>module content</w:t>
            </w:r>
            <w:r w:rsidR="00517C2A">
              <w:rPr>
                <w:noProof/>
                <w:webHidden/>
              </w:rPr>
              <w:tab/>
            </w:r>
            <w:r w:rsidR="00517C2A">
              <w:rPr>
                <w:noProof/>
                <w:webHidden/>
              </w:rPr>
              <w:fldChar w:fldCharType="begin"/>
            </w:r>
            <w:r w:rsidR="00517C2A">
              <w:rPr>
                <w:noProof/>
                <w:webHidden/>
              </w:rPr>
              <w:instrText xml:space="preserve"> PAGEREF _Toc172550372 \h </w:instrText>
            </w:r>
            <w:r w:rsidR="00517C2A">
              <w:rPr>
                <w:noProof/>
                <w:webHidden/>
              </w:rPr>
            </w:r>
            <w:r w:rsidR="00517C2A">
              <w:rPr>
                <w:noProof/>
                <w:webHidden/>
              </w:rPr>
              <w:fldChar w:fldCharType="separate"/>
            </w:r>
            <w:r w:rsidR="00517C2A">
              <w:rPr>
                <w:noProof/>
                <w:webHidden/>
              </w:rPr>
              <w:t>3</w:t>
            </w:r>
            <w:r w:rsidR="00517C2A">
              <w:rPr>
                <w:noProof/>
                <w:webHidden/>
              </w:rPr>
              <w:fldChar w:fldCharType="end"/>
            </w:r>
          </w:hyperlink>
        </w:p>
        <w:p w14:paraId="5215B63E" w14:textId="685B9CF0" w:rsidR="00517C2A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172550373" w:history="1">
            <w:r w:rsidR="00517C2A" w:rsidRPr="009950CC">
              <w:rPr>
                <w:rStyle w:val="Hyperlink"/>
                <w:noProof/>
              </w:rPr>
              <w:t>Student evaluation survey</w:t>
            </w:r>
            <w:r w:rsidR="00517C2A">
              <w:rPr>
                <w:noProof/>
                <w:webHidden/>
              </w:rPr>
              <w:tab/>
            </w:r>
            <w:r w:rsidR="00517C2A">
              <w:rPr>
                <w:noProof/>
                <w:webHidden/>
              </w:rPr>
              <w:fldChar w:fldCharType="begin"/>
            </w:r>
            <w:r w:rsidR="00517C2A">
              <w:rPr>
                <w:noProof/>
                <w:webHidden/>
              </w:rPr>
              <w:instrText xml:space="preserve"> PAGEREF _Toc172550373 \h </w:instrText>
            </w:r>
            <w:r w:rsidR="00517C2A">
              <w:rPr>
                <w:noProof/>
                <w:webHidden/>
              </w:rPr>
            </w:r>
            <w:r w:rsidR="00517C2A">
              <w:rPr>
                <w:noProof/>
                <w:webHidden/>
              </w:rPr>
              <w:fldChar w:fldCharType="separate"/>
            </w:r>
            <w:r w:rsidR="00517C2A">
              <w:rPr>
                <w:noProof/>
                <w:webHidden/>
              </w:rPr>
              <w:t>4</w:t>
            </w:r>
            <w:r w:rsidR="00517C2A">
              <w:rPr>
                <w:noProof/>
                <w:webHidden/>
              </w:rPr>
              <w:fldChar w:fldCharType="end"/>
            </w:r>
          </w:hyperlink>
        </w:p>
        <w:p w14:paraId="25FD4AE8" w14:textId="58432246" w:rsidR="00517C2A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172550374" w:history="1">
            <w:r w:rsidR="00517C2A" w:rsidRPr="009950CC">
              <w:rPr>
                <w:rStyle w:val="Hyperlink"/>
                <w:noProof/>
              </w:rPr>
              <w:t>Teacher evaluation survey</w:t>
            </w:r>
            <w:r w:rsidR="00517C2A">
              <w:rPr>
                <w:noProof/>
                <w:webHidden/>
              </w:rPr>
              <w:tab/>
            </w:r>
            <w:r w:rsidR="00517C2A">
              <w:rPr>
                <w:noProof/>
                <w:webHidden/>
              </w:rPr>
              <w:fldChar w:fldCharType="begin"/>
            </w:r>
            <w:r w:rsidR="00517C2A">
              <w:rPr>
                <w:noProof/>
                <w:webHidden/>
              </w:rPr>
              <w:instrText xml:space="preserve"> PAGEREF _Toc172550374 \h </w:instrText>
            </w:r>
            <w:r w:rsidR="00517C2A">
              <w:rPr>
                <w:noProof/>
                <w:webHidden/>
              </w:rPr>
            </w:r>
            <w:r w:rsidR="00517C2A">
              <w:rPr>
                <w:noProof/>
                <w:webHidden/>
              </w:rPr>
              <w:fldChar w:fldCharType="separate"/>
            </w:r>
            <w:r w:rsidR="00517C2A">
              <w:rPr>
                <w:noProof/>
                <w:webHidden/>
              </w:rPr>
              <w:t>6</w:t>
            </w:r>
            <w:r w:rsidR="00517C2A">
              <w:rPr>
                <w:noProof/>
                <w:webHidden/>
              </w:rPr>
              <w:fldChar w:fldCharType="end"/>
            </w:r>
          </w:hyperlink>
        </w:p>
        <w:p w14:paraId="012F6CB8" w14:textId="4A4D7777" w:rsidR="00517C2A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172550375" w:history="1">
            <w:r w:rsidR="00517C2A" w:rsidRPr="009950CC">
              <w:rPr>
                <w:rStyle w:val="Hyperlink"/>
                <w:noProof/>
              </w:rPr>
              <w:t>Teacher logbook survey (implementation data)</w:t>
            </w:r>
            <w:r w:rsidR="00517C2A">
              <w:rPr>
                <w:noProof/>
                <w:webHidden/>
              </w:rPr>
              <w:tab/>
            </w:r>
            <w:r w:rsidR="00517C2A">
              <w:rPr>
                <w:noProof/>
                <w:webHidden/>
              </w:rPr>
              <w:fldChar w:fldCharType="begin"/>
            </w:r>
            <w:r w:rsidR="00517C2A">
              <w:rPr>
                <w:noProof/>
                <w:webHidden/>
              </w:rPr>
              <w:instrText xml:space="preserve"> PAGEREF _Toc172550375 \h </w:instrText>
            </w:r>
            <w:r w:rsidR="00517C2A">
              <w:rPr>
                <w:noProof/>
                <w:webHidden/>
              </w:rPr>
            </w:r>
            <w:r w:rsidR="00517C2A">
              <w:rPr>
                <w:noProof/>
                <w:webHidden/>
              </w:rPr>
              <w:fldChar w:fldCharType="separate"/>
            </w:r>
            <w:r w:rsidR="00517C2A">
              <w:rPr>
                <w:noProof/>
                <w:webHidden/>
              </w:rPr>
              <w:t>10</w:t>
            </w:r>
            <w:r w:rsidR="00517C2A">
              <w:rPr>
                <w:noProof/>
                <w:webHidden/>
              </w:rPr>
              <w:fldChar w:fldCharType="end"/>
            </w:r>
          </w:hyperlink>
        </w:p>
        <w:p w14:paraId="136A786F" w14:textId="6D9BE5FD" w:rsidR="00517C2A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172550376" w:history="1">
            <w:r w:rsidR="00517C2A" w:rsidRPr="009950CC">
              <w:rPr>
                <w:rStyle w:val="Hyperlink"/>
                <w:noProof/>
              </w:rPr>
              <w:t>Appendix Table 2: Student characteristics</w:t>
            </w:r>
            <w:r w:rsidR="00517C2A">
              <w:rPr>
                <w:noProof/>
                <w:webHidden/>
              </w:rPr>
              <w:tab/>
            </w:r>
            <w:r w:rsidR="00517C2A">
              <w:rPr>
                <w:noProof/>
                <w:webHidden/>
              </w:rPr>
              <w:fldChar w:fldCharType="begin"/>
            </w:r>
            <w:r w:rsidR="00517C2A">
              <w:rPr>
                <w:noProof/>
                <w:webHidden/>
              </w:rPr>
              <w:instrText xml:space="preserve"> PAGEREF _Toc172550376 \h </w:instrText>
            </w:r>
            <w:r w:rsidR="00517C2A">
              <w:rPr>
                <w:noProof/>
                <w:webHidden/>
              </w:rPr>
            </w:r>
            <w:r w:rsidR="00517C2A">
              <w:rPr>
                <w:noProof/>
                <w:webHidden/>
              </w:rPr>
              <w:fldChar w:fldCharType="separate"/>
            </w:r>
            <w:r w:rsidR="00517C2A">
              <w:rPr>
                <w:noProof/>
                <w:webHidden/>
              </w:rPr>
              <w:t>17</w:t>
            </w:r>
            <w:r w:rsidR="00517C2A">
              <w:rPr>
                <w:noProof/>
                <w:webHidden/>
              </w:rPr>
              <w:fldChar w:fldCharType="end"/>
            </w:r>
          </w:hyperlink>
        </w:p>
        <w:p w14:paraId="769AE688" w14:textId="0B3C6563" w:rsidR="00517C2A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172550377" w:history="1">
            <w:r w:rsidR="00517C2A" w:rsidRPr="009950CC">
              <w:rPr>
                <w:rStyle w:val="Hyperlink"/>
                <w:noProof/>
              </w:rPr>
              <w:t>Appendix Table 3: Student responses to quantitative evaluation survey questions</w:t>
            </w:r>
            <w:r w:rsidR="00517C2A">
              <w:rPr>
                <w:noProof/>
                <w:webHidden/>
              </w:rPr>
              <w:tab/>
            </w:r>
            <w:r w:rsidR="00517C2A">
              <w:rPr>
                <w:noProof/>
                <w:webHidden/>
              </w:rPr>
              <w:fldChar w:fldCharType="begin"/>
            </w:r>
            <w:r w:rsidR="00517C2A">
              <w:rPr>
                <w:noProof/>
                <w:webHidden/>
              </w:rPr>
              <w:instrText xml:space="preserve"> PAGEREF _Toc172550377 \h </w:instrText>
            </w:r>
            <w:r w:rsidR="00517C2A">
              <w:rPr>
                <w:noProof/>
                <w:webHidden/>
              </w:rPr>
            </w:r>
            <w:r w:rsidR="00517C2A">
              <w:rPr>
                <w:noProof/>
                <w:webHidden/>
              </w:rPr>
              <w:fldChar w:fldCharType="separate"/>
            </w:r>
            <w:r w:rsidR="00517C2A">
              <w:rPr>
                <w:noProof/>
                <w:webHidden/>
              </w:rPr>
              <w:t>18</w:t>
            </w:r>
            <w:r w:rsidR="00517C2A">
              <w:rPr>
                <w:noProof/>
                <w:webHidden/>
              </w:rPr>
              <w:fldChar w:fldCharType="end"/>
            </w:r>
          </w:hyperlink>
        </w:p>
        <w:p w14:paraId="2F8ADB31" w14:textId="3A27ECEF" w:rsidR="00517C2A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172550378" w:history="1">
            <w:r w:rsidR="00517C2A" w:rsidRPr="009950CC">
              <w:rPr>
                <w:rStyle w:val="Hyperlink"/>
                <w:noProof/>
              </w:rPr>
              <w:t>Appendix Table 4: Teacher responses to quantitative evaluation survey questions</w:t>
            </w:r>
            <w:r w:rsidR="00517C2A">
              <w:rPr>
                <w:noProof/>
                <w:webHidden/>
              </w:rPr>
              <w:tab/>
            </w:r>
            <w:r w:rsidR="00517C2A">
              <w:rPr>
                <w:noProof/>
                <w:webHidden/>
              </w:rPr>
              <w:fldChar w:fldCharType="begin"/>
            </w:r>
            <w:r w:rsidR="00517C2A">
              <w:rPr>
                <w:noProof/>
                <w:webHidden/>
              </w:rPr>
              <w:instrText xml:space="preserve"> PAGEREF _Toc172550378 \h </w:instrText>
            </w:r>
            <w:r w:rsidR="00517C2A">
              <w:rPr>
                <w:noProof/>
                <w:webHidden/>
              </w:rPr>
            </w:r>
            <w:r w:rsidR="00517C2A">
              <w:rPr>
                <w:noProof/>
                <w:webHidden/>
              </w:rPr>
              <w:fldChar w:fldCharType="separate"/>
            </w:r>
            <w:r w:rsidR="00517C2A">
              <w:rPr>
                <w:noProof/>
                <w:webHidden/>
              </w:rPr>
              <w:t>19</w:t>
            </w:r>
            <w:r w:rsidR="00517C2A">
              <w:rPr>
                <w:noProof/>
                <w:webHidden/>
              </w:rPr>
              <w:fldChar w:fldCharType="end"/>
            </w:r>
          </w:hyperlink>
        </w:p>
        <w:p w14:paraId="7D07B8B2" w14:textId="54406F05" w:rsidR="00517C2A" w:rsidRDefault="0000000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Cs w:val="24"/>
              <w:lang w:eastAsia="en-AU"/>
            </w:rPr>
          </w:pPr>
          <w:hyperlink w:anchor="_Toc172550379" w:history="1">
            <w:r w:rsidR="00517C2A" w:rsidRPr="009950CC">
              <w:rPr>
                <w:rStyle w:val="Hyperlink"/>
                <w:bCs/>
                <w:noProof/>
              </w:rPr>
              <w:t xml:space="preserve">Appendix Table 5: </w:t>
            </w:r>
            <w:r w:rsidR="00517C2A" w:rsidRPr="009950CC">
              <w:rPr>
                <w:rStyle w:val="Hyperlink"/>
                <w:noProof/>
              </w:rPr>
              <w:t>Summary of engagement with Health4Life components based on teacher logbook responses.</w:t>
            </w:r>
            <w:r w:rsidR="00517C2A">
              <w:rPr>
                <w:noProof/>
                <w:webHidden/>
              </w:rPr>
              <w:tab/>
            </w:r>
            <w:r w:rsidR="00517C2A">
              <w:rPr>
                <w:noProof/>
                <w:webHidden/>
              </w:rPr>
              <w:fldChar w:fldCharType="begin"/>
            </w:r>
            <w:r w:rsidR="00517C2A">
              <w:rPr>
                <w:noProof/>
                <w:webHidden/>
              </w:rPr>
              <w:instrText xml:space="preserve"> PAGEREF _Toc172550379 \h </w:instrText>
            </w:r>
            <w:r w:rsidR="00517C2A">
              <w:rPr>
                <w:noProof/>
                <w:webHidden/>
              </w:rPr>
            </w:r>
            <w:r w:rsidR="00517C2A">
              <w:rPr>
                <w:noProof/>
                <w:webHidden/>
              </w:rPr>
              <w:fldChar w:fldCharType="separate"/>
            </w:r>
            <w:r w:rsidR="00517C2A">
              <w:rPr>
                <w:noProof/>
                <w:webHidden/>
              </w:rPr>
              <w:t>20</w:t>
            </w:r>
            <w:r w:rsidR="00517C2A">
              <w:rPr>
                <w:noProof/>
                <w:webHidden/>
              </w:rPr>
              <w:fldChar w:fldCharType="end"/>
            </w:r>
          </w:hyperlink>
        </w:p>
        <w:p w14:paraId="57B526DC" w14:textId="2C4572F6" w:rsidR="00BA6FF0" w:rsidRDefault="00BA6FF0">
          <w:r w:rsidRPr="009555F5">
            <w:rPr>
              <w:rFonts w:cs="Times New Roman"/>
              <w:b/>
              <w:bCs/>
              <w:noProof/>
              <w:szCs w:val="24"/>
            </w:rPr>
            <w:fldChar w:fldCharType="end"/>
          </w:r>
        </w:p>
      </w:sdtContent>
    </w:sdt>
    <w:p w14:paraId="13815960" w14:textId="77777777" w:rsidR="00F76588" w:rsidRDefault="00F76588" w:rsidP="00965759"/>
    <w:p w14:paraId="2E11DD89" w14:textId="02C351D1" w:rsidR="00F76588" w:rsidRDefault="00F76588" w:rsidP="00965759">
      <w:r>
        <w:br w:type="page"/>
      </w:r>
    </w:p>
    <w:p w14:paraId="7268A81E" w14:textId="1BEEB82E" w:rsidR="00B46BD4" w:rsidRDefault="00B46BD4" w:rsidP="00B46BD4">
      <w:pPr>
        <w:pStyle w:val="Heading1"/>
      </w:pPr>
      <w:bookmarkStart w:id="0" w:name="_Toc172550371"/>
      <w:r>
        <w:lastRenderedPageBreak/>
        <w:t xml:space="preserve">Appendix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FD46AD">
        <w:rPr>
          <w:noProof/>
        </w:rPr>
        <w:t>1</w:t>
      </w:r>
      <w:r>
        <w:fldChar w:fldCharType="end"/>
      </w:r>
      <w:r>
        <w:t>: School Characteristics</w:t>
      </w:r>
      <w:bookmarkEnd w:id="0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807"/>
        <w:gridCol w:w="3209"/>
      </w:tblGrid>
      <w:tr w:rsidR="00F76588" w14:paraId="388728D8" w14:textId="77777777" w:rsidTr="00005A29">
        <w:tc>
          <w:tcPr>
            <w:tcW w:w="5807" w:type="dxa"/>
          </w:tcPr>
          <w:p w14:paraId="59E4CC8D" w14:textId="77777777" w:rsidR="00F76588" w:rsidRDefault="00F76588" w:rsidP="00005A29">
            <w:r>
              <w:t>Characteristic</w:t>
            </w:r>
          </w:p>
        </w:tc>
        <w:tc>
          <w:tcPr>
            <w:tcW w:w="3209" w:type="dxa"/>
          </w:tcPr>
          <w:p w14:paraId="39882F30" w14:textId="77777777" w:rsidR="00F76588" w:rsidRDefault="00F76588" w:rsidP="00005A29"/>
        </w:tc>
      </w:tr>
      <w:tr w:rsidR="00F76588" w14:paraId="1A057794" w14:textId="77777777" w:rsidTr="00005A29">
        <w:tc>
          <w:tcPr>
            <w:tcW w:w="5807" w:type="dxa"/>
          </w:tcPr>
          <w:p w14:paraId="3436A93B" w14:textId="77777777" w:rsidR="00F76588" w:rsidRDefault="00F76588" w:rsidP="00005A29">
            <w:r>
              <w:t>State (N(%))</w:t>
            </w:r>
          </w:p>
        </w:tc>
        <w:tc>
          <w:tcPr>
            <w:tcW w:w="3209" w:type="dxa"/>
          </w:tcPr>
          <w:p w14:paraId="30071034" w14:textId="77777777" w:rsidR="00F76588" w:rsidRDefault="00F76588" w:rsidP="00005A29"/>
        </w:tc>
      </w:tr>
      <w:tr w:rsidR="00F76588" w14:paraId="12EF82F6" w14:textId="77777777" w:rsidTr="00005A29">
        <w:tc>
          <w:tcPr>
            <w:tcW w:w="5807" w:type="dxa"/>
          </w:tcPr>
          <w:p w14:paraId="5EC936B1" w14:textId="77777777" w:rsidR="00F76588" w:rsidRDefault="00F76588" w:rsidP="00005A29">
            <w:r>
              <w:t xml:space="preserve">     New South Wales</w:t>
            </w:r>
          </w:p>
        </w:tc>
        <w:tc>
          <w:tcPr>
            <w:tcW w:w="3209" w:type="dxa"/>
          </w:tcPr>
          <w:p w14:paraId="6843FA8B" w14:textId="0F5B41D8" w:rsidR="00F76588" w:rsidRDefault="00F76588" w:rsidP="00005A29">
            <w:r>
              <w:t>5 (</w:t>
            </w:r>
            <w:r w:rsidR="00AD4443">
              <w:t>83.3</w:t>
            </w:r>
            <w:r>
              <w:t>%)</w:t>
            </w:r>
          </w:p>
        </w:tc>
      </w:tr>
      <w:tr w:rsidR="00F76588" w14:paraId="136EE461" w14:textId="77777777" w:rsidTr="00005A29">
        <w:tc>
          <w:tcPr>
            <w:tcW w:w="5807" w:type="dxa"/>
          </w:tcPr>
          <w:p w14:paraId="097FD064" w14:textId="77777777" w:rsidR="00F76588" w:rsidRDefault="00F76588" w:rsidP="00005A29">
            <w:r>
              <w:t xml:space="preserve">     Western Australia</w:t>
            </w:r>
          </w:p>
        </w:tc>
        <w:tc>
          <w:tcPr>
            <w:tcW w:w="3209" w:type="dxa"/>
          </w:tcPr>
          <w:p w14:paraId="076A4893" w14:textId="6228D4E0" w:rsidR="00F76588" w:rsidRDefault="005D367F" w:rsidP="00005A29">
            <w:r>
              <w:t>1</w:t>
            </w:r>
            <w:r w:rsidR="00F76588">
              <w:t xml:space="preserve"> (</w:t>
            </w:r>
            <w:r>
              <w:t>1</w:t>
            </w:r>
            <w:r w:rsidR="00F76588">
              <w:t>6</w:t>
            </w:r>
            <w:r>
              <w:t>.7</w:t>
            </w:r>
            <w:r w:rsidR="00F76588">
              <w:t>%)</w:t>
            </w:r>
          </w:p>
        </w:tc>
      </w:tr>
      <w:tr w:rsidR="00F76588" w14:paraId="2600B60D" w14:textId="77777777" w:rsidTr="00005A29">
        <w:tc>
          <w:tcPr>
            <w:tcW w:w="5807" w:type="dxa"/>
          </w:tcPr>
          <w:p w14:paraId="203C20D3" w14:textId="77777777" w:rsidR="00F76588" w:rsidRDefault="00F76588" w:rsidP="00005A29">
            <w:r>
              <w:t>School ICSEA quartile (N(%))</w:t>
            </w:r>
          </w:p>
        </w:tc>
        <w:tc>
          <w:tcPr>
            <w:tcW w:w="3209" w:type="dxa"/>
          </w:tcPr>
          <w:p w14:paraId="3DC41259" w14:textId="77777777" w:rsidR="00F76588" w:rsidRDefault="00F76588" w:rsidP="00005A29"/>
        </w:tc>
      </w:tr>
      <w:tr w:rsidR="00F76588" w14:paraId="7282034E" w14:textId="77777777" w:rsidTr="00005A29">
        <w:tc>
          <w:tcPr>
            <w:tcW w:w="5807" w:type="dxa"/>
          </w:tcPr>
          <w:p w14:paraId="0454E2C6" w14:textId="77777777" w:rsidR="00F76588" w:rsidRDefault="00F76588" w:rsidP="00005A29">
            <w:r>
              <w:t xml:space="preserve">     First</w:t>
            </w:r>
          </w:p>
        </w:tc>
        <w:tc>
          <w:tcPr>
            <w:tcW w:w="3209" w:type="dxa"/>
          </w:tcPr>
          <w:p w14:paraId="478C756F" w14:textId="2EDAF366" w:rsidR="00F76588" w:rsidRDefault="00F76588" w:rsidP="00005A29">
            <w:r>
              <w:t>3 (</w:t>
            </w:r>
            <w:r w:rsidR="00ED38D5">
              <w:t>50.0</w:t>
            </w:r>
            <w:r>
              <w:t>%)</w:t>
            </w:r>
          </w:p>
        </w:tc>
      </w:tr>
      <w:tr w:rsidR="00F76588" w14:paraId="508FAE0C" w14:textId="77777777" w:rsidTr="00005A29">
        <w:tc>
          <w:tcPr>
            <w:tcW w:w="5807" w:type="dxa"/>
          </w:tcPr>
          <w:p w14:paraId="00C5BB54" w14:textId="77777777" w:rsidR="00F76588" w:rsidRDefault="00F76588" w:rsidP="00005A29">
            <w:r>
              <w:t xml:space="preserve">     Second-Fourth</w:t>
            </w:r>
          </w:p>
        </w:tc>
        <w:tc>
          <w:tcPr>
            <w:tcW w:w="3209" w:type="dxa"/>
          </w:tcPr>
          <w:p w14:paraId="3CB03FE3" w14:textId="6043B96B" w:rsidR="00F76588" w:rsidRDefault="00ED38D5" w:rsidP="00005A29">
            <w:r>
              <w:t xml:space="preserve">3 </w:t>
            </w:r>
            <w:r w:rsidR="00F76588">
              <w:t>(</w:t>
            </w:r>
            <w:r>
              <w:t>50.0</w:t>
            </w:r>
            <w:r w:rsidR="00F76588">
              <w:t>%)</w:t>
            </w:r>
          </w:p>
        </w:tc>
      </w:tr>
      <w:tr w:rsidR="00F76588" w14:paraId="4BC3B749" w14:textId="77777777" w:rsidTr="00005A29">
        <w:tc>
          <w:tcPr>
            <w:tcW w:w="5807" w:type="dxa"/>
          </w:tcPr>
          <w:p w14:paraId="3314EBB6" w14:textId="77777777" w:rsidR="00F76588" w:rsidRDefault="00F76588" w:rsidP="00005A29">
            <w:r>
              <w:t>Geographic remoteness</w:t>
            </w:r>
          </w:p>
        </w:tc>
        <w:tc>
          <w:tcPr>
            <w:tcW w:w="3209" w:type="dxa"/>
          </w:tcPr>
          <w:p w14:paraId="44A3676E" w14:textId="77777777" w:rsidR="00F76588" w:rsidRDefault="00F76588" w:rsidP="00005A29"/>
        </w:tc>
      </w:tr>
      <w:tr w:rsidR="00F76588" w14:paraId="21BB5DDB" w14:textId="77777777" w:rsidTr="00005A29">
        <w:tc>
          <w:tcPr>
            <w:tcW w:w="5807" w:type="dxa"/>
          </w:tcPr>
          <w:p w14:paraId="2E5B3A92" w14:textId="77777777" w:rsidR="00F76588" w:rsidRDefault="00F76588" w:rsidP="00005A29">
            <w:r>
              <w:t xml:space="preserve">     Inner or outer regional</w:t>
            </w:r>
          </w:p>
        </w:tc>
        <w:tc>
          <w:tcPr>
            <w:tcW w:w="3209" w:type="dxa"/>
          </w:tcPr>
          <w:p w14:paraId="7CE2BEB7" w14:textId="02E03B46" w:rsidR="00F76588" w:rsidRDefault="00DF329E" w:rsidP="00005A29">
            <w:r>
              <w:t>4</w:t>
            </w:r>
            <w:r w:rsidR="00F76588">
              <w:t xml:space="preserve"> (</w:t>
            </w:r>
            <w:r w:rsidR="00F5043A">
              <w:t>66.7</w:t>
            </w:r>
            <w:r w:rsidR="00F76588">
              <w:t>%)</w:t>
            </w:r>
          </w:p>
        </w:tc>
      </w:tr>
      <w:tr w:rsidR="00F76588" w14:paraId="0413828B" w14:textId="77777777" w:rsidTr="00005A29">
        <w:tc>
          <w:tcPr>
            <w:tcW w:w="5807" w:type="dxa"/>
          </w:tcPr>
          <w:p w14:paraId="2C0C5946" w14:textId="77777777" w:rsidR="00F76588" w:rsidRDefault="00F76588" w:rsidP="00005A29">
            <w:r>
              <w:t xml:space="preserve">     Major city</w:t>
            </w:r>
          </w:p>
        </w:tc>
        <w:tc>
          <w:tcPr>
            <w:tcW w:w="3209" w:type="dxa"/>
          </w:tcPr>
          <w:p w14:paraId="70C9AD8A" w14:textId="3D479010" w:rsidR="00F76588" w:rsidRDefault="00F76588" w:rsidP="00005A29">
            <w:r>
              <w:t>2 (</w:t>
            </w:r>
            <w:r w:rsidR="00DF329E">
              <w:t>33.3</w:t>
            </w:r>
            <w:r>
              <w:t>%)</w:t>
            </w:r>
          </w:p>
        </w:tc>
      </w:tr>
      <w:tr w:rsidR="009C276C" w14:paraId="6083541A" w14:textId="77777777" w:rsidTr="00005A29">
        <w:tc>
          <w:tcPr>
            <w:tcW w:w="5807" w:type="dxa"/>
          </w:tcPr>
          <w:p w14:paraId="23A94974" w14:textId="7B63F5C7" w:rsidR="009C276C" w:rsidRDefault="00B266AF" w:rsidP="00005A29">
            <w:r>
              <w:t xml:space="preserve">School </w:t>
            </w:r>
            <w:r w:rsidR="00897E76">
              <w:t>sector</w:t>
            </w:r>
          </w:p>
        </w:tc>
        <w:tc>
          <w:tcPr>
            <w:tcW w:w="3209" w:type="dxa"/>
          </w:tcPr>
          <w:p w14:paraId="3073AB67" w14:textId="77777777" w:rsidR="009C276C" w:rsidRDefault="009C276C" w:rsidP="00005A29"/>
        </w:tc>
      </w:tr>
      <w:tr w:rsidR="009C276C" w14:paraId="71678E58" w14:textId="77777777" w:rsidTr="00005A29">
        <w:tc>
          <w:tcPr>
            <w:tcW w:w="5807" w:type="dxa"/>
          </w:tcPr>
          <w:p w14:paraId="293E4070" w14:textId="4CB8E47B" w:rsidR="009C276C" w:rsidRDefault="00B266AF" w:rsidP="00005A29">
            <w:r>
              <w:t xml:space="preserve">     Government</w:t>
            </w:r>
          </w:p>
        </w:tc>
        <w:tc>
          <w:tcPr>
            <w:tcW w:w="3209" w:type="dxa"/>
          </w:tcPr>
          <w:p w14:paraId="543ADE1B" w14:textId="4A86B072" w:rsidR="009C276C" w:rsidRDefault="00EF6350" w:rsidP="00005A29">
            <w:r>
              <w:t>5 (83.3%)</w:t>
            </w:r>
          </w:p>
        </w:tc>
      </w:tr>
      <w:tr w:rsidR="009C276C" w14:paraId="4ADFACE2" w14:textId="77777777" w:rsidTr="00005A29">
        <w:tc>
          <w:tcPr>
            <w:tcW w:w="5807" w:type="dxa"/>
          </w:tcPr>
          <w:p w14:paraId="2CCCAC53" w14:textId="5B8176EE" w:rsidR="009C276C" w:rsidRDefault="00B266AF" w:rsidP="00005A29">
            <w:r>
              <w:t xml:space="preserve">     Independent</w:t>
            </w:r>
          </w:p>
        </w:tc>
        <w:tc>
          <w:tcPr>
            <w:tcW w:w="3209" w:type="dxa"/>
          </w:tcPr>
          <w:p w14:paraId="42FBA46C" w14:textId="676EAA8A" w:rsidR="009C276C" w:rsidRDefault="00EF6350" w:rsidP="00005A29">
            <w:r>
              <w:t>1 (16.7%)</w:t>
            </w:r>
          </w:p>
        </w:tc>
      </w:tr>
    </w:tbl>
    <w:p w14:paraId="4B27CD49" w14:textId="61B1B90E" w:rsidR="00F76588" w:rsidRDefault="00F76588" w:rsidP="003A60F8"/>
    <w:p w14:paraId="003C7029" w14:textId="77777777" w:rsidR="00B46BD4" w:rsidRDefault="00B46BD4" w:rsidP="00F76588"/>
    <w:p w14:paraId="0C06F16E" w14:textId="77777777" w:rsidR="00DE42A9" w:rsidRDefault="00DE42A9">
      <w:pPr>
        <w:rPr>
          <w:rFonts w:eastAsiaTheme="majorEastAsia" w:cstheme="majorBidi"/>
          <w:b/>
          <w:szCs w:val="32"/>
        </w:rPr>
      </w:pPr>
      <w:r>
        <w:br w:type="page"/>
      </w:r>
    </w:p>
    <w:p w14:paraId="197569B7" w14:textId="7E4A8616" w:rsidR="00B46BD4" w:rsidRDefault="004E5B79" w:rsidP="004E5B79">
      <w:pPr>
        <w:pStyle w:val="Heading1"/>
      </w:pPr>
      <w:bookmarkStart w:id="1" w:name="_Toc172550372"/>
      <w:r>
        <w:lastRenderedPageBreak/>
        <w:t xml:space="preserve">Overview of </w:t>
      </w:r>
      <w:r>
        <w:rPr>
          <w:i/>
          <w:iCs/>
        </w:rPr>
        <w:t xml:space="preserve">Health4Life </w:t>
      </w:r>
      <w:r>
        <w:t>module content</w:t>
      </w:r>
      <w:bookmarkEnd w:id="1"/>
    </w:p>
    <w:p w14:paraId="52981201" w14:textId="7208B2A7" w:rsidR="009D7A69" w:rsidRPr="001D1190" w:rsidRDefault="009D7A69" w:rsidP="009D7A69">
      <w:pPr>
        <w:pStyle w:val="Caption"/>
        <w:keepNext/>
        <w:spacing w:before="240"/>
        <w:rPr>
          <w:i w:val="0"/>
          <w:iCs w:val="0"/>
          <w:color w:val="auto"/>
          <w:sz w:val="24"/>
          <w:szCs w:val="24"/>
        </w:rPr>
      </w:pPr>
      <w:r w:rsidRPr="001D1190">
        <w:rPr>
          <w:i w:val="0"/>
          <w:iCs w:val="0"/>
          <w:color w:val="auto"/>
          <w:sz w:val="24"/>
          <w:szCs w:val="24"/>
        </w:rPr>
        <w:t xml:space="preserve">Appendix Table </w:t>
      </w:r>
      <w:r>
        <w:rPr>
          <w:i w:val="0"/>
          <w:iCs w:val="0"/>
          <w:color w:val="auto"/>
          <w:sz w:val="24"/>
          <w:szCs w:val="24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9D7A69" w:rsidRPr="001D1190" w14:paraId="2138B311" w14:textId="77777777" w:rsidTr="00E86E24">
        <w:tc>
          <w:tcPr>
            <w:tcW w:w="988" w:type="dxa"/>
          </w:tcPr>
          <w:p w14:paraId="2EF799DD" w14:textId="77777777" w:rsidR="009D7A69" w:rsidRPr="001D1190" w:rsidRDefault="009D7A69" w:rsidP="00E86E24">
            <w:pPr>
              <w:rPr>
                <w:szCs w:val="24"/>
              </w:rPr>
            </w:pPr>
            <w:r w:rsidRPr="001D1190">
              <w:rPr>
                <w:szCs w:val="24"/>
              </w:rPr>
              <w:t>Lesson</w:t>
            </w:r>
          </w:p>
        </w:tc>
        <w:tc>
          <w:tcPr>
            <w:tcW w:w="8028" w:type="dxa"/>
          </w:tcPr>
          <w:p w14:paraId="6BD68EFF" w14:textId="77777777" w:rsidR="009D7A69" w:rsidRPr="001D1190" w:rsidRDefault="009D7A69" w:rsidP="00E86E24">
            <w:pPr>
              <w:rPr>
                <w:szCs w:val="24"/>
              </w:rPr>
            </w:pPr>
            <w:r w:rsidRPr="001D1190">
              <w:rPr>
                <w:szCs w:val="24"/>
              </w:rPr>
              <w:t>Content</w:t>
            </w:r>
          </w:p>
        </w:tc>
      </w:tr>
      <w:tr w:rsidR="009D7A69" w:rsidRPr="001D1190" w14:paraId="1353B6A7" w14:textId="77777777" w:rsidTr="00E86E24">
        <w:tc>
          <w:tcPr>
            <w:tcW w:w="988" w:type="dxa"/>
          </w:tcPr>
          <w:p w14:paraId="173A5258" w14:textId="77777777" w:rsidR="009D7A69" w:rsidRPr="001D1190" w:rsidRDefault="009D7A69" w:rsidP="00E86E24">
            <w:pPr>
              <w:rPr>
                <w:szCs w:val="24"/>
              </w:rPr>
            </w:pPr>
            <w:r w:rsidRPr="001D1190">
              <w:rPr>
                <w:szCs w:val="24"/>
              </w:rPr>
              <w:t>1</w:t>
            </w:r>
          </w:p>
        </w:tc>
        <w:tc>
          <w:tcPr>
            <w:tcW w:w="8028" w:type="dxa"/>
          </w:tcPr>
          <w:p w14:paraId="3375B22B" w14:textId="27C359BE" w:rsidR="009D7A69" w:rsidRPr="001D1190" w:rsidRDefault="0008041E" w:rsidP="009D7A69">
            <w:pPr>
              <w:pStyle w:val="ListParagraph"/>
              <w:numPr>
                <w:ilvl w:val="0"/>
                <w:numId w:val="2"/>
              </w:numPr>
              <w:rPr>
                <w:szCs w:val="24"/>
              </w:rPr>
            </w:pPr>
            <w:r w:rsidRPr="0008041E">
              <w:rPr>
                <w:szCs w:val="24"/>
              </w:rPr>
              <w:t>Guidelines for eating healthily and benefits of a healthy diet</w:t>
            </w:r>
            <w:r w:rsidR="009D7A69" w:rsidRPr="001D1190">
              <w:rPr>
                <w:szCs w:val="24"/>
              </w:rPr>
              <w:t>.</w:t>
            </w:r>
          </w:p>
          <w:p w14:paraId="1B941430" w14:textId="7E419C05" w:rsidR="009D7A69" w:rsidRDefault="00765D78" w:rsidP="009D7A69">
            <w:pPr>
              <w:pStyle w:val="ListParagraph"/>
              <w:numPr>
                <w:ilvl w:val="0"/>
                <w:numId w:val="2"/>
              </w:numPr>
              <w:rPr>
                <w:szCs w:val="24"/>
              </w:rPr>
            </w:pPr>
            <w:r w:rsidRPr="00765D78">
              <w:rPr>
                <w:szCs w:val="24"/>
              </w:rPr>
              <w:t>Sleep needs for adolescents and benefits of sleeping well</w:t>
            </w:r>
            <w:r>
              <w:rPr>
                <w:szCs w:val="24"/>
              </w:rPr>
              <w:t>.</w:t>
            </w:r>
          </w:p>
          <w:p w14:paraId="3504C704" w14:textId="63D11BF8" w:rsidR="0008041E" w:rsidRPr="001D1190" w:rsidRDefault="00765D78" w:rsidP="009D7A69">
            <w:pPr>
              <w:pStyle w:val="ListParagraph"/>
              <w:numPr>
                <w:ilvl w:val="0"/>
                <w:numId w:val="2"/>
              </w:numPr>
              <w:rPr>
                <w:szCs w:val="24"/>
              </w:rPr>
            </w:pPr>
            <w:r w:rsidRPr="00765D78">
              <w:rPr>
                <w:szCs w:val="24"/>
              </w:rPr>
              <w:t>Guidelines for recreational screen time and benefits of limiting screen use</w:t>
            </w:r>
            <w:r>
              <w:rPr>
                <w:szCs w:val="24"/>
              </w:rPr>
              <w:t>.</w:t>
            </w:r>
          </w:p>
        </w:tc>
      </w:tr>
      <w:tr w:rsidR="0008041E" w:rsidRPr="001D1190" w14:paraId="304FFDD1" w14:textId="77777777" w:rsidTr="00E86E24">
        <w:tc>
          <w:tcPr>
            <w:tcW w:w="988" w:type="dxa"/>
          </w:tcPr>
          <w:p w14:paraId="0D92E21D" w14:textId="77777777" w:rsidR="0008041E" w:rsidRPr="001D1190" w:rsidRDefault="0008041E" w:rsidP="0008041E">
            <w:pPr>
              <w:rPr>
                <w:szCs w:val="24"/>
              </w:rPr>
            </w:pPr>
            <w:r w:rsidRPr="001D1190">
              <w:rPr>
                <w:szCs w:val="24"/>
              </w:rPr>
              <w:t>2</w:t>
            </w:r>
          </w:p>
        </w:tc>
        <w:tc>
          <w:tcPr>
            <w:tcW w:w="8028" w:type="dxa"/>
          </w:tcPr>
          <w:p w14:paraId="07D7E73F" w14:textId="436AE18C" w:rsidR="002B4CA7" w:rsidRDefault="002B4CA7" w:rsidP="0008041E">
            <w:pPr>
              <w:pStyle w:val="ListParagraph"/>
              <w:numPr>
                <w:ilvl w:val="0"/>
                <w:numId w:val="3"/>
              </w:numPr>
              <w:rPr>
                <w:szCs w:val="24"/>
              </w:rPr>
            </w:pPr>
            <w:r>
              <w:rPr>
                <w:szCs w:val="24"/>
              </w:rPr>
              <w:t>Reasons why</w:t>
            </w:r>
            <w:r w:rsidR="00005B5B">
              <w:rPr>
                <w:szCs w:val="24"/>
              </w:rPr>
              <w:t xml:space="preserve"> young people choose to, or not to, drink alcohol/smoke.</w:t>
            </w:r>
          </w:p>
          <w:p w14:paraId="09B1A460" w14:textId="697D52A1" w:rsidR="0008041E" w:rsidRDefault="003D4166" w:rsidP="0008041E">
            <w:pPr>
              <w:pStyle w:val="ListParagraph"/>
              <w:numPr>
                <w:ilvl w:val="0"/>
                <w:numId w:val="3"/>
              </w:numPr>
              <w:rPr>
                <w:szCs w:val="24"/>
              </w:rPr>
            </w:pPr>
            <w:r>
              <w:rPr>
                <w:szCs w:val="24"/>
              </w:rPr>
              <w:t>Reducing harms from a</w:t>
            </w:r>
            <w:r w:rsidR="00AB7A8C" w:rsidRPr="00AB7A8C">
              <w:rPr>
                <w:szCs w:val="24"/>
              </w:rPr>
              <w:t>lcohol use and smoking</w:t>
            </w:r>
            <w:r w:rsidR="00AB7A8C">
              <w:rPr>
                <w:szCs w:val="24"/>
              </w:rPr>
              <w:t>.</w:t>
            </w:r>
          </w:p>
          <w:p w14:paraId="2242B14B" w14:textId="41B9BC01" w:rsidR="00DB3A9B" w:rsidRDefault="00DB3A9B" w:rsidP="0008041E">
            <w:pPr>
              <w:pStyle w:val="ListParagraph"/>
              <w:numPr>
                <w:ilvl w:val="0"/>
                <w:numId w:val="3"/>
              </w:numPr>
              <w:rPr>
                <w:szCs w:val="24"/>
              </w:rPr>
            </w:pPr>
            <w:r>
              <w:rPr>
                <w:szCs w:val="24"/>
              </w:rPr>
              <w:t xml:space="preserve">Strategies to </w:t>
            </w:r>
            <w:r w:rsidR="000A5A8D">
              <w:rPr>
                <w:szCs w:val="24"/>
              </w:rPr>
              <w:t>resist peer pressure.</w:t>
            </w:r>
          </w:p>
          <w:p w14:paraId="4ADD8BFB" w14:textId="50CEBDAE" w:rsidR="007A1450" w:rsidRPr="00376004" w:rsidRDefault="000A5A8D" w:rsidP="00376004">
            <w:pPr>
              <w:pStyle w:val="ListParagraph"/>
              <w:numPr>
                <w:ilvl w:val="0"/>
                <w:numId w:val="3"/>
              </w:numPr>
              <w:rPr>
                <w:szCs w:val="24"/>
              </w:rPr>
            </w:pPr>
            <w:r>
              <w:rPr>
                <w:szCs w:val="24"/>
              </w:rPr>
              <w:t>Benefits of p</w:t>
            </w:r>
            <w:r w:rsidR="003D4166">
              <w:rPr>
                <w:szCs w:val="24"/>
              </w:rPr>
              <w:t>hysi</w:t>
            </w:r>
            <w:r>
              <w:rPr>
                <w:szCs w:val="24"/>
              </w:rPr>
              <w:t>cal activity</w:t>
            </w:r>
            <w:r w:rsidR="008E7D15">
              <w:rPr>
                <w:szCs w:val="24"/>
              </w:rPr>
              <w:t>.</w:t>
            </w:r>
          </w:p>
        </w:tc>
      </w:tr>
      <w:tr w:rsidR="0008041E" w:rsidRPr="001D1190" w14:paraId="7512FEE4" w14:textId="77777777" w:rsidTr="00E86E24">
        <w:tc>
          <w:tcPr>
            <w:tcW w:w="988" w:type="dxa"/>
          </w:tcPr>
          <w:p w14:paraId="07C90868" w14:textId="77777777" w:rsidR="0008041E" w:rsidRPr="001D1190" w:rsidRDefault="0008041E" w:rsidP="0008041E">
            <w:pPr>
              <w:rPr>
                <w:szCs w:val="24"/>
              </w:rPr>
            </w:pPr>
            <w:r w:rsidRPr="001D1190">
              <w:rPr>
                <w:szCs w:val="24"/>
              </w:rPr>
              <w:t>3</w:t>
            </w:r>
          </w:p>
        </w:tc>
        <w:tc>
          <w:tcPr>
            <w:tcW w:w="8028" w:type="dxa"/>
          </w:tcPr>
          <w:p w14:paraId="2D6A28D2" w14:textId="7F293EC4" w:rsidR="0008041E" w:rsidRDefault="00C3640B" w:rsidP="0008041E">
            <w:pPr>
              <w:pStyle w:val="ListParagraph"/>
              <w:numPr>
                <w:ilvl w:val="0"/>
                <w:numId w:val="4"/>
              </w:numPr>
              <w:rPr>
                <w:szCs w:val="24"/>
              </w:rPr>
            </w:pPr>
            <w:r>
              <w:rPr>
                <w:szCs w:val="24"/>
              </w:rPr>
              <w:t xml:space="preserve">Short and long-term consequences of </w:t>
            </w:r>
            <w:r w:rsidR="00B45901">
              <w:rPr>
                <w:szCs w:val="24"/>
              </w:rPr>
              <w:t>alcohol and tobacco</w:t>
            </w:r>
            <w:r w:rsidR="00EB5593">
              <w:rPr>
                <w:szCs w:val="24"/>
              </w:rPr>
              <w:t xml:space="preserve"> use</w:t>
            </w:r>
            <w:r w:rsidR="00B45901">
              <w:rPr>
                <w:szCs w:val="24"/>
              </w:rPr>
              <w:t>.</w:t>
            </w:r>
          </w:p>
          <w:p w14:paraId="25156EAB" w14:textId="2290DB72" w:rsidR="001942AD" w:rsidRDefault="001942AD" w:rsidP="0008041E">
            <w:pPr>
              <w:pStyle w:val="ListParagraph"/>
              <w:numPr>
                <w:ilvl w:val="0"/>
                <w:numId w:val="4"/>
              </w:numPr>
              <w:rPr>
                <w:szCs w:val="24"/>
              </w:rPr>
            </w:pPr>
            <w:r>
              <w:rPr>
                <w:szCs w:val="24"/>
              </w:rPr>
              <w:t>Consequences of excessive sedentary recreational screen time.</w:t>
            </w:r>
          </w:p>
          <w:p w14:paraId="48B430D5" w14:textId="77777777" w:rsidR="00B45901" w:rsidRDefault="0083574B" w:rsidP="0008041E">
            <w:pPr>
              <w:pStyle w:val="ListParagraph"/>
              <w:numPr>
                <w:ilvl w:val="0"/>
                <w:numId w:val="4"/>
              </w:numPr>
              <w:rPr>
                <w:szCs w:val="24"/>
              </w:rPr>
            </w:pPr>
            <w:r>
              <w:rPr>
                <w:szCs w:val="24"/>
              </w:rPr>
              <w:t xml:space="preserve">Strategies to </w:t>
            </w:r>
            <w:r w:rsidR="00EB5593">
              <w:rPr>
                <w:szCs w:val="24"/>
              </w:rPr>
              <w:t>reduce sedentary recreational</w:t>
            </w:r>
            <w:r>
              <w:rPr>
                <w:szCs w:val="24"/>
              </w:rPr>
              <w:t xml:space="preserve"> screen time. </w:t>
            </w:r>
          </w:p>
          <w:p w14:paraId="77AE4ED3" w14:textId="5C700602" w:rsidR="001942AD" w:rsidRPr="001D1190" w:rsidRDefault="001942AD" w:rsidP="0008041E">
            <w:pPr>
              <w:pStyle w:val="ListParagraph"/>
              <w:numPr>
                <w:ilvl w:val="0"/>
                <w:numId w:val="4"/>
              </w:numPr>
              <w:rPr>
                <w:szCs w:val="24"/>
              </w:rPr>
            </w:pPr>
            <w:r>
              <w:rPr>
                <w:szCs w:val="24"/>
              </w:rPr>
              <w:t>Responsible use of social media.</w:t>
            </w:r>
          </w:p>
        </w:tc>
      </w:tr>
      <w:tr w:rsidR="0008041E" w:rsidRPr="001D1190" w14:paraId="4FF8A7F9" w14:textId="77777777" w:rsidTr="00E86E24">
        <w:tc>
          <w:tcPr>
            <w:tcW w:w="988" w:type="dxa"/>
          </w:tcPr>
          <w:p w14:paraId="74C975F9" w14:textId="77777777" w:rsidR="0008041E" w:rsidRPr="001D1190" w:rsidRDefault="0008041E" w:rsidP="0008041E">
            <w:pPr>
              <w:rPr>
                <w:szCs w:val="24"/>
              </w:rPr>
            </w:pPr>
            <w:r w:rsidRPr="001D1190">
              <w:rPr>
                <w:szCs w:val="24"/>
              </w:rPr>
              <w:t>4</w:t>
            </w:r>
          </w:p>
        </w:tc>
        <w:tc>
          <w:tcPr>
            <w:tcW w:w="8028" w:type="dxa"/>
          </w:tcPr>
          <w:p w14:paraId="40809A66" w14:textId="3D12DBB0" w:rsidR="0008041E" w:rsidRDefault="00BA51EC" w:rsidP="0008041E">
            <w:pPr>
              <w:pStyle w:val="ListParagraph"/>
              <w:numPr>
                <w:ilvl w:val="0"/>
                <w:numId w:val="5"/>
              </w:numPr>
              <w:rPr>
                <w:szCs w:val="24"/>
              </w:rPr>
            </w:pPr>
            <w:r w:rsidRPr="00BA51EC">
              <w:rPr>
                <w:szCs w:val="24"/>
              </w:rPr>
              <w:t xml:space="preserve">Social, financial and legal consequences of alcohol and </w:t>
            </w:r>
            <w:r w:rsidR="00B74F14">
              <w:rPr>
                <w:szCs w:val="24"/>
              </w:rPr>
              <w:t>tobacco use</w:t>
            </w:r>
            <w:r>
              <w:rPr>
                <w:szCs w:val="24"/>
              </w:rPr>
              <w:t>.</w:t>
            </w:r>
          </w:p>
          <w:p w14:paraId="56140434" w14:textId="77777777" w:rsidR="00BA51EC" w:rsidRDefault="00376004" w:rsidP="0008041E">
            <w:pPr>
              <w:pStyle w:val="ListParagraph"/>
              <w:numPr>
                <w:ilvl w:val="0"/>
                <w:numId w:val="5"/>
              </w:numPr>
              <w:rPr>
                <w:szCs w:val="24"/>
              </w:rPr>
            </w:pPr>
            <w:r w:rsidRPr="00376004">
              <w:rPr>
                <w:szCs w:val="24"/>
              </w:rPr>
              <w:t>Assertive communication and refusal skills</w:t>
            </w:r>
            <w:r>
              <w:rPr>
                <w:szCs w:val="24"/>
              </w:rPr>
              <w:t>.</w:t>
            </w:r>
          </w:p>
          <w:p w14:paraId="004DFF3F" w14:textId="4C09089A" w:rsidR="00376004" w:rsidRDefault="00376004" w:rsidP="0008041E">
            <w:pPr>
              <w:pStyle w:val="ListParagraph"/>
              <w:numPr>
                <w:ilvl w:val="0"/>
                <w:numId w:val="5"/>
              </w:numPr>
              <w:rPr>
                <w:szCs w:val="24"/>
              </w:rPr>
            </w:pPr>
            <w:r w:rsidRPr="00376004">
              <w:rPr>
                <w:szCs w:val="24"/>
              </w:rPr>
              <w:t>Guidelines for physical activity and sedentary behaviour</w:t>
            </w:r>
            <w:r w:rsidR="00B74F14">
              <w:rPr>
                <w:szCs w:val="24"/>
              </w:rPr>
              <w:t>.</w:t>
            </w:r>
          </w:p>
          <w:p w14:paraId="2B9360E3" w14:textId="46790DBA" w:rsidR="00B74F14" w:rsidRPr="001D1190" w:rsidRDefault="004C4DDB" w:rsidP="0008041E">
            <w:pPr>
              <w:pStyle w:val="ListParagraph"/>
              <w:numPr>
                <w:ilvl w:val="0"/>
                <w:numId w:val="5"/>
              </w:numPr>
              <w:rPr>
                <w:szCs w:val="24"/>
              </w:rPr>
            </w:pPr>
            <w:r>
              <w:rPr>
                <w:szCs w:val="24"/>
              </w:rPr>
              <w:t>SMART g</w:t>
            </w:r>
            <w:r w:rsidR="00B74F14">
              <w:rPr>
                <w:szCs w:val="24"/>
              </w:rPr>
              <w:t>oal setting.</w:t>
            </w:r>
          </w:p>
        </w:tc>
      </w:tr>
      <w:tr w:rsidR="0008041E" w:rsidRPr="001D1190" w14:paraId="70D290CB" w14:textId="77777777" w:rsidTr="00E86E24">
        <w:tc>
          <w:tcPr>
            <w:tcW w:w="988" w:type="dxa"/>
          </w:tcPr>
          <w:p w14:paraId="1150EE8D" w14:textId="77777777" w:rsidR="0008041E" w:rsidRPr="001D1190" w:rsidRDefault="0008041E" w:rsidP="0008041E">
            <w:pPr>
              <w:rPr>
                <w:szCs w:val="24"/>
              </w:rPr>
            </w:pPr>
            <w:r w:rsidRPr="001D1190">
              <w:rPr>
                <w:szCs w:val="24"/>
              </w:rPr>
              <w:t>5</w:t>
            </w:r>
          </w:p>
        </w:tc>
        <w:tc>
          <w:tcPr>
            <w:tcW w:w="8028" w:type="dxa"/>
          </w:tcPr>
          <w:p w14:paraId="4DB67EEE" w14:textId="4F471D56" w:rsidR="0008041E" w:rsidRDefault="001B453D" w:rsidP="0008041E">
            <w:pPr>
              <w:pStyle w:val="ListParagraph"/>
              <w:numPr>
                <w:ilvl w:val="0"/>
                <w:numId w:val="6"/>
              </w:numPr>
              <w:rPr>
                <w:szCs w:val="24"/>
              </w:rPr>
            </w:pPr>
            <w:r w:rsidRPr="001B453D">
              <w:rPr>
                <w:szCs w:val="24"/>
              </w:rPr>
              <w:t>Understanding food labels</w:t>
            </w:r>
            <w:r w:rsidR="00844AA1">
              <w:rPr>
                <w:szCs w:val="24"/>
              </w:rPr>
              <w:t xml:space="preserve"> and serving sizes</w:t>
            </w:r>
            <w:r>
              <w:rPr>
                <w:szCs w:val="24"/>
              </w:rPr>
              <w:t>.</w:t>
            </w:r>
          </w:p>
          <w:p w14:paraId="1B0D4EFF" w14:textId="78234E9F" w:rsidR="00243B7C" w:rsidRDefault="00243B7C" w:rsidP="0008041E">
            <w:pPr>
              <w:pStyle w:val="ListParagraph"/>
              <w:numPr>
                <w:ilvl w:val="0"/>
                <w:numId w:val="6"/>
              </w:numPr>
              <w:rPr>
                <w:szCs w:val="24"/>
              </w:rPr>
            </w:pPr>
            <w:r>
              <w:rPr>
                <w:szCs w:val="24"/>
              </w:rPr>
              <w:t>Limiting sugar-sweetened beverage consumption.</w:t>
            </w:r>
          </w:p>
          <w:p w14:paraId="3E87408D" w14:textId="339ED4B4" w:rsidR="001B453D" w:rsidRDefault="001B453D" w:rsidP="0008041E">
            <w:pPr>
              <w:pStyle w:val="ListParagraph"/>
              <w:numPr>
                <w:ilvl w:val="0"/>
                <w:numId w:val="6"/>
              </w:numPr>
              <w:rPr>
                <w:szCs w:val="24"/>
              </w:rPr>
            </w:pPr>
            <w:r>
              <w:rPr>
                <w:szCs w:val="24"/>
              </w:rPr>
              <w:t>Improving sleep hygiene</w:t>
            </w:r>
            <w:r w:rsidR="003C0906">
              <w:rPr>
                <w:szCs w:val="24"/>
              </w:rPr>
              <w:t>.</w:t>
            </w:r>
          </w:p>
          <w:p w14:paraId="561B4FD5" w14:textId="5C90654C" w:rsidR="001B453D" w:rsidRPr="001D1190" w:rsidRDefault="00A34487" w:rsidP="0008041E">
            <w:pPr>
              <w:pStyle w:val="ListParagraph"/>
              <w:numPr>
                <w:ilvl w:val="0"/>
                <w:numId w:val="6"/>
              </w:numPr>
              <w:rPr>
                <w:szCs w:val="24"/>
              </w:rPr>
            </w:pPr>
            <w:r>
              <w:rPr>
                <w:szCs w:val="24"/>
              </w:rPr>
              <w:t>B</w:t>
            </w:r>
            <w:r w:rsidRPr="00A34487">
              <w:rPr>
                <w:szCs w:val="24"/>
              </w:rPr>
              <w:t>enefits of sleeping well and prioritising sleep when needed</w:t>
            </w:r>
            <w:r w:rsidR="001B453D">
              <w:rPr>
                <w:szCs w:val="24"/>
              </w:rPr>
              <w:t>.</w:t>
            </w:r>
          </w:p>
        </w:tc>
      </w:tr>
      <w:tr w:rsidR="0008041E" w:rsidRPr="001D1190" w14:paraId="182CBA92" w14:textId="77777777" w:rsidTr="00E86E24">
        <w:tc>
          <w:tcPr>
            <w:tcW w:w="988" w:type="dxa"/>
          </w:tcPr>
          <w:p w14:paraId="5909A398" w14:textId="77777777" w:rsidR="0008041E" w:rsidRPr="001D1190" w:rsidRDefault="0008041E" w:rsidP="0008041E">
            <w:pPr>
              <w:rPr>
                <w:szCs w:val="24"/>
              </w:rPr>
            </w:pPr>
            <w:r w:rsidRPr="001D1190">
              <w:rPr>
                <w:szCs w:val="24"/>
              </w:rPr>
              <w:t>6</w:t>
            </w:r>
          </w:p>
        </w:tc>
        <w:tc>
          <w:tcPr>
            <w:tcW w:w="8028" w:type="dxa"/>
          </w:tcPr>
          <w:p w14:paraId="27AA1F2A" w14:textId="77777777" w:rsidR="0008041E" w:rsidRDefault="001F3AB1" w:rsidP="0008041E">
            <w:pPr>
              <w:pStyle w:val="ListParagraph"/>
              <w:numPr>
                <w:ilvl w:val="0"/>
                <w:numId w:val="7"/>
              </w:numPr>
              <w:rPr>
                <w:szCs w:val="24"/>
              </w:rPr>
            </w:pPr>
            <w:r w:rsidRPr="001F3AB1">
              <w:rPr>
                <w:szCs w:val="24"/>
              </w:rPr>
              <w:t>Associations and interrelations between health habits</w:t>
            </w:r>
            <w:r>
              <w:rPr>
                <w:szCs w:val="24"/>
              </w:rPr>
              <w:t>.</w:t>
            </w:r>
          </w:p>
          <w:p w14:paraId="140DDC92" w14:textId="77777777" w:rsidR="001F3AB1" w:rsidRDefault="001F3AB1" w:rsidP="0008041E">
            <w:pPr>
              <w:pStyle w:val="ListParagraph"/>
              <w:numPr>
                <w:ilvl w:val="0"/>
                <w:numId w:val="7"/>
              </w:numPr>
              <w:rPr>
                <w:szCs w:val="24"/>
              </w:rPr>
            </w:pPr>
            <w:r w:rsidRPr="001F3AB1">
              <w:rPr>
                <w:szCs w:val="24"/>
              </w:rPr>
              <w:t>Relationships between the Big 6 and mental health</w:t>
            </w:r>
            <w:r>
              <w:rPr>
                <w:szCs w:val="24"/>
              </w:rPr>
              <w:t>.</w:t>
            </w:r>
          </w:p>
          <w:p w14:paraId="49F59918" w14:textId="77777777" w:rsidR="001F3AB1" w:rsidRDefault="001F3AB1" w:rsidP="0008041E">
            <w:pPr>
              <w:pStyle w:val="ListParagraph"/>
              <w:numPr>
                <w:ilvl w:val="0"/>
                <w:numId w:val="7"/>
              </w:numPr>
              <w:rPr>
                <w:szCs w:val="24"/>
              </w:rPr>
            </w:pPr>
            <w:r w:rsidRPr="001F3AB1">
              <w:rPr>
                <w:szCs w:val="24"/>
              </w:rPr>
              <w:t>Physical, social and emotional benefits of health and wellbeing</w:t>
            </w:r>
            <w:r>
              <w:rPr>
                <w:szCs w:val="24"/>
              </w:rPr>
              <w:t>.</w:t>
            </w:r>
          </w:p>
          <w:p w14:paraId="2827C13B" w14:textId="0F3D1425" w:rsidR="001C2012" w:rsidRPr="001D1190" w:rsidRDefault="001C2012" w:rsidP="0008041E">
            <w:pPr>
              <w:pStyle w:val="ListParagraph"/>
              <w:numPr>
                <w:ilvl w:val="0"/>
                <w:numId w:val="7"/>
              </w:numPr>
              <w:rPr>
                <w:szCs w:val="24"/>
              </w:rPr>
            </w:pPr>
            <w:r w:rsidRPr="001C2012">
              <w:rPr>
                <w:szCs w:val="24"/>
              </w:rPr>
              <w:t>The ‘Big 6’ and long-term health</w:t>
            </w:r>
            <w:r>
              <w:rPr>
                <w:szCs w:val="24"/>
              </w:rPr>
              <w:t>.</w:t>
            </w:r>
          </w:p>
        </w:tc>
      </w:tr>
    </w:tbl>
    <w:p w14:paraId="6C6E80BE" w14:textId="77777777" w:rsidR="00826DB7" w:rsidRDefault="00826DB7" w:rsidP="009D7A69"/>
    <w:p w14:paraId="593E8E22" w14:textId="77777777" w:rsidR="00CE4CAF" w:rsidRDefault="00CE4CAF">
      <w:pPr>
        <w:rPr>
          <w:rFonts w:eastAsiaTheme="majorEastAsia" w:cstheme="majorBidi"/>
          <w:b/>
          <w:szCs w:val="32"/>
        </w:rPr>
      </w:pPr>
      <w:r>
        <w:br w:type="page"/>
      </w:r>
    </w:p>
    <w:p w14:paraId="664DED9C" w14:textId="0C2DEF35" w:rsidR="00826DB7" w:rsidRPr="00E70C89" w:rsidRDefault="00826DB7" w:rsidP="00826DB7">
      <w:pPr>
        <w:pStyle w:val="Heading1"/>
        <w:rPr>
          <w:rFonts w:cs="Times New Roman"/>
        </w:rPr>
      </w:pPr>
      <w:bookmarkStart w:id="2" w:name="_Toc172550373"/>
      <w:r>
        <w:lastRenderedPageBreak/>
        <w:t>Student</w:t>
      </w:r>
      <w:r w:rsidR="00C23577">
        <w:t xml:space="preserve"> evaluation survey</w:t>
      </w:r>
      <w:bookmarkEnd w:id="2"/>
    </w:p>
    <w:p w14:paraId="6BEBE324" w14:textId="77777777" w:rsidR="00162511" w:rsidRPr="00E70C89" w:rsidRDefault="00162511" w:rsidP="00162511">
      <w:pPr>
        <w:jc w:val="center"/>
        <w:rPr>
          <w:rFonts w:cs="Times New Roman"/>
          <w:b/>
        </w:rPr>
      </w:pPr>
      <w:r w:rsidRPr="00E70C89">
        <w:rPr>
          <w:rFonts w:cs="Times New Roman"/>
          <w:b/>
          <w:noProof/>
        </w:rPr>
        <w:drawing>
          <wp:inline distT="0" distB="0" distL="0" distR="0" wp14:anchorId="22A6A5B5" wp14:editId="2E96452E">
            <wp:extent cx="5076825" cy="1016377"/>
            <wp:effectExtent l="0" t="0" r="0" b="0"/>
            <wp:docPr id="1" name="Picture 1" descr="A close-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log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2528" cy="1031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5BB3C" w14:textId="77777777" w:rsidR="00162511" w:rsidRPr="00E70C89" w:rsidRDefault="00162511" w:rsidP="00162511">
      <w:pPr>
        <w:jc w:val="center"/>
        <w:rPr>
          <w:rFonts w:cs="Times New Roman"/>
          <w:b/>
        </w:rPr>
      </w:pPr>
      <w:r w:rsidRPr="00E70C89">
        <w:rPr>
          <w:rFonts w:cs="Times New Roman"/>
          <w:b/>
        </w:rPr>
        <w:t>Health4Life Program – Online Student Evaluation</w:t>
      </w:r>
    </w:p>
    <w:p w14:paraId="669CE102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</w:rPr>
        <w:t xml:space="preserve">Thank you for completing the </w:t>
      </w:r>
      <w:r w:rsidRPr="00E70C89">
        <w:rPr>
          <w:rFonts w:cs="Times New Roman"/>
          <w:i/>
        </w:rPr>
        <w:t>Health4Life program</w:t>
      </w:r>
      <w:r w:rsidRPr="00E70C89">
        <w:rPr>
          <w:rFonts w:cs="Times New Roman"/>
        </w:rPr>
        <w:t>. We would now like to get your feedback about the program. Please answer the questions below.</w:t>
      </w:r>
    </w:p>
    <w:p w14:paraId="2B70FF5E" w14:textId="77777777" w:rsidR="00162511" w:rsidRPr="00E70C89" w:rsidRDefault="00162511" w:rsidP="00162511">
      <w:pPr>
        <w:jc w:val="both"/>
        <w:rPr>
          <w:rFonts w:cs="Times New Roman"/>
          <w:b/>
        </w:rPr>
      </w:pPr>
      <w:r w:rsidRPr="00E70C89">
        <w:rPr>
          <w:rFonts w:cs="Times New Roman"/>
          <w:b/>
        </w:rPr>
        <w:t>*The questions below refer to the online cartoon lessons*</w:t>
      </w:r>
    </w:p>
    <w:p w14:paraId="2901735F" w14:textId="77777777" w:rsidR="00162511" w:rsidRPr="00E70C89" w:rsidRDefault="00162511" w:rsidP="00162511">
      <w:pPr>
        <w:numPr>
          <w:ilvl w:val="0"/>
          <w:numId w:val="8"/>
        </w:numPr>
        <w:spacing w:after="0" w:line="240" w:lineRule="auto"/>
        <w:rPr>
          <w:rFonts w:cs="Times New Roman"/>
          <w:b/>
        </w:rPr>
      </w:pPr>
      <w:r w:rsidRPr="00E70C89">
        <w:rPr>
          <w:rFonts w:cs="Times New Roman"/>
          <w:b/>
        </w:rPr>
        <w:t>Overall, how would you rate the Health4Life program?</w:t>
      </w:r>
    </w:p>
    <w:p w14:paraId="37B3BC29" w14:textId="77777777" w:rsidR="00162511" w:rsidRPr="00E70C89" w:rsidRDefault="00162511" w:rsidP="00162511">
      <w:pPr>
        <w:spacing w:after="0" w:line="240" w:lineRule="auto"/>
        <w:ind w:left="360"/>
        <w:rPr>
          <w:rFonts w:cs="Times New Roman"/>
          <w:b/>
        </w:rPr>
      </w:pPr>
    </w:p>
    <w:p w14:paraId="054630AA" w14:textId="77777777" w:rsidR="00162511" w:rsidRPr="00E70C89" w:rsidRDefault="00162511" w:rsidP="00162511">
      <w:pPr>
        <w:rPr>
          <w:rFonts w:cs="Times New Roman"/>
          <w:b/>
          <w:bCs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  <w:bCs/>
        </w:rPr>
        <w:t xml:space="preserve">Very </w:t>
      </w:r>
      <w:r w:rsidRPr="00E70C89">
        <w:rPr>
          <w:rFonts w:cs="Times New Roman"/>
        </w:rPr>
        <w:t>Good</w:t>
      </w:r>
      <w:r w:rsidRPr="00E70C89">
        <w:rPr>
          <w:rFonts w:cs="Times New Roman"/>
          <w:b/>
          <w:bCs/>
        </w:rPr>
        <w:t xml:space="preserve"> </w:t>
      </w:r>
    </w:p>
    <w:p w14:paraId="70C58CF9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Good</w:t>
      </w:r>
    </w:p>
    <w:p w14:paraId="65BE1488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Average</w:t>
      </w:r>
    </w:p>
    <w:p w14:paraId="48268AC9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Poor</w:t>
      </w:r>
    </w:p>
    <w:p w14:paraId="09A711A5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  <w:bCs/>
        </w:rPr>
        <w:t xml:space="preserve">Very </w:t>
      </w:r>
      <w:r w:rsidRPr="00E70C89">
        <w:rPr>
          <w:rFonts w:cs="Times New Roman"/>
        </w:rPr>
        <w:t>Poor</w:t>
      </w:r>
    </w:p>
    <w:p w14:paraId="232C2F0F" w14:textId="77777777" w:rsidR="00162511" w:rsidRPr="00E70C89" w:rsidRDefault="00162511" w:rsidP="00162511">
      <w:pPr>
        <w:spacing w:after="0" w:line="240" w:lineRule="auto"/>
        <w:rPr>
          <w:rFonts w:cs="Times New Roman"/>
          <w:b/>
        </w:rPr>
      </w:pPr>
    </w:p>
    <w:p w14:paraId="711618F4" w14:textId="77777777" w:rsidR="00162511" w:rsidRPr="00E70C89" w:rsidRDefault="00162511" w:rsidP="00162511">
      <w:pPr>
        <w:numPr>
          <w:ilvl w:val="0"/>
          <w:numId w:val="8"/>
        </w:numPr>
        <w:spacing w:after="0" w:line="240" w:lineRule="auto"/>
        <w:rPr>
          <w:rFonts w:cs="Times New Roman"/>
          <w:b/>
        </w:rPr>
      </w:pPr>
      <w:r w:rsidRPr="00E70C89">
        <w:rPr>
          <w:rFonts w:cs="Times New Roman"/>
          <w:b/>
        </w:rPr>
        <w:t>How much did you like learning in this way (i.e. via online cartoon lessons)?</w:t>
      </w:r>
    </w:p>
    <w:p w14:paraId="77C845EB" w14:textId="77777777" w:rsidR="00162511" w:rsidRPr="00E70C89" w:rsidRDefault="00162511" w:rsidP="00162511">
      <w:pPr>
        <w:spacing w:after="0" w:line="240" w:lineRule="auto"/>
        <w:ind w:left="360"/>
        <w:rPr>
          <w:rFonts w:cs="Times New Roman"/>
          <w:b/>
        </w:rPr>
      </w:pPr>
    </w:p>
    <w:p w14:paraId="592F3D2F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Liked a lot</w:t>
      </w:r>
    </w:p>
    <w:p w14:paraId="044B14D0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Liked a little</w:t>
      </w:r>
    </w:p>
    <w:p w14:paraId="4F6A0FC8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Neither liked nor disliked</w:t>
      </w:r>
    </w:p>
    <w:p w14:paraId="32EC498B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Disliked a little</w:t>
      </w:r>
    </w:p>
    <w:p w14:paraId="2DCE23D4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Disliked a lot</w:t>
      </w:r>
    </w:p>
    <w:p w14:paraId="584136AF" w14:textId="77777777" w:rsidR="00162511" w:rsidRPr="00E70C89" w:rsidRDefault="00162511" w:rsidP="00162511">
      <w:pPr>
        <w:pStyle w:val="ListParagraph"/>
        <w:spacing w:after="0" w:line="240" w:lineRule="auto"/>
        <w:ind w:left="360"/>
        <w:rPr>
          <w:rFonts w:cs="Times New Roman"/>
          <w:b/>
        </w:rPr>
      </w:pPr>
    </w:p>
    <w:p w14:paraId="007C9250" w14:textId="77777777" w:rsidR="00162511" w:rsidRPr="00E70C89" w:rsidRDefault="00162511" w:rsidP="00162511">
      <w:pPr>
        <w:pStyle w:val="ListParagraph"/>
        <w:numPr>
          <w:ilvl w:val="0"/>
          <w:numId w:val="8"/>
        </w:numPr>
        <w:spacing w:after="0" w:line="240" w:lineRule="auto"/>
        <w:rPr>
          <w:rFonts w:cs="Times New Roman"/>
          <w:b/>
        </w:rPr>
      </w:pPr>
      <w:r w:rsidRPr="00E70C89">
        <w:rPr>
          <w:rFonts w:cs="Times New Roman"/>
          <w:b/>
        </w:rPr>
        <w:t>How much did you like the stories in the Health4Life lessons?</w:t>
      </w:r>
    </w:p>
    <w:p w14:paraId="4605AC87" w14:textId="77777777" w:rsidR="00162511" w:rsidRPr="00E70C89" w:rsidRDefault="00162511" w:rsidP="00162511">
      <w:pPr>
        <w:spacing w:after="0" w:line="240" w:lineRule="auto"/>
        <w:rPr>
          <w:rFonts w:cs="Times New Roman"/>
          <w:b/>
        </w:rPr>
      </w:pPr>
    </w:p>
    <w:p w14:paraId="62B889FD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Liked a lot</w:t>
      </w:r>
    </w:p>
    <w:p w14:paraId="5C929722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Liked a little</w:t>
      </w:r>
    </w:p>
    <w:p w14:paraId="7EBCE696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Neither liked nor disliked</w:t>
      </w:r>
    </w:p>
    <w:p w14:paraId="2FE716A2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Disliked a little</w:t>
      </w:r>
    </w:p>
    <w:p w14:paraId="4F5C0E5B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Disliked a lot</w:t>
      </w:r>
    </w:p>
    <w:p w14:paraId="199F9A2B" w14:textId="77777777" w:rsidR="00162511" w:rsidRDefault="00162511" w:rsidP="00162511">
      <w:pPr>
        <w:pStyle w:val="ListParagraph"/>
        <w:spacing w:after="0" w:line="240" w:lineRule="auto"/>
        <w:ind w:left="360"/>
        <w:rPr>
          <w:rFonts w:cs="Times New Roman"/>
          <w:b/>
        </w:rPr>
      </w:pPr>
    </w:p>
    <w:p w14:paraId="2B53C748" w14:textId="77777777" w:rsidR="00CE2927" w:rsidRDefault="00CE2927" w:rsidP="00162511">
      <w:pPr>
        <w:pStyle w:val="ListParagraph"/>
        <w:spacing w:after="0" w:line="240" w:lineRule="auto"/>
        <w:ind w:left="360"/>
        <w:rPr>
          <w:rFonts w:cs="Times New Roman"/>
          <w:b/>
        </w:rPr>
      </w:pPr>
    </w:p>
    <w:p w14:paraId="494F251B" w14:textId="77777777" w:rsidR="00CE2927" w:rsidRPr="00E70C89" w:rsidRDefault="00CE2927" w:rsidP="00162511">
      <w:pPr>
        <w:pStyle w:val="ListParagraph"/>
        <w:spacing w:after="0" w:line="240" w:lineRule="auto"/>
        <w:ind w:left="360"/>
        <w:rPr>
          <w:rFonts w:cs="Times New Roman"/>
          <w:b/>
        </w:rPr>
      </w:pPr>
    </w:p>
    <w:p w14:paraId="1AEA26AF" w14:textId="77777777" w:rsidR="00162511" w:rsidRPr="00E70C89" w:rsidRDefault="00162511" w:rsidP="00162511">
      <w:pPr>
        <w:pStyle w:val="ListParagraph"/>
        <w:numPr>
          <w:ilvl w:val="0"/>
          <w:numId w:val="8"/>
        </w:numPr>
        <w:spacing w:after="0" w:line="240" w:lineRule="auto"/>
        <w:rPr>
          <w:rFonts w:cs="Times New Roman"/>
          <w:b/>
        </w:rPr>
      </w:pPr>
      <w:r w:rsidRPr="00E70C89">
        <w:rPr>
          <w:rFonts w:cs="Times New Roman"/>
          <w:b/>
        </w:rPr>
        <w:lastRenderedPageBreak/>
        <w:t xml:space="preserve">How relevant were the stories to experiences in your own life? </w:t>
      </w:r>
      <w:r w:rsidRPr="00E70C89">
        <w:rPr>
          <w:rFonts w:cs="Times New Roman"/>
          <w:b/>
        </w:rPr>
        <w:br/>
      </w:r>
    </w:p>
    <w:p w14:paraId="23DAD0DB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Completely relevant</w:t>
      </w:r>
    </w:p>
    <w:p w14:paraId="1C8B2DC3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Somewhat relevant</w:t>
      </w:r>
    </w:p>
    <w:p w14:paraId="22676144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Unsure</w:t>
      </w:r>
    </w:p>
    <w:p w14:paraId="730B35DB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>Somewhat irrelevant</w:t>
      </w:r>
    </w:p>
    <w:p w14:paraId="101E0FB1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 xml:space="preserve">Completely irrelevant </w:t>
      </w:r>
    </w:p>
    <w:p w14:paraId="5B29F6EA" w14:textId="77777777" w:rsidR="00162511" w:rsidRPr="00E70C89" w:rsidRDefault="00162511" w:rsidP="00162511">
      <w:pPr>
        <w:pStyle w:val="ListParagraph"/>
        <w:numPr>
          <w:ilvl w:val="0"/>
          <w:numId w:val="8"/>
        </w:numPr>
        <w:spacing w:after="0" w:line="240" w:lineRule="auto"/>
        <w:rPr>
          <w:rFonts w:cs="Times New Roman"/>
          <w:b/>
          <w:bCs/>
        </w:rPr>
      </w:pPr>
      <w:r w:rsidRPr="00E70C89">
        <w:rPr>
          <w:rFonts w:cs="Times New Roman"/>
          <w:b/>
          <w:bCs/>
        </w:rPr>
        <w:t xml:space="preserve">How helpful was the information to you? </w:t>
      </w:r>
    </w:p>
    <w:p w14:paraId="73F252E2" w14:textId="77777777" w:rsidR="00162511" w:rsidRPr="00E70C89" w:rsidRDefault="00162511" w:rsidP="00162511">
      <w:pPr>
        <w:pStyle w:val="ListParagraph"/>
        <w:spacing w:after="0" w:line="240" w:lineRule="auto"/>
        <w:ind w:left="360"/>
        <w:rPr>
          <w:rFonts w:cs="Times New Roman"/>
          <w:b/>
          <w:bCs/>
        </w:rPr>
      </w:pPr>
    </w:p>
    <w:p w14:paraId="3262AD2D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</w:t>
      </w:r>
      <w:r w:rsidRPr="00E70C89">
        <w:rPr>
          <w:rFonts w:cs="Times New Roman"/>
        </w:rPr>
        <w:t>Extremely helpful</w:t>
      </w:r>
      <w:r w:rsidRPr="00E70C89">
        <w:rPr>
          <w:rFonts w:cs="Times New Roman"/>
        </w:rPr>
        <w:tab/>
      </w:r>
    </w:p>
    <w:p w14:paraId="0E9A619B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</w:t>
      </w:r>
      <w:r w:rsidRPr="00E70C89">
        <w:rPr>
          <w:rFonts w:cs="Times New Roman"/>
        </w:rPr>
        <w:t>Somewhat helpful</w:t>
      </w:r>
      <w:r w:rsidRPr="00E70C89">
        <w:rPr>
          <w:rFonts w:cs="Times New Roman"/>
        </w:rPr>
        <w:tab/>
      </w:r>
    </w:p>
    <w:p w14:paraId="539F2B02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</w:t>
      </w:r>
      <w:r w:rsidRPr="00E70C89">
        <w:rPr>
          <w:rFonts w:cs="Times New Roman"/>
          <w:bCs/>
        </w:rPr>
        <w:t xml:space="preserve">Neither helpful or unhelpful </w:t>
      </w:r>
    </w:p>
    <w:p w14:paraId="1C41D24E" w14:textId="77777777" w:rsidR="00162511" w:rsidRPr="00E70C89" w:rsidRDefault="00162511" w:rsidP="00162511">
      <w:pPr>
        <w:rPr>
          <w:rFonts w:cs="Times New Roman"/>
          <w:b/>
          <w:bCs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</w:t>
      </w:r>
      <w:r w:rsidRPr="00E70C89">
        <w:rPr>
          <w:rFonts w:cs="Times New Roman"/>
        </w:rPr>
        <w:t>Somewhat unhelpful</w:t>
      </w:r>
      <w:r w:rsidRPr="00E70C89">
        <w:rPr>
          <w:rFonts w:cs="Times New Roman"/>
        </w:rPr>
        <w:tab/>
      </w:r>
    </w:p>
    <w:p w14:paraId="242DC75D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</w:t>
      </w:r>
      <w:r w:rsidRPr="00E70C89">
        <w:rPr>
          <w:rFonts w:cs="Times New Roman"/>
          <w:bCs/>
        </w:rPr>
        <w:t xml:space="preserve">Extremely unhelpful </w:t>
      </w:r>
    </w:p>
    <w:p w14:paraId="18FFA1E8" w14:textId="77777777" w:rsidR="00162511" w:rsidRPr="00E70C89" w:rsidRDefault="00162511" w:rsidP="00162511">
      <w:pPr>
        <w:pStyle w:val="ListParagraph"/>
        <w:numPr>
          <w:ilvl w:val="0"/>
          <w:numId w:val="8"/>
        </w:numPr>
        <w:spacing w:after="0" w:line="240" w:lineRule="auto"/>
        <w:rPr>
          <w:rFonts w:cs="Times New Roman"/>
          <w:b/>
          <w:bCs/>
        </w:rPr>
      </w:pPr>
      <w:r w:rsidRPr="00E70C89">
        <w:rPr>
          <w:rFonts w:cs="Times New Roman"/>
          <w:b/>
          <w:bCs/>
        </w:rPr>
        <w:t>Do you think the skills and information you received in the program will help you to be healthy in the future?</w:t>
      </w:r>
    </w:p>
    <w:p w14:paraId="21F2F5CF" w14:textId="77777777" w:rsidR="00162511" w:rsidRPr="00E70C89" w:rsidRDefault="00162511" w:rsidP="00162511">
      <w:pPr>
        <w:pStyle w:val="ListParagraph"/>
        <w:spacing w:after="0" w:line="240" w:lineRule="auto"/>
        <w:ind w:left="360"/>
        <w:rPr>
          <w:rFonts w:cs="Times New Roman"/>
          <w:b/>
          <w:bCs/>
        </w:rPr>
      </w:pPr>
    </w:p>
    <w:p w14:paraId="00CCC658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</w:t>
      </w:r>
      <w:r w:rsidRPr="00E70C89">
        <w:rPr>
          <w:rFonts w:cs="Times New Roman"/>
        </w:rPr>
        <w:t>Yes, I think they will help a great deal</w:t>
      </w:r>
      <w:r w:rsidRPr="00E70C89">
        <w:rPr>
          <w:rFonts w:cs="Times New Roman"/>
        </w:rPr>
        <w:tab/>
      </w:r>
    </w:p>
    <w:p w14:paraId="4AE1BDAA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</w:t>
      </w:r>
      <w:r w:rsidRPr="00E70C89">
        <w:rPr>
          <w:rFonts w:cs="Times New Roman"/>
          <w:bCs/>
        </w:rPr>
        <w:t>Yes</w:t>
      </w:r>
      <w:r w:rsidRPr="00E70C89">
        <w:rPr>
          <w:rFonts w:cs="Times New Roman"/>
        </w:rPr>
        <w:t>, I think they will help</w:t>
      </w:r>
      <w:r w:rsidRPr="00E70C89">
        <w:rPr>
          <w:rFonts w:cs="Times New Roman"/>
          <w:bCs/>
        </w:rPr>
        <w:t xml:space="preserve"> somewhat</w:t>
      </w:r>
    </w:p>
    <w:p w14:paraId="5135F63A" w14:textId="77777777" w:rsidR="00162511" w:rsidRPr="00E70C89" w:rsidRDefault="00162511" w:rsidP="00162511">
      <w:pPr>
        <w:rPr>
          <w:rFonts w:cs="Times New Roman"/>
          <w:bCs/>
        </w:rPr>
      </w:pPr>
      <w:r w:rsidRPr="00E70C89">
        <w:rPr>
          <w:rFonts w:cs="Times New Roman"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Cs/>
        </w:rPr>
        <w:instrText xml:space="preserve"> FORMCHECKBOX </w:instrText>
      </w:r>
      <w:r w:rsidR="00000000">
        <w:rPr>
          <w:rFonts w:cs="Times New Roman"/>
          <w:bCs/>
        </w:rPr>
      </w:r>
      <w:r w:rsidR="00000000">
        <w:rPr>
          <w:rFonts w:cs="Times New Roman"/>
          <w:bCs/>
        </w:rPr>
        <w:fldChar w:fldCharType="separate"/>
      </w:r>
      <w:r w:rsidRPr="00E70C89">
        <w:rPr>
          <w:rFonts w:cs="Times New Roman"/>
          <w:bCs/>
        </w:rPr>
        <w:fldChar w:fldCharType="end"/>
      </w:r>
      <w:r w:rsidRPr="00E70C89">
        <w:rPr>
          <w:rFonts w:cs="Times New Roman"/>
          <w:bCs/>
        </w:rPr>
        <w:t xml:space="preserve">  No, I don’t think they will help at all</w:t>
      </w:r>
    </w:p>
    <w:p w14:paraId="1E3401B7" w14:textId="77777777" w:rsidR="00162511" w:rsidRPr="00E70C89" w:rsidRDefault="00162511" w:rsidP="00162511">
      <w:pPr>
        <w:rPr>
          <w:rFonts w:cs="Times New Roman"/>
          <w:bCs/>
        </w:rPr>
      </w:pPr>
      <w:r w:rsidRPr="00E70C89">
        <w:rPr>
          <w:rFonts w:cs="Times New Roman"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Cs/>
        </w:rPr>
        <w:instrText xml:space="preserve"> FORMCHECKBOX </w:instrText>
      </w:r>
      <w:r w:rsidR="00000000">
        <w:rPr>
          <w:rFonts w:cs="Times New Roman"/>
          <w:bCs/>
        </w:rPr>
      </w:r>
      <w:r w:rsidR="00000000">
        <w:rPr>
          <w:rFonts w:cs="Times New Roman"/>
          <w:bCs/>
        </w:rPr>
        <w:fldChar w:fldCharType="separate"/>
      </w:r>
      <w:r w:rsidRPr="00E70C89">
        <w:rPr>
          <w:rFonts w:cs="Times New Roman"/>
          <w:bCs/>
        </w:rPr>
        <w:fldChar w:fldCharType="end"/>
      </w:r>
      <w:r w:rsidRPr="00E70C89">
        <w:rPr>
          <w:rFonts w:cs="Times New Roman"/>
          <w:bCs/>
        </w:rPr>
        <w:t xml:space="preserve">  I’m not sure whether they will help or not</w:t>
      </w:r>
    </w:p>
    <w:p w14:paraId="476C5AA0" w14:textId="77777777" w:rsidR="00162511" w:rsidRPr="00E70C89" w:rsidRDefault="00162511" w:rsidP="00162511">
      <w:pPr>
        <w:numPr>
          <w:ilvl w:val="0"/>
          <w:numId w:val="8"/>
        </w:numPr>
        <w:spacing w:after="0" w:line="240" w:lineRule="auto"/>
        <w:rPr>
          <w:rFonts w:cs="Times New Roman"/>
          <w:b/>
        </w:rPr>
      </w:pPr>
      <w:r w:rsidRPr="00E70C89">
        <w:rPr>
          <w:rFonts w:cs="Times New Roman"/>
          <w:b/>
        </w:rPr>
        <w:t>How likely are you to use the skills and information taught in the program in your own life?</w:t>
      </w:r>
    </w:p>
    <w:p w14:paraId="22DD8345" w14:textId="77777777" w:rsidR="00162511" w:rsidRPr="00E70C89" w:rsidRDefault="00162511" w:rsidP="00162511">
      <w:pPr>
        <w:spacing w:after="0" w:line="240" w:lineRule="auto"/>
        <w:ind w:left="360"/>
        <w:rPr>
          <w:rFonts w:cs="Times New Roman"/>
          <w:b/>
        </w:rPr>
      </w:pPr>
    </w:p>
    <w:p w14:paraId="2701AB0F" w14:textId="77777777" w:rsidR="00162511" w:rsidRPr="00E70C89" w:rsidRDefault="00162511" w:rsidP="00162511">
      <w:pPr>
        <w:ind w:left="360"/>
        <w:rPr>
          <w:rFonts w:cs="Times New Roman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 xml:space="preserve">Very Likely     </w:t>
      </w: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proofErr w:type="spellStart"/>
      <w:r w:rsidRPr="00E70C89">
        <w:rPr>
          <w:rFonts w:cs="Times New Roman"/>
        </w:rPr>
        <w:t>Likely</w:t>
      </w:r>
      <w:proofErr w:type="spellEnd"/>
      <w:r w:rsidRPr="00E70C89">
        <w:rPr>
          <w:rFonts w:cs="Times New Roman"/>
        </w:rPr>
        <w:t xml:space="preserve">     </w:t>
      </w: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 xml:space="preserve">Unsure     </w:t>
      </w: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 xml:space="preserve">Unlikely      </w:t>
      </w: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 xml:space="preserve">Very Unlikely </w:t>
      </w:r>
    </w:p>
    <w:p w14:paraId="1D038A21" w14:textId="77777777" w:rsidR="00162511" w:rsidRPr="00E70C89" w:rsidRDefault="00162511" w:rsidP="00162511">
      <w:pPr>
        <w:numPr>
          <w:ilvl w:val="0"/>
          <w:numId w:val="8"/>
        </w:numPr>
        <w:spacing w:after="0" w:line="240" w:lineRule="auto"/>
        <w:rPr>
          <w:rFonts w:cs="Times New Roman"/>
          <w:b/>
        </w:rPr>
      </w:pPr>
      <w:r w:rsidRPr="00E70C89">
        <w:rPr>
          <w:rFonts w:cs="Times New Roman"/>
          <w:b/>
        </w:rPr>
        <w:t>Would you recommend the Health4Life program to your friends?</w:t>
      </w:r>
    </w:p>
    <w:p w14:paraId="2BD6C511" w14:textId="77777777" w:rsidR="00162511" w:rsidRPr="00E70C89" w:rsidRDefault="00162511" w:rsidP="00162511">
      <w:pPr>
        <w:spacing w:after="0" w:line="240" w:lineRule="auto"/>
        <w:ind w:left="360"/>
        <w:rPr>
          <w:rFonts w:cs="Times New Roman"/>
          <w:b/>
        </w:rPr>
      </w:pPr>
    </w:p>
    <w:p w14:paraId="6952F60A" w14:textId="77777777" w:rsidR="00162511" w:rsidRPr="00077BA6" w:rsidRDefault="00162511" w:rsidP="00162511">
      <w:pPr>
        <w:ind w:firstLine="360"/>
        <w:rPr>
          <w:rFonts w:cs="Times New Roman"/>
          <w:bCs/>
          <w:sz w:val="20"/>
          <w:szCs w:val="18"/>
        </w:rPr>
      </w:pP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 xml:space="preserve">Yes     </w:t>
      </w: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</w:rPr>
        <w:t xml:space="preserve">No     </w:t>
      </w:r>
      <w:r w:rsidRPr="00E70C89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0C89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E70C89">
        <w:rPr>
          <w:rFonts w:cs="Times New Roman"/>
          <w:b/>
          <w:bCs/>
        </w:rPr>
        <w:fldChar w:fldCharType="end"/>
      </w:r>
      <w:r w:rsidRPr="00E70C89">
        <w:rPr>
          <w:rFonts w:cs="Times New Roman"/>
          <w:b/>
          <w:bCs/>
        </w:rPr>
        <w:t xml:space="preserve">   </w:t>
      </w:r>
      <w:r w:rsidRPr="00E70C89">
        <w:rPr>
          <w:rFonts w:cs="Times New Roman"/>
          <w:bCs/>
        </w:rPr>
        <w:t>Maybe</w:t>
      </w:r>
      <w:r w:rsidRPr="00E70C89">
        <w:rPr>
          <w:rFonts w:cs="Times New Roman"/>
          <w:bCs/>
        </w:rPr>
        <w:br/>
      </w:r>
    </w:p>
    <w:p w14:paraId="2EB5C7CF" w14:textId="77777777" w:rsidR="00162511" w:rsidRPr="00E70C89" w:rsidRDefault="00162511" w:rsidP="00162511">
      <w:pPr>
        <w:pStyle w:val="ListParagraph"/>
        <w:numPr>
          <w:ilvl w:val="0"/>
          <w:numId w:val="8"/>
        </w:numPr>
        <w:spacing w:after="0" w:line="240" w:lineRule="auto"/>
        <w:rPr>
          <w:rFonts w:cs="Times New Roman"/>
          <w:b/>
        </w:rPr>
      </w:pPr>
      <w:r w:rsidRPr="00E70C89">
        <w:rPr>
          <w:rFonts w:cs="Times New Roman"/>
          <w:b/>
        </w:rPr>
        <w:t xml:space="preserve">Please list </w:t>
      </w:r>
      <w:r w:rsidRPr="00E70C89">
        <w:rPr>
          <w:rFonts w:cs="Times New Roman"/>
          <w:b/>
          <w:u w:val="single"/>
        </w:rPr>
        <w:t>ONE good thing</w:t>
      </w:r>
      <w:r w:rsidRPr="00E70C89">
        <w:rPr>
          <w:rFonts w:cs="Times New Roman"/>
          <w:b/>
        </w:rPr>
        <w:t xml:space="preserve"> about the Health4Life program:</w:t>
      </w:r>
    </w:p>
    <w:p w14:paraId="0EBF1270" w14:textId="77777777" w:rsidR="00162511" w:rsidRPr="00E70C89" w:rsidRDefault="00162511" w:rsidP="00162511">
      <w:pPr>
        <w:rPr>
          <w:rFonts w:cs="Times New Roman"/>
        </w:rPr>
      </w:pP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</w:p>
    <w:p w14:paraId="53331C0B" w14:textId="77777777" w:rsidR="00162511" w:rsidRPr="00077BA6" w:rsidRDefault="00162511" w:rsidP="00162511">
      <w:pPr>
        <w:pStyle w:val="ListParagraph"/>
        <w:spacing w:after="0" w:line="240" w:lineRule="auto"/>
        <w:ind w:left="360"/>
        <w:rPr>
          <w:rFonts w:cs="Times New Roman"/>
          <w:b/>
          <w:sz w:val="20"/>
          <w:szCs w:val="18"/>
        </w:rPr>
      </w:pPr>
    </w:p>
    <w:p w14:paraId="6AC7A52A" w14:textId="77777777" w:rsidR="00162511" w:rsidRPr="00E70C89" w:rsidRDefault="00162511" w:rsidP="00162511">
      <w:pPr>
        <w:pStyle w:val="ListParagraph"/>
        <w:numPr>
          <w:ilvl w:val="0"/>
          <w:numId w:val="8"/>
        </w:numPr>
        <w:spacing w:after="0" w:line="240" w:lineRule="auto"/>
        <w:rPr>
          <w:rFonts w:cs="Times New Roman"/>
          <w:b/>
        </w:rPr>
      </w:pPr>
      <w:r w:rsidRPr="00E70C89">
        <w:rPr>
          <w:rFonts w:cs="Times New Roman"/>
          <w:b/>
        </w:rPr>
        <w:t xml:space="preserve">Please list </w:t>
      </w:r>
      <w:r w:rsidRPr="00E70C89">
        <w:rPr>
          <w:rFonts w:cs="Times New Roman"/>
          <w:b/>
          <w:u w:val="single"/>
        </w:rPr>
        <w:t>ONE bad thing</w:t>
      </w:r>
      <w:r w:rsidRPr="00E70C89">
        <w:rPr>
          <w:rFonts w:cs="Times New Roman"/>
          <w:b/>
        </w:rPr>
        <w:t xml:space="preserve"> about the Health4Life program:</w:t>
      </w:r>
    </w:p>
    <w:p w14:paraId="061C5209" w14:textId="77777777" w:rsidR="00F474E9" w:rsidRDefault="00162511" w:rsidP="009D7A69"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  <w:bCs/>
          <w:u w:val="single"/>
        </w:rPr>
        <w:tab/>
      </w:r>
      <w:r w:rsidRPr="00E70C89">
        <w:rPr>
          <w:rFonts w:cs="Times New Roman"/>
          <w:b/>
        </w:rPr>
        <w:br/>
      </w:r>
    </w:p>
    <w:p w14:paraId="0783E489" w14:textId="04E8352C" w:rsidR="00F474E9" w:rsidRPr="00E70C89" w:rsidRDefault="00F474E9" w:rsidP="00F474E9">
      <w:pPr>
        <w:pStyle w:val="Heading1"/>
        <w:rPr>
          <w:rFonts w:cs="Times New Roman"/>
        </w:rPr>
      </w:pPr>
      <w:bookmarkStart w:id="3" w:name="_Toc172550374"/>
      <w:r>
        <w:lastRenderedPageBreak/>
        <w:t>Teacher evaluation survey</w:t>
      </w:r>
      <w:bookmarkEnd w:id="3"/>
    </w:p>
    <w:p w14:paraId="69E31743" w14:textId="77777777" w:rsidR="00F474E9" w:rsidRPr="00E70C89" w:rsidRDefault="00F474E9" w:rsidP="00F474E9">
      <w:pPr>
        <w:jc w:val="center"/>
        <w:rPr>
          <w:rFonts w:cs="Times New Roman"/>
          <w:b/>
        </w:rPr>
      </w:pPr>
      <w:r w:rsidRPr="00E70C89">
        <w:rPr>
          <w:rFonts w:cs="Times New Roman"/>
          <w:b/>
          <w:noProof/>
        </w:rPr>
        <w:drawing>
          <wp:inline distT="0" distB="0" distL="0" distR="0" wp14:anchorId="31584587" wp14:editId="22701E9E">
            <wp:extent cx="5076825" cy="1016377"/>
            <wp:effectExtent l="0" t="0" r="0" b="0"/>
            <wp:docPr id="967743906" name="Picture 967743906" descr="A close-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log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2528" cy="1031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06F6A" w14:textId="77777777" w:rsidR="008C27E7" w:rsidRPr="008C27E7" w:rsidRDefault="008C27E7" w:rsidP="008C27E7">
      <w:pPr>
        <w:pStyle w:val="ListParagraph"/>
        <w:ind w:left="360"/>
        <w:jc w:val="center"/>
        <w:rPr>
          <w:rFonts w:cs="Times New Roman"/>
          <w:b/>
        </w:rPr>
      </w:pPr>
      <w:r w:rsidRPr="008C27E7">
        <w:rPr>
          <w:rFonts w:cs="Times New Roman"/>
          <w:b/>
        </w:rPr>
        <w:t>Health4Life Program - Teacher Evaluation</w:t>
      </w:r>
    </w:p>
    <w:p w14:paraId="037EF893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</w:rPr>
        <w:t xml:space="preserve">Thank you for completing the </w:t>
      </w:r>
      <w:r w:rsidRPr="008C27E7">
        <w:rPr>
          <w:rFonts w:cs="Times New Roman"/>
          <w:i/>
        </w:rPr>
        <w:t>Health4Life program</w:t>
      </w:r>
      <w:r w:rsidRPr="008C27E7">
        <w:rPr>
          <w:rFonts w:cs="Times New Roman"/>
        </w:rPr>
        <w:t>. We would now like to get your feedback about the program. Please answer the questions below.</w:t>
      </w:r>
    </w:p>
    <w:p w14:paraId="3912C252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t>Overall, how would you rate the Health4Life program?</w:t>
      </w:r>
    </w:p>
    <w:p w14:paraId="1FB58FFE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bookmarkStart w:id="4" w:name="Check1"/>
    <w:p w14:paraId="1361D2B3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bookmarkEnd w:id="4"/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good</w:t>
      </w:r>
    </w:p>
    <w:p w14:paraId="2ADCE52F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Good</w:t>
      </w:r>
    </w:p>
    <w:p w14:paraId="775112D7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Average</w:t>
      </w:r>
    </w:p>
    <w:p w14:paraId="7C4CA8FB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Poor</w:t>
      </w:r>
    </w:p>
    <w:p w14:paraId="23FB8E29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poor</w:t>
      </w:r>
    </w:p>
    <w:p w14:paraId="048980CE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</w:rPr>
      </w:pPr>
    </w:p>
    <w:p w14:paraId="2A1F245F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</w:rPr>
      </w:pPr>
      <w:r w:rsidRPr="008C27E7">
        <w:rPr>
          <w:rFonts w:cs="Times New Roman"/>
          <w:b/>
        </w:rPr>
        <w:t>How would you rate the Health4Life program in comparison to other school-based health education programs?</w:t>
      </w:r>
    </w:p>
    <w:p w14:paraId="07C31992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</w:rPr>
      </w:pPr>
    </w:p>
    <w:p w14:paraId="62B8AD56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Much better than most programs</w:t>
      </w:r>
    </w:p>
    <w:p w14:paraId="61DE9807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Better than most programs</w:t>
      </w:r>
    </w:p>
    <w:p w14:paraId="337B31F0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The same as most programs</w:t>
      </w:r>
    </w:p>
    <w:p w14:paraId="1837A586" w14:textId="1EDA76CA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 xml:space="preserve">Worse than most programs. </w:t>
      </w:r>
    </w:p>
    <w:p w14:paraId="29D5B749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A lot worse than most programs</w:t>
      </w:r>
    </w:p>
    <w:p w14:paraId="06E52871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204D1E04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t>How easy did you find it to implement the Internet-based component of Health4Life program?</w:t>
      </w:r>
    </w:p>
    <w:p w14:paraId="49854450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189A8822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easy</w:t>
      </w:r>
    </w:p>
    <w:p w14:paraId="7B65365F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Easy</w:t>
      </w:r>
    </w:p>
    <w:p w14:paraId="74E3D94A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Average</w:t>
      </w:r>
    </w:p>
    <w:p w14:paraId="6413D29C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Difficult</w:t>
      </w:r>
    </w:p>
    <w:p w14:paraId="678385B5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difficult</w:t>
      </w:r>
    </w:p>
    <w:p w14:paraId="3BAD6531" w14:textId="77777777" w:rsid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480392E5" w14:textId="77777777" w:rsidR="004039B5" w:rsidRPr="008C27E7" w:rsidRDefault="004039B5" w:rsidP="008C27E7">
      <w:pPr>
        <w:spacing w:after="0" w:line="240" w:lineRule="auto"/>
        <w:ind w:left="360"/>
        <w:rPr>
          <w:rFonts w:cs="Times New Roman"/>
          <w:b/>
        </w:rPr>
      </w:pPr>
    </w:p>
    <w:p w14:paraId="060FECFC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lastRenderedPageBreak/>
        <w:t>How easy was it for you to gain access to the computer facilities at your school for the Health and Physical Education classes?</w:t>
      </w:r>
    </w:p>
    <w:p w14:paraId="2C032D68" w14:textId="77777777" w:rsidR="008C27E7" w:rsidRPr="008C27E7" w:rsidRDefault="008C27E7" w:rsidP="008C27E7">
      <w:pPr>
        <w:rPr>
          <w:rFonts w:cs="Times New Roman"/>
        </w:rPr>
      </w:pPr>
    </w:p>
    <w:p w14:paraId="10F1A88E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 </w:t>
      </w:r>
      <w:r w:rsidRPr="008C27E7">
        <w:rPr>
          <w:rFonts w:cs="Times New Roman"/>
        </w:rPr>
        <w:t>Very easy</w:t>
      </w:r>
    </w:p>
    <w:p w14:paraId="21DC04CA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 </w:t>
      </w:r>
      <w:r w:rsidRPr="008C27E7">
        <w:rPr>
          <w:rFonts w:cs="Times New Roman"/>
        </w:rPr>
        <w:t>Easy</w:t>
      </w:r>
    </w:p>
    <w:p w14:paraId="10B06B83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 </w:t>
      </w:r>
      <w:r w:rsidRPr="008C27E7">
        <w:rPr>
          <w:rFonts w:cs="Times New Roman"/>
        </w:rPr>
        <w:t>Average</w:t>
      </w:r>
    </w:p>
    <w:p w14:paraId="5B1947EC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 </w:t>
      </w:r>
      <w:r w:rsidRPr="008C27E7">
        <w:rPr>
          <w:rFonts w:cs="Times New Roman"/>
        </w:rPr>
        <w:t>Difficult</w:t>
      </w:r>
    </w:p>
    <w:p w14:paraId="73E8FF93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 </w:t>
      </w:r>
      <w:r w:rsidRPr="008C27E7">
        <w:rPr>
          <w:rFonts w:cs="Times New Roman"/>
        </w:rPr>
        <w:t>Very difficult</w:t>
      </w:r>
    </w:p>
    <w:p w14:paraId="4CA1983F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</w:rPr>
      </w:pPr>
    </w:p>
    <w:p w14:paraId="6E5A8DD0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</w:rPr>
      </w:pPr>
      <w:r w:rsidRPr="008C27E7">
        <w:rPr>
          <w:rFonts w:cs="Times New Roman"/>
          <w:b/>
        </w:rPr>
        <w:t>How well do you think the cartoon stories held the students’ attention?</w:t>
      </w:r>
    </w:p>
    <w:p w14:paraId="22FF581B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</w:rPr>
      </w:pPr>
    </w:p>
    <w:p w14:paraId="38E3BAE2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well</w:t>
      </w:r>
    </w:p>
    <w:p w14:paraId="138536FD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Well</w:t>
      </w:r>
    </w:p>
    <w:p w14:paraId="789B34F0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Average</w:t>
      </w:r>
    </w:p>
    <w:p w14:paraId="754AE1C1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Poorly</w:t>
      </w:r>
    </w:p>
    <w:p w14:paraId="54C3B202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poorly</w:t>
      </w:r>
    </w:p>
    <w:p w14:paraId="7290CB2B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37CF25A9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t>How well do you think the students could recall the health information after the cartoon-based stories?</w:t>
      </w:r>
    </w:p>
    <w:p w14:paraId="20E493BF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7C04C792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well</w:t>
      </w:r>
    </w:p>
    <w:p w14:paraId="5E692D4A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Well</w:t>
      </w:r>
    </w:p>
    <w:p w14:paraId="03FB5677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Average</w:t>
      </w:r>
    </w:p>
    <w:p w14:paraId="5C30B9E4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Poorly</w:t>
      </w:r>
    </w:p>
    <w:p w14:paraId="5458558A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poorly</w:t>
      </w:r>
    </w:p>
    <w:p w14:paraId="5BD676AF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4D93F276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t>How much do you think the students liked the cartoon-based stories?</w:t>
      </w:r>
    </w:p>
    <w:p w14:paraId="3FC97F5F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30282592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Liked a lot</w:t>
      </w:r>
    </w:p>
    <w:p w14:paraId="0F362583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Liked a little</w:t>
      </w:r>
    </w:p>
    <w:p w14:paraId="2B49D368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Average</w:t>
      </w:r>
    </w:p>
    <w:p w14:paraId="4A3FF4D4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Disliked a little</w:t>
      </w:r>
    </w:p>
    <w:p w14:paraId="12A03DC3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Disliked a lot</w:t>
      </w:r>
    </w:p>
    <w:p w14:paraId="286E2607" w14:textId="77777777" w:rsid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18AB7440" w14:textId="77777777" w:rsidR="004039B5" w:rsidRPr="008C27E7" w:rsidRDefault="004039B5" w:rsidP="008C27E7">
      <w:pPr>
        <w:spacing w:after="0" w:line="240" w:lineRule="auto"/>
        <w:ind w:left="360"/>
        <w:rPr>
          <w:rFonts w:cs="Times New Roman"/>
          <w:b/>
        </w:rPr>
      </w:pPr>
    </w:p>
    <w:p w14:paraId="24B59943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lastRenderedPageBreak/>
        <w:t>How would you rate the educational quality of the additional classroom activities included in the online Teacher Centre?</w:t>
      </w:r>
    </w:p>
    <w:p w14:paraId="65C55416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5E37CB66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good</w:t>
      </w:r>
    </w:p>
    <w:p w14:paraId="1D82E81D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Good</w:t>
      </w:r>
    </w:p>
    <w:p w14:paraId="420F7521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Average</w:t>
      </w:r>
    </w:p>
    <w:p w14:paraId="660D4F99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Poor</w:t>
      </w:r>
    </w:p>
    <w:p w14:paraId="27B38DE7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poor</w:t>
      </w:r>
    </w:p>
    <w:p w14:paraId="2E57B148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7538F33D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t>How easy did you find it to use the online Teacher Centre to prepare the activities for your class lessons?</w:t>
      </w:r>
    </w:p>
    <w:p w14:paraId="24D8746E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1EF770D0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easy</w:t>
      </w:r>
    </w:p>
    <w:p w14:paraId="15AF8EAB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Easy</w:t>
      </w:r>
    </w:p>
    <w:p w14:paraId="0B00E4F4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Average</w:t>
      </w:r>
    </w:p>
    <w:p w14:paraId="3C5C2C46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Difficult</w:t>
      </w:r>
    </w:p>
    <w:p w14:paraId="371B45C8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difficult</w:t>
      </w:r>
    </w:p>
    <w:p w14:paraId="2C50E705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</w:rPr>
      </w:pPr>
    </w:p>
    <w:p w14:paraId="36BB6ABB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</w:rPr>
      </w:pPr>
      <w:r w:rsidRPr="008C27E7">
        <w:rPr>
          <w:rFonts w:cs="Times New Roman"/>
          <w:b/>
        </w:rPr>
        <w:t>How well do you believe the additional classroom activities helped to reinforce the health information to students?</w:t>
      </w:r>
    </w:p>
    <w:p w14:paraId="4EFA5F73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</w:rPr>
      </w:pPr>
    </w:p>
    <w:p w14:paraId="762C9E9C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well</w:t>
      </w:r>
    </w:p>
    <w:p w14:paraId="28CDACBA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Well</w:t>
      </w:r>
    </w:p>
    <w:p w14:paraId="75681E54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Average</w:t>
      </w:r>
    </w:p>
    <w:p w14:paraId="366076A6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Poorly</w:t>
      </w:r>
    </w:p>
    <w:p w14:paraId="2DB49B24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poorly</w:t>
      </w:r>
    </w:p>
    <w:p w14:paraId="04B08FF2" w14:textId="77777777" w:rsidR="008C27E7" w:rsidRPr="008C27E7" w:rsidRDefault="008C27E7" w:rsidP="008C27E7">
      <w:pPr>
        <w:pStyle w:val="ListParagraph"/>
        <w:spacing w:after="0" w:line="240" w:lineRule="auto"/>
        <w:ind w:left="360"/>
        <w:rPr>
          <w:rFonts w:cs="Times New Roman"/>
          <w:b/>
        </w:rPr>
      </w:pPr>
    </w:p>
    <w:p w14:paraId="048EDE8E" w14:textId="77777777" w:rsidR="008C27E7" w:rsidRPr="008C27E7" w:rsidRDefault="008C27E7" w:rsidP="008C27E7">
      <w:pPr>
        <w:pStyle w:val="ListParagraph"/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t>How likely would you be to use the Health4Life course as a teaching resource in the future?</w:t>
      </w:r>
    </w:p>
    <w:p w14:paraId="77FCA46E" w14:textId="77777777" w:rsidR="008C27E7" w:rsidRPr="008C27E7" w:rsidRDefault="008C27E7" w:rsidP="008C27E7">
      <w:pPr>
        <w:pStyle w:val="ListParagraph"/>
        <w:spacing w:after="0" w:line="240" w:lineRule="auto"/>
        <w:ind w:left="360"/>
        <w:rPr>
          <w:rFonts w:cs="Times New Roman"/>
          <w:b/>
        </w:rPr>
      </w:pPr>
    </w:p>
    <w:bookmarkStart w:id="5" w:name="OLE_LINK1"/>
    <w:bookmarkStart w:id="6" w:name="OLE_LINK2"/>
    <w:p w14:paraId="323D0EAA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likely</w:t>
      </w:r>
    </w:p>
    <w:p w14:paraId="6B686F97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Likely</w:t>
      </w:r>
    </w:p>
    <w:p w14:paraId="208DD9E9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Undecided</w:t>
      </w:r>
    </w:p>
    <w:p w14:paraId="7CED8267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Unlikely</w:t>
      </w:r>
    </w:p>
    <w:p w14:paraId="3EB0A38D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unlikely</w:t>
      </w:r>
    </w:p>
    <w:bookmarkEnd w:id="5"/>
    <w:bookmarkEnd w:id="6"/>
    <w:p w14:paraId="197F3510" w14:textId="77777777" w:rsid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43E97FED" w14:textId="77777777" w:rsidR="004039B5" w:rsidRPr="008C27E7" w:rsidRDefault="004039B5" w:rsidP="008C27E7">
      <w:pPr>
        <w:spacing w:after="0" w:line="240" w:lineRule="auto"/>
        <w:ind w:left="360"/>
        <w:rPr>
          <w:rFonts w:cs="Times New Roman"/>
          <w:b/>
        </w:rPr>
      </w:pPr>
    </w:p>
    <w:p w14:paraId="40235C50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lastRenderedPageBreak/>
        <w:t>How likely is it that you would recommend the Health4Life course to others?</w:t>
      </w:r>
    </w:p>
    <w:p w14:paraId="27993711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3BE23E06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likely</w:t>
      </w:r>
    </w:p>
    <w:p w14:paraId="71724484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Likely</w:t>
      </w:r>
    </w:p>
    <w:p w14:paraId="47BB8213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  <w:bCs/>
        </w:rPr>
        <w:t>U</w:t>
      </w:r>
      <w:r w:rsidRPr="008C27E7">
        <w:rPr>
          <w:rFonts w:cs="Times New Roman"/>
        </w:rPr>
        <w:t>ndecided</w:t>
      </w:r>
    </w:p>
    <w:p w14:paraId="7F79F222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Unlikely</w:t>
      </w:r>
    </w:p>
    <w:p w14:paraId="044AFD63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C27E7">
        <w:rPr>
          <w:rFonts w:cs="Times New Roman"/>
          <w:b/>
          <w:bCs/>
        </w:rPr>
        <w:instrText xml:space="preserve"> FORMCHECKBOX </w:instrText>
      </w:r>
      <w:r w:rsidR="00000000">
        <w:rPr>
          <w:rFonts w:cs="Times New Roman"/>
          <w:b/>
          <w:bCs/>
        </w:rPr>
      </w:r>
      <w:r w:rsidR="00000000">
        <w:rPr>
          <w:rFonts w:cs="Times New Roman"/>
          <w:b/>
          <w:bCs/>
        </w:rPr>
        <w:fldChar w:fldCharType="separate"/>
      </w:r>
      <w:r w:rsidRPr="008C27E7">
        <w:rPr>
          <w:rFonts w:cs="Times New Roman"/>
          <w:b/>
          <w:bCs/>
        </w:rPr>
        <w:fldChar w:fldCharType="end"/>
      </w:r>
      <w:r w:rsidRPr="008C27E7">
        <w:rPr>
          <w:rFonts w:cs="Times New Roman"/>
          <w:b/>
          <w:bCs/>
        </w:rPr>
        <w:t xml:space="preserve">   </w:t>
      </w:r>
      <w:r w:rsidRPr="008C27E7">
        <w:rPr>
          <w:rFonts w:cs="Times New Roman"/>
        </w:rPr>
        <w:t>Very unlikely</w:t>
      </w:r>
    </w:p>
    <w:p w14:paraId="4BE77C55" w14:textId="77777777" w:rsidR="008C27E7" w:rsidRPr="008C27E7" w:rsidRDefault="008C27E7" w:rsidP="008C27E7">
      <w:pPr>
        <w:spacing w:after="0" w:line="240" w:lineRule="auto"/>
        <w:ind w:left="360"/>
        <w:rPr>
          <w:rFonts w:cs="Times New Roman"/>
          <w:b/>
        </w:rPr>
      </w:pPr>
    </w:p>
    <w:p w14:paraId="0A9999A8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t>Could you please list any ways in which you think the Health4Life program could be improved for the future?</w:t>
      </w:r>
    </w:p>
    <w:p w14:paraId="41A86E2A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  <w:t xml:space="preserve">   </w:t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</w:p>
    <w:p w14:paraId="75971A92" w14:textId="77777777" w:rsidR="008C27E7" w:rsidRPr="008C27E7" w:rsidRDefault="008C27E7" w:rsidP="008C27E7">
      <w:pPr>
        <w:rPr>
          <w:rFonts w:cs="Times New Roman"/>
        </w:rPr>
      </w:pPr>
    </w:p>
    <w:p w14:paraId="40E340A9" w14:textId="77777777" w:rsidR="008C27E7" w:rsidRPr="008C27E7" w:rsidRDefault="008C27E7" w:rsidP="008C27E7">
      <w:pPr>
        <w:numPr>
          <w:ilvl w:val="0"/>
          <w:numId w:val="9"/>
        </w:numPr>
        <w:spacing w:after="0" w:line="240" w:lineRule="auto"/>
        <w:rPr>
          <w:rFonts w:cs="Times New Roman"/>
          <w:b/>
        </w:rPr>
      </w:pPr>
      <w:r w:rsidRPr="008C27E7">
        <w:rPr>
          <w:rFonts w:cs="Times New Roman"/>
          <w:b/>
        </w:rPr>
        <w:t>Please list any additional comments you have regarding the Health4Life modules</w:t>
      </w:r>
    </w:p>
    <w:p w14:paraId="69346357" w14:textId="77777777" w:rsidR="008C27E7" w:rsidRPr="008C27E7" w:rsidRDefault="008C27E7" w:rsidP="008C27E7">
      <w:pPr>
        <w:rPr>
          <w:rFonts w:cs="Times New Roman"/>
        </w:rPr>
      </w:pP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  <w:t xml:space="preserve">   </w:t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</w:r>
      <w:r w:rsidRPr="008C27E7">
        <w:rPr>
          <w:rFonts w:cs="Times New Roman"/>
          <w:b/>
          <w:bCs/>
          <w:u w:val="single"/>
        </w:rPr>
        <w:tab/>
        <w:t xml:space="preserve"> </w:t>
      </w:r>
    </w:p>
    <w:p w14:paraId="37FD1570" w14:textId="77777777" w:rsidR="009D2EE9" w:rsidRDefault="009D2EE9" w:rsidP="00F474E9"/>
    <w:p w14:paraId="32969866" w14:textId="77777777" w:rsidR="001324C4" w:rsidRDefault="001324C4">
      <w:pPr>
        <w:rPr>
          <w:rFonts w:eastAsiaTheme="majorEastAsia" w:cstheme="majorBidi"/>
          <w:b/>
          <w:szCs w:val="32"/>
        </w:rPr>
      </w:pPr>
      <w:r>
        <w:br w:type="page"/>
      </w:r>
    </w:p>
    <w:p w14:paraId="566144F1" w14:textId="77777777" w:rsidR="001324C4" w:rsidRDefault="001324C4" w:rsidP="009D2EE9">
      <w:pPr>
        <w:pStyle w:val="Heading1"/>
        <w:sectPr w:rsidR="001324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1856F2" w14:textId="24695C6B" w:rsidR="00755A00" w:rsidRPr="0078527B" w:rsidRDefault="009D2EE9" w:rsidP="0078527B">
      <w:pPr>
        <w:pStyle w:val="Heading1"/>
        <w:rPr>
          <w:rFonts w:cs="Times New Roman"/>
        </w:rPr>
      </w:pPr>
      <w:bookmarkStart w:id="7" w:name="_Toc172550375"/>
      <w:r>
        <w:lastRenderedPageBreak/>
        <w:t>Teacher logbook survey</w:t>
      </w:r>
      <w:r w:rsidR="001324C4">
        <w:t xml:space="preserve"> (implementation data)</w:t>
      </w:r>
      <w:r w:rsidR="00755A00">
        <w:rPr>
          <w:rFonts w:asciiTheme="minorHAnsi" w:hAnsiTheme="minorHAnsi"/>
          <w:noProof/>
          <w:sz w:val="4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0" allowOverlap="1" wp14:anchorId="08DE5800" wp14:editId="54E2AFD2">
                <wp:simplePos x="0" y="0"/>
                <wp:positionH relativeFrom="page">
                  <wp:posOffset>11636255</wp:posOffset>
                </wp:positionH>
                <wp:positionV relativeFrom="page">
                  <wp:posOffset>323850</wp:posOffset>
                </wp:positionV>
                <wp:extent cx="4152900" cy="7984135"/>
                <wp:effectExtent l="19050" t="19050" r="19050" b="17145"/>
                <wp:wrapNone/>
                <wp:docPr id="5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52900" cy="7984135"/>
                          <a:chOff x="7329" y="0"/>
                          <a:chExt cx="4911" cy="15833"/>
                        </a:xfrm>
                      </wpg:grpSpPr>
                      <wps:wsp>
                        <wps:cNvPr id="8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7339" y="8"/>
                            <a:ext cx="203" cy="1582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80000"/>
                            </a:srgbClr>
                          </a:solidFill>
                          <a:ln w="31750">
                            <a:solidFill>
                              <a:srgbClr val="B8CCE4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7344" y="0"/>
                            <a:ext cx="4896" cy="395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B8CCE4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>
                                    <a:alpha val="80000"/>
                                  </a:srgbClr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53882" dir="2700000" algn="ctr" rotWithShape="0">
                                    <a:srgbClr val="D8D8D8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ED7753C" w14:textId="77777777" w:rsidR="00755A00" w:rsidRPr="00D01056" w:rsidRDefault="00755A00" w:rsidP="00755A00">
                              <w:pPr>
                                <w:pStyle w:val="NoSpacing"/>
                                <w:rPr>
                                  <w:rFonts w:ascii="Cambria" w:eastAsia="Times New Roman" w:hAnsi="Cambria" w:cs="Times New Roman"/>
                                  <w:b/>
                                  <w:bCs/>
                                  <w:color w:val="FFFFFF"/>
                                  <w:sz w:val="96"/>
                                  <w:szCs w:val="96"/>
                                </w:rPr>
                              </w:pPr>
                              <w:r w:rsidRPr="00D01056">
                                <w:rPr>
                                  <w:rFonts w:ascii="Cambria" w:eastAsia="Times New Roman" w:hAnsi="Cambria" w:cs="Times New Roman"/>
                                  <w:b/>
                                  <w:bCs/>
                                  <w:color w:val="FFFFFF"/>
                                  <w:sz w:val="96"/>
                                  <w:szCs w:val="96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rot="0" vert="horz" wrap="square" lIns="365760" tIns="182880" rIns="182880" bIns="182880" anchor="b" anchorCtr="0" upright="1">
                          <a:noAutofit/>
                        </wps:bodyPr>
                      </wps:wsp>
                      <wps:wsp>
                        <wps:cNvPr id="10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7329" y="10658"/>
                            <a:ext cx="4889" cy="44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>
                                    <a:alpha val="80000"/>
                                  </a:srgb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B8CCE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E2F1493" w14:textId="77777777" w:rsidR="00755A00" w:rsidRPr="00D01056" w:rsidRDefault="00755A00" w:rsidP="00755A00">
                              <w:pPr>
                                <w:pStyle w:val="NoSpacing"/>
                                <w:spacing w:line="360" w:lineRule="auto"/>
                                <w:rPr>
                                  <w:color w:val="FFFFFF"/>
                                </w:rPr>
                              </w:pPr>
                            </w:p>
                            <w:p w14:paraId="2F352E02" w14:textId="77777777" w:rsidR="00755A00" w:rsidRPr="00D01056" w:rsidRDefault="00755A00" w:rsidP="00755A00">
                              <w:pPr>
                                <w:pStyle w:val="NoSpacing"/>
                                <w:spacing w:line="360" w:lineRule="auto"/>
                                <w:rPr>
                                  <w:color w:val="FFFFFF"/>
                                </w:rPr>
                              </w:pPr>
                            </w:p>
                            <w:p w14:paraId="2632DE11" w14:textId="77777777" w:rsidR="00755A00" w:rsidRPr="00D01056" w:rsidRDefault="00755A00" w:rsidP="00755A00">
                              <w:pPr>
                                <w:pStyle w:val="NoSpacing"/>
                                <w:spacing w:line="360" w:lineRule="auto"/>
                                <w:rPr>
                                  <w:color w:val="FFFFFF"/>
                                </w:rPr>
                              </w:pPr>
                            </w:p>
                            <w:p w14:paraId="087DF5C4" w14:textId="77777777" w:rsidR="00755A00" w:rsidRPr="00D01056" w:rsidRDefault="00755A00" w:rsidP="00755A00">
                              <w:pPr>
                                <w:pStyle w:val="NoSpacing"/>
                                <w:spacing w:line="360" w:lineRule="auto"/>
                                <w:jc w:val="center"/>
                                <w:rPr>
                                  <w:color w:val="FFFFFF"/>
                                </w:rPr>
                              </w:pPr>
                            </w:p>
                            <w:p w14:paraId="634A0D88" w14:textId="77777777" w:rsidR="00755A00" w:rsidRPr="00D01056" w:rsidRDefault="00755A00" w:rsidP="00755A00">
                              <w:pPr>
                                <w:pStyle w:val="NoSpacing"/>
                                <w:jc w:val="center"/>
                                <w:rPr>
                                  <w:color w:val="FFFFFF"/>
                                  <w:sz w:val="24"/>
                                  <w:szCs w:val="24"/>
                                </w:rPr>
                              </w:pPr>
                              <w:r w:rsidRPr="00D01056">
                                <w:rPr>
                                  <w:color w:val="FFFFFF"/>
                                  <w:sz w:val="24"/>
                                  <w:szCs w:val="24"/>
                                </w:rPr>
                                <w:t xml:space="preserve">National Drug and Alcohol </w:t>
                              </w:r>
                            </w:p>
                            <w:p w14:paraId="2AF6167D" w14:textId="77777777" w:rsidR="00755A00" w:rsidRPr="00D01056" w:rsidRDefault="00755A00" w:rsidP="00755A00">
                              <w:pPr>
                                <w:pStyle w:val="NoSpacing"/>
                                <w:jc w:val="center"/>
                                <w:rPr>
                                  <w:color w:val="FFFFFF"/>
                                  <w:sz w:val="24"/>
                                  <w:szCs w:val="24"/>
                                </w:rPr>
                              </w:pPr>
                              <w:r w:rsidRPr="00D01056">
                                <w:rPr>
                                  <w:color w:val="FFFFFF"/>
                                  <w:sz w:val="24"/>
                                  <w:szCs w:val="24"/>
                                </w:rPr>
                                <w:t xml:space="preserve">Research Centre, </w:t>
                              </w:r>
                            </w:p>
                            <w:p w14:paraId="3DC98B75" w14:textId="77777777" w:rsidR="00755A00" w:rsidRPr="00D01056" w:rsidRDefault="00755A00" w:rsidP="00755A00">
                              <w:pPr>
                                <w:pStyle w:val="NoSpacing"/>
                                <w:jc w:val="center"/>
                                <w:rPr>
                                  <w:color w:val="FFFFFF"/>
                                </w:rPr>
                              </w:pPr>
                              <w:r w:rsidRPr="00D01056">
                                <w:rPr>
                                  <w:color w:val="FFFFFF"/>
                                  <w:sz w:val="24"/>
                                  <w:szCs w:val="24"/>
                                </w:rPr>
                                <w:t>University of New South Wales</w:t>
                              </w:r>
                            </w:p>
                          </w:txbxContent>
                        </wps:txbx>
                        <wps:bodyPr rot="0" vert="horz" wrap="square" lIns="365760" tIns="182880" rIns="182880" bIns="182880" anchor="b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DE5800" id="Group 69" o:spid="_x0000_s1026" style="position:absolute;margin-left:916.25pt;margin-top:25.5pt;width:327pt;height:628.65pt;z-index:251659264;mso-position-horizontal-relative:page;mso-position-vertical-relative:page" coordorigin="7329" coordsize="4911,158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" o:allowincell="f">
                <v:rect id="Rectangle 72" o:spid="_x0000_s1027" style="position:absolute;left:7339;top:8;width:203;height:158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" strokecolor="#b8cce4" strokeweight="2.5pt">
                  <v:fill opacity="52428f"/>
                  <v:shadow color="#868686"/>
                </v:rect>
                <v:rect id="Rectangle 73" o:spid="_x0000_s1028" style="position:absolute;left:7344;width:4896;height:3958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" filled="f" strokecolor="#b8cce4" strokeweight="1pt">
                  <v:fill opacity="52428f"/>
                  <v:shadow color="#d8d8d8" offset="3pt,3pt"/>
                  <v:textbox inset="28.8pt,14.4pt,14.4pt,14.4pt">
                    <w:txbxContent>
                      <w:p w14:paraId="1ED7753C" w14:textId="77777777" w:rsidR="00755A00" w:rsidRPr="00D01056" w:rsidRDefault="00755A00" w:rsidP="00755A00">
                        <w:pPr>
                          <w:pStyle w:val="NoSpacing"/>
                          <w:rPr>
                            <w:rFonts w:ascii="Cambria" w:eastAsia="Times New Roman" w:hAnsi="Cambria" w:cs="Times New Roman"/>
                            <w:b/>
                            <w:bCs/>
                            <w:color w:val="FFFFFF"/>
                            <w:sz w:val="96"/>
                            <w:szCs w:val="96"/>
                          </w:rPr>
                        </w:pPr>
                        <w:r w:rsidRPr="00D01056">
                          <w:rPr>
                            <w:rFonts w:ascii="Cambria" w:eastAsia="Times New Roman" w:hAnsi="Cambria" w:cs="Times New Roman"/>
                            <w:b/>
                            <w:bCs/>
                            <w:color w:val="FFFFFF"/>
                            <w:sz w:val="96"/>
                            <w:szCs w:val="96"/>
                          </w:rPr>
                          <w:t>study</w:t>
                        </w:r>
                      </w:p>
                    </w:txbxContent>
                  </v:textbox>
                </v:rect>
                <v:rect id="Rectangle 74" o:spid="_x0000_s1029" style="position:absolute;left:7329;top:10658;width:4889;height:4462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" filled="f" stroked="f" strokecolor="#b8cce4" strokeweight="1pt">
                  <v:fill opacity="52428f"/>
                  <v:textbox inset="28.8pt,14.4pt,14.4pt,14.4pt">
                    <w:txbxContent>
                      <w:p w14:paraId="3E2F1493" w14:textId="77777777" w:rsidR="00755A00" w:rsidRPr="00D01056" w:rsidRDefault="00755A00" w:rsidP="00755A00">
                        <w:pPr>
                          <w:pStyle w:val="NoSpacing"/>
                          <w:spacing w:line="360" w:lineRule="auto"/>
                          <w:rPr>
                            <w:color w:val="FFFFFF"/>
                          </w:rPr>
                        </w:pPr>
                      </w:p>
                      <w:p w14:paraId="2F352E02" w14:textId="77777777" w:rsidR="00755A00" w:rsidRPr="00D01056" w:rsidRDefault="00755A00" w:rsidP="00755A00">
                        <w:pPr>
                          <w:pStyle w:val="NoSpacing"/>
                          <w:spacing w:line="360" w:lineRule="auto"/>
                          <w:rPr>
                            <w:color w:val="FFFFFF"/>
                          </w:rPr>
                        </w:pPr>
                      </w:p>
                      <w:p w14:paraId="2632DE11" w14:textId="77777777" w:rsidR="00755A00" w:rsidRPr="00D01056" w:rsidRDefault="00755A00" w:rsidP="00755A00">
                        <w:pPr>
                          <w:pStyle w:val="NoSpacing"/>
                          <w:spacing w:line="360" w:lineRule="auto"/>
                          <w:rPr>
                            <w:color w:val="FFFFFF"/>
                          </w:rPr>
                        </w:pPr>
                      </w:p>
                      <w:p w14:paraId="087DF5C4" w14:textId="77777777" w:rsidR="00755A00" w:rsidRPr="00D01056" w:rsidRDefault="00755A00" w:rsidP="00755A00">
                        <w:pPr>
                          <w:pStyle w:val="NoSpacing"/>
                          <w:spacing w:line="360" w:lineRule="auto"/>
                          <w:jc w:val="center"/>
                          <w:rPr>
                            <w:color w:val="FFFFFF"/>
                          </w:rPr>
                        </w:pPr>
                      </w:p>
                      <w:p w14:paraId="634A0D88" w14:textId="77777777" w:rsidR="00755A00" w:rsidRPr="00D01056" w:rsidRDefault="00755A00" w:rsidP="00755A00">
                        <w:pPr>
                          <w:pStyle w:val="NoSpacing"/>
                          <w:jc w:val="center"/>
                          <w:rPr>
                            <w:color w:val="FFFFFF"/>
                            <w:sz w:val="24"/>
                            <w:szCs w:val="24"/>
                          </w:rPr>
                        </w:pPr>
                        <w:r w:rsidRPr="00D01056">
                          <w:rPr>
                            <w:color w:val="FFFFFF"/>
                            <w:sz w:val="24"/>
                            <w:szCs w:val="24"/>
                          </w:rPr>
                          <w:t xml:space="preserve">National Drug and Alcohol </w:t>
                        </w:r>
                      </w:p>
                      <w:p w14:paraId="2AF6167D" w14:textId="77777777" w:rsidR="00755A00" w:rsidRPr="00D01056" w:rsidRDefault="00755A00" w:rsidP="00755A00">
                        <w:pPr>
                          <w:pStyle w:val="NoSpacing"/>
                          <w:jc w:val="center"/>
                          <w:rPr>
                            <w:color w:val="FFFFFF"/>
                            <w:sz w:val="24"/>
                            <w:szCs w:val="24"/>
                          </w:rPr>
                        </w:pPr>
                        <w:r w:rsidRPr="00D01056">
                          <w:rPr>
                            <w:color w:val="FFFFFF"/>
                            <w:sz w:val="24"/>
                            <w:szCs w:val="24"/>
                          </w:rPr>
                          <w:t xml:space="preserve">Research Centre, </w:t>
                        </w:r>
                      </w:p>
                      <w:p w14:paraId="3DC98B75" w14:textId="77777777" w:rsidR="00755A00" w:rsidRPr="00D01056" w:rsidRDefault="00755A00" w:rsidP="00755A00">
                        <w:pPr>
                          <w:pStyle w:val="NoSpacing"/>
                          <w:jc w:val="center"/>
                          <w:rPr>
                            <w:color w:val="FFFFFF"/>
                          </w:rPr>
                        </w:pPr>
                        <w:r w:rsidRPr="00D01056">
                          <w:rPr>
                            <w:color w:val="FFFFFF"/>
                            <w:sz w:val="24"/>
                            <w:szCs w:val="24"/>
                          </w:rPr>
                          <w:t>University of New South Wales</w:t>
                        </w:r>
                      </w:p>
                    </w:txbxContent>
                  </v:textbox>
                </v:rect>
                <w10:wrap anchorx="page" anchory="page"/>
              </v:group>
            </w:pict>
          </mc:Fallback>
        </mc:AlternateContent>
      </w:r>
      <w:bookmarkEnd w:id="7"/>
    </w:p>
    <w:p w14:paraId="0342C254" w14:textId="2403870F" w:rsidR="00755A00" w:rsidRPr="00C161DC" w:rsidRDefault="00D6544F" w:rsidP="00D6544F">
      <w:pPr>
        <w:jc w:val="center"/>
        <w:rPr>
          <w:rFonts w:asciiTheme="minorHAnsi" w:hAnsiTheme="minorHAnsi"/>
        </w:rPr>
      </w:pPr>
      <w:r>
        <w:rPr>
          <w:rFonts w:asciiTheme="minorHAnsi" w:hAnsiTheme="minorHAnsi"/>
          <w:b/>
          <w:bCs/>
          <w:noProof/>
          <w:sz w:val="4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616A10BE" wp14:editId="38AF7A2D">
                <wp:simplePos x="0" y="0"/>
                <wp:positionH relativeFrom="page">
                  <wp:posOffset>361950</wp:posOffset>
                </wp:positionH>
                <wp:positionV relativeFrom="page">
                  <wp:posOffset>2329815</wp:posOffset>
                </wp:positionV>
                <wp:extent cx="8921115" cy="664845"/>
                <wp:effectExtent l="0" t="0" r="13335" b="20955"/>
                <wp:wrapNone/>
                <wp:docPr id="4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921115" cy="66484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127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53882" dir="2700000" algn="ctr" rotWithShape="0">
                                  <a:srgbClr val="D8D8D8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AF4657E" w14:textId="77777777" w:rsidR="00755A00" w:rsidRPr="00296E7B" w:rsidRDefault="00755A00" w:rsidP="00755A00">
                            <w:pPr>
                              <w:pStyle w:val="NoSpacing"/>
                              <w:jc w:val="right"/>
                              <w:rPr>
                                <w:rFonts w:ascii="Century Gothic" w:eastAsia="Times New Roman" w:hAnsi="Century Gothic" w:cs="Times New Roman"/>
                                <w:color w:val="FFFFFF"/>
                                <w:sz w:val="72"/>
                                <w:szCs w:val="72"/>
                              </w:rPr>
                            </w:pPr>
                            <w:r w:rsidRPr="00296E7B">
                              <w:rPr>
                                <w:rFonts w:ascii="Century Gothic" w:eastAsia="Times New Roman" w:hAnsi="Century Gothic" w:cs="Times New Roman"/>
                                <w:color w:val="FFFFFF"/>
                                <w:sz w:val="72"/>
                                <w:szCs w:val="72"/>
                              </w:rPr>
                              <w:t xml:space="preserve">TEACHER LOG BOOK </w:t>
                            </w:r>
                          </w:p>
                        </w:txbxContent>
                      </wps:txbx>
                      <wps:bodyPr rot="0" vert="horz" wrap="square" lIns="182880" tIns="45720" rIns="182880" bIns="45720" anchor="ctr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7300</wp14:pctHeight>
                </wp14:sizeRelV>
              </wp:anchor>
            </w:drawing>
          </mc:Choice>
          <mc:Fallback>
            <w:pict>
              <v:rect w14:anchorId="616A10BE" id="Rectangle 68" o:spid="_x0000_s1030" style="position:absolute;left:0;text-align:left;margin-left:28.5pt;margin-top:183.45pt;width:702.45pt;height:52.35pt;z-index:251662336;visibility:visible;mso-wrap-style:square;mso-width-percent:0;mso-height-percent:73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73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" o:allowincell="f" fillcolor="#4f81bd" strokecolor="white" strokeweight="1pt">
                <v:shadow color="#d8d8d8" offset="3pt,3pt"/>
                <v:textbox style="mso-fit-shape-to-text:t" inset="14.4pt,,14.4pt">
                  <w:txbxContent>
                    <w:p w14:paraId="7AF4657E" w14:textId="77777777" w:rsidR="00755A00" w:rsidRPr="00296E7B" w:rsidRDefault="00755A00" w:rsidP="00755A00">
                      <w:pPr>
                        <w:pStyle w:val="NoSpacing"/>
                        <w:jc w:val="right"/>
                        <w:rPr>
                          <w:rFonts w:ascii="Century Gothic" w:eastAsia="Times New Roman" w:hAnsi="Century Gothic" w:cs="Times New Roman"/>
                          <w:color w:val="FFFFFF"/>
                          <w:sz w:val="72"/>
                          <w:szCs w:val="72"/>
                        </w:rPr>
                      </w:pPr>
                      <w:r w:rsidRPr="00296E7B">
                        <w:rPr>
                          <w:rFonts w:ascii="Century Gothic" w:eastAsia="Times New Roman" w:hAnsi="Century Gothic" w:cs="Times New Roman"/>
                          <w:color w:val="FFFFFF"/>
                          <w:sz w:val="72"/>
                          <w:szCs w:val="72"/>
                        </w:rPr>
                        <w:t xml:space="preserve">TEACHER LOG BOOK </w:t>
                      </w:r>
                    </w:p>
                  </w:txbxContent>
                </v:textbox>
                <w10:wrap anchorx="page" anchory="page"/>
              </v:rect>
            </w:pict>
          </mc:Fallback>
        </mc:AlternateContent>
      </w:r>
      <w:r w:rsidRPr="00E70C89">
        <w:rPr>
          <w:rFonts w:cs="Times New Roman"/>
          <w:b/>
          <w:noProof/>
        </w:rPr>
        <w:drawing>
          <wp:inline distT="0" distB="0" distL="0" distR="0" wp14:anchorId="4D7059A0" wp14:editId="6A2B3194">
            <wp:extent cx="5076825" cy="1016377"/>
            <wp:effectExtent l="0" t="0" r="0" b="0"/>
            <wp:docPr id="647914159" name="Picture 647914159" descr="A close-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log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2528" cy="1031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5D5AD" w14:textId="61736C03" w:rsidR="00755A00" w:rsidRPr="00C161DC" w:rsidRDefault="00755A00" w:rsidP="00755A00">
      <w:pPr>
        <w:rPr>
          <w:rFonts w:asciiTheme="minorHAnsi" w:hAnsiTheme="minorHAnsi"/>
        </w:rPr>
      </w:pPr>
    </w:p>
    <w:p w14:paraId="4D831A6D" w14:textId="61FEA4E4" w:rsidR="00755A00" w:rsidRPr="00C161DC" w:rsidRDefault="00755A00" w:rsidP="00755A00">
      <w:pPr>
        <w:rPr>
          <w:rFonts w:asciiTheme="minorHAnsi" w:hAnsiTheme="minorHAnsi"/>
        </w:rPr>
      </w:pPr>
    </w:p>
    <w:p w14:paraId="3999AA81" w14:textId="7DFAC902" w:rsidR="00755A00" w:rsidRPr="00C161DC" w:rsidRDefault="00755A00" w:rsidP="00755A00">
      <w:pPr>
        <w:ind w:left="720"/>
        <w:rPr>
          <w:rFonts w:asciiTheme="minorHAnsi" w:hAnsiTheme="minorHAnsi"/>
          <w:b/>
          <w:bCs/>
        </w:rPr>
      </w:pPr>
      <w:r w:rsidRPr="00C161DC">
        <w:rPr>
          <w:rFonts w:asciiTheme="minorHAnsi" w:hAnsiTheme="minorHAnsi"/>
          <w:b/>
          <w:bCs/>
        </w:rPr>
        <w:br/>
      </w:r>
    </w:p>
    <w:p w14:paraId="608C3534" w14:textId="77777777" w:rsidR="00D6544F" w:rsidRDefault="00755A00" w:rsidP="00D6544F">
      <w:pPr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b/>
          <w:bCs/>
        </w:rPr>
        <w:br/>
        <w:t xml:space="preserve">Teacher </w:t>
      </w:r>
      <w:r w:rsidRPr="00C161DC">
        <w:rPr>
          <w:rFonts w:asciiTheme="minorHAnsi" w:hAnsiTheme="minorHAnsi"/>
          <w:b/>
          <w:bCs/>
        </w:rPr>
        <w:t xml:space="preserve">Name: </w:t>
      </w:r>
      <w:r w:rsidRPr="00C161DC">
        <w:rPr>
          <w:rFonts w:asciiTheme="minorHAnsi" w:hAnsiTheme="minorHAnsi"/>
          <w:b/>
          <w:bCs/>
          <w:u w:val="single"/>
        </w:rPr>
        <w:tab/>
      </w:r>
      <w:r w:rsidRPr="00C161DC">
        <w:rPr>
          <w:rFonts w:asciiTheme="minorHAnsi" w:hAnsiTheme="minorHAnsi"/>
          <w:b/>
          <w:bCs/>
          <w:u w:val="single"/>
        </w:rPr>
        <w:tab/>
      </w:r>
      <w:r w:rsidRPr="00C161DC">
        <w:rPr>
          <w:rFonts w:asciiTheme="minorHAnsi" w:hAnsiTheme="minorHAnsi"/>
          <w:b/>
          <w:bCs/>
          <w:u w:val="single"/>
        </w:rPr>
        <w:tab/>
      </w:r>
      <w:r w:rsidRPr="00C161DC">
        <w:rPr>
          <w:rFonts w:asciiTheme="minorHAnsi" w:hAnsiTheme="minorHAnsi"/>
          <w:b/>
          <w:bCs/>
          <w:u w:val="single"/>
        </w:rPr>
        <w:tab/>
        <w:t xml:space="preserve">           </w:t>
      </w:r>
      <w:r w:rsidRPr="00C161DC">
        <w:rPr>
          <w:rFonts w:asciiTheme="minorHAnsi" w:hAnsiTheme="minorHAnsi"/>
          <w:b/>
          <w:bCs/>
        </w:rPr>
        <w:t xml:space="preserve">         </w:t>
      </w:r>
      <w:r>
        <w:rPr>
          <w:rFonts w:asciiTheme="minorHAnsi" w:hAnsiTheme="minorHAnsi"/>
          <w:b/>
          <w:bCs/>
        </w:rPr>
        <w:tab/>
      </w:r>
      <w:r w:rsidRPr="00C161DC">
        <w:rPr>
          <w:rFonts w:asciiTheme="minorHAnsi" w:hAnsiTheme="minorHAnsi"/>
          <w:b/>
          <w:bCs/>
        </w:rPr>
        <w:t xml:space="preserve">School: </w:t>
      </w:r>
      <w:r w:rsidRPr="00C161DC">
        <w:rPr>
          <w:rFonts w:asciiTheme="minorHAnsi" w:hAnsiTheme="minorHAnsi"/>
          <w:b/>
          <w:bCs/>
          <w:u w:val="single"/>
        </w:rPr>
        <w:tab/>
      </w:r>
      <w:r w:rsidRPr="00C161DC">
        <w:rPr>
          <w:rFonts w:asciiTheme="minorHAnsi" w:hAnsiTheme="minorHAnsi"/>
          <w:b/>
          <w:bCs/>
          <w:u w:val="single"/>
        </w:rPr>
        <w:tab/>
      </w:r>
      <w:r w:rsidRPr="00C161DC">
        <w:rPr>
          <w:rFonts w:asciiTheme="minorHAnsi" w:hAnsiTheme="minorHAnsi"/>
          <w:b/>
          <w:bCs/>
          <w:u w:val="single"/>
        </w:rPr>
        <w:tab/>
      </w:r>
      <w:r w:rsidRPr="00C161DC">
        <w:rPr>
          <w:rFonts w:asciiTheme="minorHAnsi" w:hAnsiTheme="minorHAnsi"/>
          <w:b/>
          <w:bCs/>
          <w:u w:val="single"/>
        </w:rPr>
        <w:tab/>
      </w:r>
      <w:r w:rsidRPr="00C161DC">
        <w:rPr>
          <w:rFonts w:asciiTheme="minorHAnsi" w:hAnsiTheme="minorHAnsi"/>
          <w:b/>
          <w:bCs/>
          <w:u w:val="single"/>
        </w:rPr>
        <w:tab/>
      </w:r>
      <w:r>
        <w:rPr>
          <w:rFonts w:asciiTheme="minorHAnsi" w:hAnsiTheme="minorHAns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0011F5" wp14:editId="79BD9C6C">
                <wp:simplePos x="0" y="0"/>
                <wp:positionH relativeFrom="column">
                  <wp:posOffset>-95250</wp:posOffset>
                </wp:positionH>
                <wp:positionV relativeFrom="paragraph">
                  <wp:posOffset>650240</wp:posOffset>
                </wp:positionV>
                <wp:extent cx="7921625" cy="1796415"/>
                <wp:effectExtent l="9525" t="8890" r="12700" b="13970"/>
                <wp:wrapNone/>
                <wp:docPr id="2082144707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21625" cy="17964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B1386" w14:textId="77777777" w:rsidR="00755A00" w:rsidRPr="00E36B79" w:rsidRDefault="00755A00" w:rsidP="00755A00">
                            <w:pPr>
                              <w:rPr>
                                <w:rFonts w:asciiTheme="minorHAnsi" w:hAnsiTheme="minorHAnsi"/>
                                <w:b/>
                              </w:rPr>
                            </w:pPr>
                            <w:r w:rsidRPr="00C161DC">
                              <w:rPr>
                                <w:rFonts w:asciiTheme="minorHAnsi" w:hAnsiTheme="minorHAnsi"/>
                                <w:b/>
                              </w:rPr>
                              <w:t xml:space="preserve">Please complete this logbook at the end of each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i/>
                              </w:rPr>
                              <w:t>Health4Life</w:t>
                            </w:r>
                            <w:r w:rsidRPr="00C161DC">
                              <w:rPr>
                                <w:rFonts w:asciiTheme="minorHAnsi" w:hAnsiTheme="minorHAnsi"/>
                                <w:b/>
                              </w:rPr>
                              <w:t xml:space="preserve"> lesson.</w:t>
                            </w:r>
                          </w:p>
                          <w:p w14:paraId="0B79003B" w14:textId="77777777" w:rsidR="00755A00" w:rsidRPr="00E36B79" w:rsidRDefault="00755A00" w:rsidP="00755A00">
                            <w:pPr>
                              <w:rPr>
                                <w:rFonts w:asciiTheme="minorHAnsi" w:hAnsiTheme="minorHAnsi"/>
                                <w:b/>
                              </w:rPr>
                            </w:pPr>
                          </w:p>
                          <w:p w14:paraId="3C0A9759" w14:textId="77777777" w:rsidR="00755A00" w:rsidRPr="00E36B79" w:rsidRDefault="00755A00" w:rsidP="00755A00">
                            <w:pPr>
                              <w:rPr>
                                <w:b/>
                              </w:rPr>
                            </w:pPr>
                            <w:r w:rsidRPr="00E36B79">
                              <w:rPr>
                                <w:rFonts w:asciiTheme="minorHAnsi" w:hAnsiTheme="minorHAnsi"/>
                                <w:b/>
                              </w:rPr>
                              <w:t xml:space="preserve">When you have finished all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</w:rPr>
                              <w:t>six modules</w:t>
                            </w:r>
                            <w:r w:rsidRPr="00E36B79">
                              <w:rPr>
                                <w:rFonts w:asciiTheme="minorHAnsi" w:hAnsiTheme="minorHAnsi"/>
                                <w:b/>
                              </w:rPr>
                              <w:t xml:space="preserve"> please return t</w:t>
                            </w:r>
                            <w:r>
                              <w:rPr>
                                <w:rFonts w:asciiTheme="minorHAnsi" w:hAnsiTheme="minorHAnsi"/>
                                <w:b/>
                              </w:rPr>
                              <w:t>he completed logbook t</w:t>
                            </w:r>
                            <w:r w:rsidRPr="00E36B79">
                              <w:rPr>
                                <w:rFonts w:asciiTheme="minorHAnsi" w:hAnsiTheme="minorHAnsi"/>
                                <w:b/>
                              </w:rPr>
                              <w:t xml:space="preserve">o </w:t>
                            </w:r>
                            <w:r>
                              <w:rPr>
                                <w:rFonts w:asciiTheme="minorHAnsi" w:hAnsiTheme="minorHAnsi"/>
                              </w:rPr>
                              <w:t xml:space="preserve"> </w:t>
                            </w:r>
                            <w:r w:rsidRPr="00D20193">
                              <w:rPr>
                                <w:rFonts w:asciiTheme="minorHAnsi" w:hAnsiTheme="minorHAnsi"/>
                                <w:highlight w:val="black"/>
                              </w:rPr>
                              <w:t>Bridie Osman or Karrah McCann</w:t>
                            </w:r>
                            <w:r w:rsidRPr="00D20193">
                              <w:rPr>
                                <w:rFonts w:asciiTheme="minorHAnsi" w:hAnsiTheme="minorHAnsi"/>
                                <w:highlight w:val="black"/>
                              </w:rPr>
                              <w:br/>
                              <w:t>via email (</w:t>
                            </w:r>
                            <w:hyperlink r:id="rId7" w:history="1">
                              <w:r w:rsidRPr="00D20193">
                                <w:rPr>
                                  <w:rStyle w:val="Hyperlink"/>
                                  <w:rFonts w:asciiTheme="minorHAnsi" w:hAnsiTheme="minorHAnsi"/>
                                  <w:color w:val="auto"/>
                                  <w:highlight w:val="black"/>
                                </w:rPr>
                                <w:t>Bridie.osman@sydney.edu.au</w:t>
                              </w:r>
                            </w:hyperlink>
                            <w:r w:rsidRPr="00D20193">
                              <w:rPr>
                                <w:rStyle w:val="Hyperlink"/>
                                <w:rFonts w:asciiTheme="minorHAnsi" w:hAnsiTheme="minorHAnsi"/>
                                <w:color w:val="auto"/>
                                <w:highlight w:val="black"/>
                              </w:rPr>
                              <w:t>)</w:t>
                            </w:r>
                            <w:r w:rsidRPr="00D20193">
                              <w:rPr>
                                <w:rFonts w:asciiTheme="minorHAnsi" w:hAnsiTheme="minorHAnsi"/>
                                <w:highlight w:val="black"/>
                              </w:rPr>
                              <w:t xml:space="preserve"> (</w:t>
                            </w:r>
                            <w:hyperlink r:id="rId8" w:history="1">
                              <w:r w:rsidRPr="00D20193">
                                <w:rPr>
                                  <w:rStyle w:val="Hyperlink"/>
                                  <w:rFonts w:asciiTheme="minorHAnsi" w:hAnsiTheme="minorHAnsi"/>
                                  <w:color w:val="auto"/>
                                  <w:highlight w:val="black"/>
                                </w:rPr>
                                <w:t>Karrah.mccann@sydney.edu.au</w:t>
                              </w:r>
                            </w:hyperlink>
                            <w:r w:rsidRPr="00D20193">
                              <w:rPr>
                                <w:rFonts w:asciiTheme="minorHAnsi" w:hAnsiTheme="minorHAnsi"/>
                                <w:highlight w:val="black"/>
                              </w:rPr>
                              <w:t>) post (</w:t>
                            </w:r>
                            <w:r w:rsidRPr="00D20193">
                              <w:rPr>
                                <w:rFonts w:asciiTheme="minorHAnsi" w:hAnsiTheme="minorHAnsi"/>
                                <w:highlight w:val="black"/>
                                <w:lang w:val="en-US"/>
                              </w:rPr>
                              <w:t>Bridie Osman/ Karrah McCann, The Matilda Centre, Level 6, Jane Foss Russell Building, University of Sydney, Sydney NSW 2006, Australia).</w:t>
                            </w:r>
                            <w:r w:rsidRPr="00733167">
                              <w:rPr>
                                <w:rFonts w:asciiTheme="minorHAnsi" w:hAnsiTheme="minorHAnsi"/>
                              </w:rPr>
                              <w:br/>
                            </w:r>
                            <w:r w:rsidRPr="00E36B79">
                              <w:rPr>
                                <w:rFonts w:asciiTheme="minorHAnsi" w:hAnsiTheme="minorHAnsi"/>
                                <w:b/>
                              </w:rPr>
                              <w:t xml:space="preserve"> </w:t>
                            </w:r>
                            <w:r w:rsidRPr="00E36B79">
                              <w:rPr>
                                <w:rFonts w:asciiTheme="minorHAnsi" w:hAnsiTheme="minorHAnsi"/>
                                <w:b/>
                              </w:rPr>
                              <w:br/>
                              <w:t>Thank you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0011F5" id="_x0000_t202" coordsize="21600,21600" o:spt="202" path="m,l,21600r21600,l21600,xe">
                <v:stroke joinstyle="miter"/>
                <v:path gradientshapeok="t" o:connecttype="rect"/>
              </v:shapetype>
              <v:shape id="Text Box 199" o:spid="_x0000_s1031" type="#_x0000_t202" style="position:absolute;margin-left:-7.5pt;margin-top:51.2pt;width:623.75pt;height:1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" fillcolor="white [3212]" strokecolor="white [3212]">
                <v:textbox>
                  <w:txbxContent>
                    <w:p w14:paraId="6D8B1386" w14:textId="77777777" w:rsidR="00755A00" w:rsidRPr="00E36B79" w:rsidRDefault="00755A00" w:rsidP="00755A00">
                      <w:pPr>
                        <w:rPr>
                          <w:rFonts w:asciiTheme="minorHAnsi" w:hAnsiTheme="minorHAnsi"/>
                          <w:b/>
                        </w:rPr>
                      </w:pPr>
                      <w:r w:rsidRPr="00C161DC">
                        <w:rPr>
                          <w:rFonts w:asciiTheme="minorHAnsi" w:hAnsiTheme="minorHAnsi"/>
                          <w:b/>
                        </w:rPr>
                        <w:t xml:space="preserve">Please complete this logbook at the end of each </w:t>
                      </w:r>
                      <w:r>
                        <w:rPr>
                          <w:rFonts w:asciiTheme="minorHAnsi" w:hAnsiTheme="minorHAnsi"/>
                          <w:b/>
                          <w:i/>
                        </w:rPr>
                        <w:t>Health4Life</w:t>
                      </w:r>
                      <w:r w:rsidRPr="00C161DC">
                        <w:rPr>
                          <w:rFonts w:asciiTheme="minorHAnsi" w:hAnsiTheme="minorHAnsi"/>
                          <w:b/>
                        </w:rPr>
                        <w:t xml:space="preserve"> lesson.</w:t>
                      </w:r>
                    </w:p>
                    <w:p w14:paraId="0B79003B" w14:textId="77777777" w:rsidR="00755A00" w:rsidRPr="00E36B79" w:rsidRDefault="00755A00" w:rsidP="00755A00">
                      <w:pPr>
                        <w:rPr>
                          <w:rFonts w:asciiTheme="minorHAnsi" w:hAnsiTheme="minorHAnsi"/>
                          <w:b/>
                        </w:rPr>
                      </w:pPr>
                    </w:p>
                    <w:p w14:paraId="3C0A9759" w14:textId="77777777" w:rsidR="00755A00" w:rsidRPr="00E36B79" w:rsidRDefault="00755A00" w:rsidP="00755A00">
                      <w:pPr>
                        <w:rPr>
                          <w:b/>
                        </w:rPr>
                      </w:pPr>
                      <w:r w:rsidRPr="00E36B79">
                        <w:rPr>
                          <w:rFonts w:asciiTheme="minorHAnsi" w:hAnsiTheme="minorHAnsi"/>
                          <w:b/>
                        </w:rPr>
                        <w:t xml:space="preserve">When you have finished all </w:t>
                      </w:r>
                      <w:r>
                        <w:rPr>
                          <w:rFonts w:asciiTheme="minorHAnsi" w:hAnsiTheme="minorHAnsi"/>
                          <w:b/>
                        </w:rPr>
                        <w:t>six modules</w:t>
                      </w:r>
                      <w:r w:rsidRPr="00E36B79">
                        <w:rPr>
                          <w:rFonts w:asciiTheme="minorHAnsi" w:hAnsiTheme="minorHAnsi"/>
                          <w:b/>
                        </w:rPr>
                        <w:t xml:space="preserve"> please return t</w:t>
                      </w:r>
                      <w:r>
                        <w:rPr>
                          <w:rFonts w:asciiTheme="minorHAnsi" w:hAnsiTheme="minorHAnsi"/>
                          <w:b/>
                        </w:rPr>
                        <w:t>he completed logbook t</w:t>
                      </w:r>
                      <w:r w:rsidRPr="00E36B79">
                        <w:rPr>
                          <w:rFonts w:asciiTheme="minorHAnsi" w:hAnsiTheme="minorHAnsi"/>
                          <w:b/>
                        </w:rPr>
                        <w:t xml:space="preserve">o </w:t>
                      </w:r>
                      <w:r>
                        <w:rPr>
                          <w:rFonts w:asciiTheme="minorHAnsi" w:hAnsiTheme="minorHAnsi"/>
                        </w:rPr>
                        <w:t xml:space="preserve"> </w:t>
                      </w:r>
                      <w:r w:rsidRPr="00D20193">
                        <w:rPr>
                          <w:rFonts w:asciiTheme="minorHAnsi" w:hAnsiTheme="minorHAnsi"/>
                          <w:highlight w:val="black"/>
                        </w:rPr>
                        <w:t>Bridie Osman or Karrah McCann</w:t>
                      </w:r>
                      <w:r w:rsidRPr="00D20193">
                        <w:rPr>
                          <w:rFonts w:asciiTheme="minorHAnsi" w:hAnsiTheme="minorHAnsi"/>
                          <w:highlight w:val="black"/>
                        </w:rPr>
                        <w:br/>
                        <w:t>via email (</w:t>
                      </w:r>
                      <w:hyperlink r:id="rId9" w:history="1">
                        <w:r w:rsidRPr="00D20193">
                          <w:rPr>
                            <w:rStyle w:val="Hyperlink"/>
                            <w:rFonts w:asciiTheme="minorHAnsi" w:hAnsiTheme="minorHAnsi"/>
                            <w:color w:val="auto"/>
                            <w:highlight w:val="black"/>
                          </w:rPr>
                          <w:t>Bridie.osman@sydney.edu.au</w:t>
                        </w:r>
                      </w:hyperlink>
                      <w:r w:rsidRPr="00D20193">
                        <w:rPr>
                          <w:rStyle w:val="Hyperlink"/>
                          <w:rFonts w:asciiTheme="minorHAnsi" w:hAnsiTheme="minorHAnsi"/>
                          <w:color w:val="auto"/>
                          <w:highlight w:val="black"/>
                        </w:rPr>
                        <w:t>)</w:t>
                      </w:r>
                      <w:r w:rsidRPr="00D20193">
                        <w:rPr>
                          <w:rFonts w:asciiTheme="minorHAnsi" w:hAnsiTheme="minorHAnsi"/>
                          <w:highlight w:val="black"/>
                        </w:rPr>
                        <w:t xml:space="preserve"> (</w:t>
                      </w:r>
                      <w:hyperlink r:id="rId10" w:history="1">
                        <w:r w:rsidRPr="00D20193">
                          <w:rPr>
                            <w:rStyle w:val="Hyperlink"/>
                            <w:rFonts w:asciiTheme="minorHAnsi" w:hAnsiTheme="minorHAnsi"/>
                            <w:color w:val="auto"/>
                            <w:highlight w:val="black"/>
                          </w:rPr>
                          <w:t>Karrah.mccann@sydney.edu.au</w:t>
                        </w:r>
                      </w:hyperlink>
                      <w:r w:rsidRPr="00D20193">
                        <w:rPr>
                          <w:rFonts w:asciiTheme="minorHAnsi" w:hAnsiTheme="minorHAnsi"/>
                          <w:highlight w:val="black"/>
                        </w:rPr>
                        <w:t>) post (</w:t>
                      </w:r>
                      <w:r w:rsidRPr="00D20193">
                        <w:rPr>
                          <w:rFonts w:asciiTheme="minorHAnsi" w:hAnsiTheme="minorHAnsi"/>
                          <w:highlight w:val="black"/>
                          <w:lang w:val="en-US"/>
                        </w:rPr>
                        <w:t>Bridie Osman/ Karrah McCann, The Matilda Centre, Level 6, Jane Foss Russell Building, University of Sydney, Sydney NSW 2006, Australia).</w:t>
                      </w:r>
                      <w:r w:rsidRPr="00733167">
                        <w:rPr>
                          <w:rFonts w:asciiTheme="minorHAnsi" w:hAnsiTheme="minorHAnsi"/>
                        </w:rPr>
                        <w:br/>
                      </w:r>
                      <w:r w:rsidRPr="00E36B79">
                        <w:rPr>
                          <w:rFonts w:asciiTheme="minorHAnsi" w:hAnsiTheme="minorHAnsi"/>
                          <w:b/>
                        </w:rPr>
                        <w:t xml:space="preserve"> </w:t>
                      </w:r>
                      <w:r w:rsidRPr="00E36B79">
                        <w:rPr>
                          <w:rFonts w:asciiTheme="minorHAnsi" w:hAnsiTheme="minorHAnsi"/>
                          <w:b/>
                        </w:rPr>
                        <w:br/>
                        <w:t>Thank you!</w:t>
                      </w:r>
                    </w:p>
                  </w:txbxContent>
                </v:textbox>
              </v:shape>
            </w:pict>
          </mc:Fallback>
        </mc:AlternateContent>
      </w:r>
      <w:r w:rsidRPr="00C161DC">
        <w:rPr>
          <w:rFonts w:asciiTheme="minorHAnsi" w:hAnsiTheme="minorHAnsi"/>
          <w:sz w:val="28"/>
          <w:szCs w:val="28"/>
        </w:rPr>
        <w:br/>
      </w:r>
    </w:p>
    <w:p w14:paraId="087C225B" w14:textId="77777777" w:rsidR="00D6544F" w:rsidRDefault="00D6544F" w:rsidP="00D6544F">
      <w:pPr>
        <w:rPr>
          <w:rFonts w:asciiTheme="minorHAnsi" w:hAnsiTheme="minorHAnsi"/>
          <w:sz w:val="28"/>
          <w:szCs w:val="28"/>
        </w:rPr>
      </w:pPr>
    </w:p>
    <w:p w14:paraId="0BFE274E" w14:textId="77777777" w:rsidR="00D6544F" w:rsidRDefault="00D6544F" w:rsidP="00D6544F">
      <w:pPr>
        <w:rPr>
          <w:rFonts w:asciiTheme="minorHAnsi" w:hAnsiTheme="minorHAnsi"/>
          <w:sz w:val="28"/>
          <w:szCs w:val="28"/>
        </w:rPr>
      </w:pPr>
    </w:p>
    <w:p w14:paraId="35EF6BCF" w14:textId="77777777" w:rsidR="00D6544F" w:rsidRDefault="00D6544F" w:rsidP="00D6544F">
      <w:pPr>
        <w:rPr>
          <w:rFonts w:asciiTheme="minorHAnsi" w:hAnsiTheme="minorHAnsi"/>
          <w:sz w:val="28"/>
          <w:szCs w:val="28"/>
        </w:rPr>
      </w:pPr>
    </w:p>
    <w:p w14:paraId="699CFF23" w14:textId="77777777" w:rsidR="00D6544F" w:rsidRDefault="00D6544F" w:rsidP="00D6544F">
      <w:pPr>
        <w:rPr>
          <w:rFonts w:asciiTheme="minorHAnsi" w:hAnsiTheme="minorHAnsi"/>
          <w:sz w:val="28"/>
          <w:szCs w:val="28"/>
        </w:rPr>
      </w:pPr>
    </w:p>
    <w:p w14:paraId="36394358" w14:textId="77777777" w:rsidR="00D6544F" w:rsidRDefault="00D6544F" w:rsidP="00D6544F">
      <w:pPr>
        <w:rPr>
          <w:rFonts w:asciiTheme="minorHAnsi" w:hAnsiTheme="minorHAnsi"/>
          <w:sz w:val="28"/>
          <w:szCs w:val="28"/>
        </w:rPr>
      </w:pPr>
    </w:p>
    <w:p w14:paraId="26D9BD15" w14:textId="77777777" w:rsidR="00D6544F" w:rsidRDefault="00D6544F" w:rsidP="00D6544F">
      <w:pPr>
        <w:rPr>
          <w:rFonts w:asciiTheme="minorHAnsi" w:hAnsiTheme="minorHAnsi"/>
          <w:sz w:val="28"/>
          <w:szCs w:val="28"/>
        </w:rPr>
      </w:pPr>
    </w:p>
    <w:p w14:paraId="0F5BCDEA" w14:textId="77777777" w:rsidR="00D6544F" w:rsidRDefault="00D6544F" w:rsidP="00D6544F">
      <w:pPr>
        <w:rPr>
          <w:rFonts w:asciiTheme="minorHAnsi" w:hAnsiTheme="minorHAnsi"/>
          <w:sz w:val="28"/>
          <w:szCs w:val="28"/>
        </w:rPr>
      </w:pPr>
    </w:p>
    <w:tbl>
      <w:tblPr>
        <w:tblStyle w:val="LightShading-Accent11"/>
        <w:tblW w:w="143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8"/>
        <w:gridCol w:w="1267"/>
        <w:gridCol w:w="1267"/>
      </w:tblGrid>
      <w:tr w:rsidR="00755A00" w:rsidRPr="00C161DC" w14:paraId="6AFD9EF2" w14:textId="77777777" w:rsidTr="00E86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  <w:vAlign w:val="center"/>
          </w:tcPr>
          <w:p w14:paraId="5AAECB52" w14:textId="77777777" w:rsidR="00755A00" w:rsidRPr="00C161DC" w:rsidRDefault="00755A00" w:rsidP="00E86E24">
            <w:pPr>
              <w:rPr>
                <w:rFonts w:asciiTheme="minorHAnsi" w:eastAsiaTheme="majorEastAsia" w:hAnsiTheme="minorHAnsi" w:cstheme="majorBidi"/>
                <w:b w:val="0"/>
                <w:color w:val="auto"/>
                <w:sz w:val="22"/>
                <w:szCs w:val="22"/>
              </w:rPr>
            </w:pPr>
            <w:r>
              <w:rPr>
                <w:rFonts w:ascii="Century Gothic" w:hAnsi="Century Gothic"/>
                <w:color w:val="auto"/>
                <w:sz w:val="28"/>
              </w:rPr>
              <w:lastRenderedPageBreak/>
              <w:t>MODULE</w:t>
            </w:r>
            <w:r w:rsidRPr="00C161DC">
              <w:rPr>
                <w:rFonts w:ascii="Century Gothic" w:hAnsi="Century Gothic"/>
                <w:color w:val="auto"/>
                <w:sz w:val="28"/>
              </w:rPr>
              <w:t xml:space="preserve"> 1</w:t>
            </w:r>
          </w:p>
        </w:tc>
        <w:tc>
          <w:tcPr>
            <w:tcW w:w="12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  <w:vAlign w:val="center"/>
          </w:tcPr>
          <w:p w14:paraId="7EBAF6C8" w14:textId="77777777" w:rsidR="00755A00" w:rsidRPr="00C161DC" w:rsidRDefault="00755A00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C161DC">
              <w:rPr>
                <w:rFonts w:asciiTheme="minorHAnsi" w:eastAsiaTheme="majorEastAsia" w:hAnsiTheme="minorHAnsi" w:cstheme="majorBidi"/>
                <w:color w:val="auto"/>
                <w:szCs w:val="22"/>
              </w:rPr>
              <w:t>Yes</w:t>
            </w:r>
          </w:p>
        </w:tc>
        <w:tc>
          <w:tcPr>
            <w:tcW w:w="12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  <w:vAlign w:val="center"/>
          </w:tcPr>
          <w:p w14:paraId="659A495F" w14:textId="77777777" w:rsidR="00755A00" w:rsidRPr="00C161DC" w:rsidRDefault="00755A00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C161DC">
              <w:rPr>
                <w:rFonts w:asciiTheme="minorHAnsi" w:eastAsiaTheme="majorEastAsia" w:hAnsiTheme="minorHAnsi" w:cstheme="majorBidi"/>
                <w:color w:val="auto"/>
                <w:szCs w:val="22"/>
              </w:rPr>
              <w:t>No</w:t>
            </w:r>
          </w:p>
        </w:tc>
      </w:tr>
      <w:tr w:rsidR="00755A00" w:rsidRPr="00C161DC" w14:paraId="25D68EAB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EC79729" w14:textId="77777777" w:rsidR="00755A00" w:rsidRPr="003246F4" w:rsidRDefault="00755A00" w:rsidP="00E86E24">
            <w:pPr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your students complete the online </w:t>
            </w:r>
            <w:r w:rsidRPr="003246F4">
              <w:rPr>
                <w:rFonts w:asciiTheme="minorHAnsi" w:hAnsiTheme="minorHAnsi"/>
                <w:i/>
                <w:color w:val="auto"/>
                <w:sz w:val="22"/>
              </w:rPr>
              <w:t>Health4Lif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cartoon component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1?</w:t>
            </w:r>
          </w:p>
        </w:tc>
        <w:tc>
          <w:tcPr>
            <w:tcW w:w="126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9FED370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0025DD4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:rsidRPr="00C161DC" w14:paraId="5F4F2F8C" w14:textId="77777777" w:rsidTr="00E86E24">
        <w:trPr>
          <w:trHeight w:val="1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2C0B51" w14:textId="77777777" w:rsidR="00755A00" w:rsidRPr="003246F4" w:rsidRDefault="00755A00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br/>
              <w:t>Did your students complete the</w:t>
            </w:r>
            <w:r w:rsidRPr="003246F4">
              <w:rPr>
                <w:rFonts w:asciiTheme="minorHAnsi" w:hAnsiTheme="minorHAnsi"/>
                <w:i/>
                <w:color w:val="auto"/>
                <w:sz w:val="22"/>
              </w:rPr>
              <w:t xml:space="preserve"> </w:t>
            </w:r>
            <w:r w:rsidRPr="003246F4">
              <w:rPr>
                <w:rFonts w:asciiTheme="minorHAnsi" w:hAnsiTheme="minorHAnsi"/>
                <w:i/>
                <w:color w:val="auto"/>
                <w:sz w:val="22"/>
                <w:u w:val="single"/>
              </w:rPr>
              <w:t>who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online cartoon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1?</w:t>
            </w:r>
          </w:p>
          <w:p w14:paraId="3BBAEA0F" w14:textId="77777777" w:rsidR="00755A00" w:rsidRPr="003246F4" w:rsidRDefault="00755A00" w:rsidP="00E86E24">
            <w:pPr>
              <w:rPr>
                <w:rFonts w:asciiTheme="minorHAnsi" w:hAnsiTheme="minorHAnsi"/>
                <w:b w:val="0"/>
                <w:i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:</w:t>
            </w:r>
          </w:p>
          <w:p w14:paraId="0CB20DCE" w14:textId="77777777" w:rsidR="00755A00" w:rsidRPr="003246F4" w:rsidRDefault="00755A00" w:rsidP="00E86E24">
            <w:pPr>
              <w:rPr>
                <w:rFonts w:asciiTheme="minorHAnsi" w:hAnsiTheme="minorHAnsi"/>
                <w:color w:val="auto"/>
                <w:sz w:val="22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C84ED6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8527A9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:rsidRPr="00C161DC" w14:paraId="12F86A10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DFEDB0" w14:textId="77777777" w:rsidR="00755A00" w:rsidRPr="003246F4" w:rsidRDefault="00755A00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you go through the Student Summary with your class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1</w:t>
            </w:r>
            <w:r>
              <w:rPr>
                <w:rFonts w:asciiTheme="minorHAnsi" w:hAnsiTheme="minorHAnsi"/>
                <w:color w:val="auto"/>
                <w:sz w:val="22"/>
              </w:rPr>
              <w:t>, or instruct them to download it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>?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AE855A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EB6D2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:rsidRPr="00C161DC" w14:paraId="2C75D858" w14:textId="77777777" w:rsidTr="00681CCB">
        <w:trPr>
          <w:trHeight w:val="1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099E22" w14:textId="77777777" w:rsidR="00755A00" w:rsidRPr="003246F4" w:rsidRDefault="00755A00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On average, how would you rate the level of engagement of your students with this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? </w:t>
            </w:r>
          </w:p>
          <w:p w14:paraId="0F0472A5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Very engaged</w:t>
            </w:r>
          </w:p>
          <w:p w14:paraId="38AED3D2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engaged </w:t>
            </w:r>
          </w:p>
          <w:p w14:paraId="2600FBC1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Neither engaged nor disengaged  </w:t>
            </w:r>
          </w:p>
          <w:p w14:paraId="0EC6D423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disengaged </w:t>
            </w:r>
          </w:p>
          <w:p w14:paraId="7CC4FEF4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Very disengaged </w:t>
            </w:r>
          </w:p>
        </w:tc>
      </w:tr>
      <w:tr w:rsidR="00755A00" w:rsidRPr="00C161DC" w14:paraId="3935B7BE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F96BA1" w14:textId="77777777" w:rsidR="00755A00" w:rsidRPr="003246F4" w:rsidRDefault="00755A00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>Which activities did your students complete?</w:t>
            </w:r>
          </w:p>
          <w:p w14:paraId="5EA2DA26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What’s in the fridge: online activity</w:t>
            </w:r>
          </w:p>
          <w:p w14:paraId="2897DBC4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The Health4Life app download (homework task</w:t>
            </w:r>
            <w:r>
              <w:rPr>
                <w:rFonts w:asciiTheme="minorHAnsi" w:hAnsiTheme="minorHAnsi"/>
                <w:b w:val="0"/>
                <w:color w:val="auto"/>
                <w:sz w:val="22"/>
              </w:rPr>
              <w:t>, recommended</w:t>
            </w: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) </w:t>
            </w:r>
          </w:p>
          <w:p w14:paraId="64D6C09F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Stop and Think: Healthy food choices</w:t>
            </w:r>
          </w:p>
          <w:p w14:paraId="1DA88C79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Question time, screen time</w:t>
            </w:r>
          </w:p>
          <w:p w14:paraId="6621C955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Sleep and me</w:t>
            </w:r>
          </w:p>
        </w:tc>
      </w:tr>
      <w:tr w:rsidR="00755A00" w:rsidRPr="00C161DC" w14:paraId="28BA1BEC" w14:textId="77777777" w:rsidTr="00681CCB">
        <w:trPr>
          <w:trHeight w:val="8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D6C325" w14:textId="77777777" w:rsidR="00755A00" w:rsidRPr="003246F4" w:rsidRDefault="00755A00" w:rsidP="00E86E24">
            <w:pPr>
              <w:rPr>
                <w:rFonts w:asciiTheme="minorHAnsi" w:hAnsiTheme="minorHAnsi"/>
                <w:bCs w:val="0"/>
                <w:i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</w:t>
            </w:r>
            <w:proofErr w:type="spellStart"/>
            <w:r w:rsidRPr="003246F4">
              <w:rPr>
                <w:rFonts w:asciiTheme="minorHAnsi" w:hAnsiTheme="minorHAnsi"/>
                <w:color w:val="auto"/>
                <w:sz w:val="22"/>
              </w:rPr>
              <w:t>you</w:t>
            </w:r>
            <w:proofErr w:type="spellEnd"/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prompt students to download the Health4Life app during class time?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br/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 (e.g. school policy about mobile phones, lack of time):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095B74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063208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:rsidRPr="00C161DC" w14:paraId="26D4AB88" w14:textId="77777777" w:rsidTr="0068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CDFD5C" w14:textId="0A25B2A4" w:rsidR="00755A00" w:rsidRPr="003246F4" w:rsidRDefault="00755A00" w:rsidP="00E86E24">
            <w:pPr>
              <w:rPr>
                <w:rFonts w:asciiTheme="minorHAnsi" w:hAnsiTheme="minorHAnsi"/>
                <w:bCs w:val="0"/>
                <w:i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you encourage or remind students to use the Health4Life app outside of class time? </w:t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so, how?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D76FC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4A5CBE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:rsidRPr="00C161DC" w14:paraId="40D5FF13" w14:textId="77777777" w:rsidTr="00681CCB">
        <w:trPr>
          <w:trHeight w:val="7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C55753" w14:textId="77777777" w:rsidR="00755A00" w:rsidRPr="003246F4" w:rsidRDefault="00755A00" w:rsidP="00E86E24">
            <w:pPr>
              <w:rPr>
                <w:rFonts w:asciiTheme="minorHAnsi" w:hAnsiTheme="minorHAnsi"/>
                <w:b w:val="0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o you have any comments / concerns about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1? (</w:t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Please explain)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B3D999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AFC99B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</w:tbl>
    <w:p w14:paraId="6CA7457B" w14:textId="77777777" w:rsidR="00755A00" w:rsidRDefault="00755A00" w:rsidP="00755A00"/>
    <w:tbl>
      <w:tblPr>
        <w:tblStyle w:val="LightShading-Accent11"/>
        <w:tblW w:w="143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8"/>
        <w:gridCol w:w="1267"/>
        <w:gridCol w:w="1267"/>
      </w:tblGrid>
      <w:tr w:rsidR="00755A00" w:rsidRPr="00133008" w14:paraId="5F209BA2" w14:textId="77777777" w:rsidTr="00E86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82167C2" w14:textId="77777777" w:rsidR="00755A00" w:rsidRPr="00C161DC" w:rsidRDefault="00755A00" w:rsidP="00E86E24">
            <w:pPr>
              <w:rPr>
                <w:rFonts w:asciiTheme="minorHAnsi" w:eastAsiaTheme="majorEastAsia" w:hAnsiTheme="minorHAnsi" w:cstheme="majorBidi"/>
                <w:b w:val="0"/>
                <w:color w:val="auto"/>
                <w:sz w:val="22"/>
                <w:szCs w:val="22"/>
              </w:rPr>
            </w:pPr>
            <w:r>
              <w:rPr>
                <w:rFonts w:ascii="Century Gothic" w:hAnsi="Century Gothic"/>
                <w:color w:val="auto"/>
                <w:sz w:val="28"/>
              </w:rPr>
              <w:lastRenderedPageBreak/>
              <w:t>MODULE</w:t>
            </w:r>
            <w:r w:rsidRPr="00C161DC">
              <w:rPr>
                <w:rFonts w:ascii="Century Gothic" w:hAnsi="Century Gothic"/>
                <w:color w:val="auto"/>
                <w:sz w:val="28"/>
              </w:rPr>
              <w:t xml:space="preserve"> </w:t>
            </w:r>
            <w:r>
              <w:rPr>
                <w:rFonts w:ascii="Century Gothic" w:hAnsi="Century Gothic"/>
                <w:color w:val="auto"/>
                <w:sz w:val="28"/>
              </w:rPr>
              <w:t>2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49662DA" w14:textId="77777777" w:rsidR="00755A00" w:rsidRPr="00133008" w:rsidRDefault="00755A00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color w:val="auto"/>
                <w:szCs w:val="22"/>
              </w:rPr>
              <w:t>Yes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85B3C2E" w14:textId="77777777" w:rsidR="00755A00" w:rsidRPr="00133008" w:rsidRDefault="00755A00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color w:val="auto"/>
                <w:szCs w:val="22"/>
              </w:rPr>
              <w:t>No</w:t>
            </w:r>
          </w:p>
        </w:tc>
      </w:tr>
      <w:tr w:rsidR="00755A00" w:rsidRPr="00C161DC" w14:paraId="1C50529D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FF777D" w14:textId="77777777" w:rsidR="00755A00" w:rsidRPr="003246F4" w:rsidRDefault="00755A00" w:rsidP="00E86E24">
            <w:pPr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your students complete the online </w:t>
            </w:r>
            <w:r w:rsidRPr="003246F4">
              <w:rPr>
                <w:rFonts w:asciiTheme="minorHAnsi" w:hAnsiTheme="minorHAnsi"/>
                <w:i/>
                <w:color w:val="auto"/>
                <w:sz w:val="22"/>
              </w:rPr>
              <w:t>Health4Lif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cartoon component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2?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79D85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2F07A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:rsidRPr="00C161DC" w14:paraId="7035DF2C" w14:textId="77777777" w:rsidTr="00E86E24">
        <w:trPr>
          <w:trHeight w:val="1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DFFCA" w14:textId="77777777" w:rsidR="00755A00" w:rsidRPr="003246F4" w:rsidRDefault="00755A00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br/>
              <w:t>Did your students complete the</w:t>
            </w:r>
            <w:r w:rsidRPr="003246F4">
              <w:rPr>
                <w:rFonts w:asciiTheme="minorHAnsi" w:hAnsiTheme="minorHAnsi"/>
                <w:i/>
                <w:color w:val="auto"/>
                <w:sz w:val="22"/>
              </w:rPr>
              <w:t xml:space="preserve"> </w:t>
            </w:r>
            <w:r w:rsidRPr="003246F4">
              <w:rPr>
                <w:rFonts w:asciiTheme="minorHAnsi" w:hAnsiTheme="minorHAnsi"/>
                <w:i/>
                <w:color w:val="auto"/>
                <w:sz w:val="22"/>
                <w:u w:val="single"/>
              </w:rPr>
              <w:t>who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online cartoon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2?</w:t>
            </w:r>
          </w:p>
          <w:p w14:paraId="0CCACF6A" w14:textId="77777777" w:rsidR="00755A00" w:rsidRPr="003246F4" w:rsidRDefault="00755A00" w:rsidP="00E86E24">
            <w:pPr>
              <w:rPr>
                <w:rFonts w:asciiTheme="minorHAnsi" w:hAnsiTheme="minorHAnsi"/>
                <w:b w:val="0"/>
                <w:i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:</w:t>
            </w:r>
          </w:p>
          <w:p w14:paraId="5B83BF9E" w14:textId="77777777" w:rsidR="00755A00" w:rsidRPr="003246F4" w:rsidRDefault="00755A00" w:rsidP="00E86E24">
            <w:pPr>
              <w:rPr>
                <w:rFonts w:asciiTheme="minorHAnsi" w:hAnsiTheme="minorHAnsi"/>
                <w:color w:val="auto"/>
                <w:sz w:val="22"/>
              </w:rPr>
            </w:pP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AED62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51B268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:rsidRPr="00C161DC" w14:paraId="66D56503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BF9F4F" w14:textId="77777777" w:rsidR="00755A00" w:rsidRPr="003246F4" w:rsidRDefault="00755A00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you go through the Student Summary with your class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2</w:t>
            </w:r>
            <w:r>
              <w:rPr>
                <w:rFonts w:asciiTheme="minorHAnsi" w:hAnsiTheme="minorHAnsi"/>
                <w:color w:val="auto"/>
                <w:sz w:val="22"/>
              </w:rPr>
              <w:t>, or instruct them to download it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>?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F8214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3DEDB7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:rsidRPr="00C161DC" w14:paraId="23C90D2E" w14:textId="77777777" w:rsidTr="00E86E24">
        <w:trPr>
          <w:trHeight w:val="1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114A2" w14:textId="77777777" w:rsidR="00755A00" w:rsidRPr="003246F4" w:rsidRDefault="00755A00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On average, how would you rate the level of engagement of your students with this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? </w:t>
            </w:r>
          </w:p>
          <w:p w14:paraId="0FD15DF3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Very engaged</w:t>
            </w:r>
          </w:p>
          <w:p w14:paraId="6E0DF79C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engaged </w:t>
            </w:r>
          </w:p>
          <w:p w14:paraId="28E10EB0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Neither engaged nor disengaged  </w:t>
            </w:r>
          </w:p>
          <w:p w14:paraId="5CFD48E2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disengaged </w:t>
            </w:r>
          </w:p>
          <w:p w14:paraId="7BE1E2DC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Very disengaged </w:t>
            </w:r>
          </w:p>
        </w:tc>
      </w:tr>
      <w:tr w:rsidR="00755A00" w:rsidRPr="0090794D" w14:paraId="00DC8616" w14:textId="77777777" w:rsidTr="00223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0B6FE8" w14:textId="77777777" w:rsidR="00755A00" w:rsidRPr="003246F4" w:rsidRDefault="00755A00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>Which activities did your students complete?</w:t>
            </w:r>
          </w:p>
          <w:p w14:paraId="18D0FB17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What physical activities do you like?</w:t>
            </w:r>
          </w:p>
          <w:p w14:paraId="243D52BC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Alcohol and smoking quiz</w:t>
            </w:r>
          </w:p>
          <w:p w14:paraId="5F9BC4AC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Alcohol, smoking and young people</w:t>
            </w:r>
          </w:p>
          <w:p w14:paraId="75D4D42C" w14:textId="77777777" w:rsidR="00755A00" w:rsidRPr="003246F4" w:rsidRDefault="00755A00" w:rsidP="00755A00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Step counter</w:t>
            </w:r>
          </w:p>
        </w:tc>
      </w:tr>
      <w:tr w:rsidR="00755A00" w14:paraId="13A83038" w14:textId="77777777" w:rsidTr="00223185">
        <w:trPr>
          <w:trHeight w:val="8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10B543" w14:textId="77777777" w:rsidR="00755A00" w:rsidRPr="003246F4" w:rsidRDefault="00755A00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</w:t>
            </w:r>
            <w:proofErr w:type="spellStart"/>
            <w:r w:rsidRPr="003246F4">
              <w:rPr>
                <w:rFonts w:asciiTheme="minorHAnsi" w:hAnsiTheme="minorHAnsi"/>
                <w:color w:val="auto"/>
                <w:sz w:val="22"/>
              </w:rPr>
              <w:t>you</w:t>
            </w:r>
            <w:proofErr w:type="spellEnd"/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prompt students to download the Health4Life app during class time?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br/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 (e.g. school policy about mobile phones, lack of time):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0698D1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216839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14:paraId="12D63A15" w14:textId="77777777" w:rsidTr="00223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4EA232" w14:textId="77777777" w:rsidR="00755A00" w:rsidRPr="003246F4" w:rsidRDefault="00755A00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Did you encourage or remind students to use the Health4Life app outside of class time? </w:t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so, how?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B12771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2D446" w14:textId="77777777" w:rsidR="00755A00" w:rsidRPr="003246F4" w:rsidRDefault="00755A00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755A00" w:rsidRPr="00C161DC" w14:paraId="7CBAE617" w14:textId="77777777" w:rsidTr="00223185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7EE806" w14:textId="77777777" w:rsidR="00755A00" w:rsidRPr="003246F4" w:rsidRDefault="00755A00" w:rsidP="00E86E24">
            <w:pPr>
              <w:rPr>
                <w:rFonts w:asciiTheme="minorHAnsi" w:hAnsiTheme="minorHAnsi"/>
                <w:b w:val="0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o you have any comments / concerns about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2? 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9805D0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23AD45" w14:textId="77777777" w:rsidR="00755A00" w:rsidRPr="003246F4" w:rsidRDefault="00755A00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</w:tbl>
    <w:p w14:paraId="3CEA702E" w14:textId="77777777" w:rsidR="00755A00" w:rsidRDefault="00755A00" w:rsidP="00755A00">
      <w:pPr>
        <w:rPr>
          <w:rFonts w:asciiTheme="minorHAnsi" w:hAnsiTheme="minorHAnsi"/>
          <w:b/>
        </w:rPr>
      </w:pPr>
    </w:p>
    <w:tbl>
      <w:tblPr>
        <w:tblStyle w:val="LightShading-Accent11"/>
        <w:tblW w:w="143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8"/>
        <w:gridCol w:w="1267"/>
        <w:gridCol w:w="1267"/>
      </w:tblGrid>
      <w:tr w:rsidR="009F5EC4" w:rsidRPr="00133008" w14:paraId="2FBFF0F4" w14:textId="77777777" w:rsidTr="00E86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232F982" w14:textId="77777777" w:rsidR="009F5EC4" w:rsidRPr="00C161DC" w:rsidRDefault="009F5EC4" w:rsidP="00E86E24">
            <w:pPr>
              <w:rPr>
                <w:rFonts w:asciiTheme="minorHAnsi" w:eastAsiaTheme="majorEastAsia" w:hAnsiTheme="minorHAnsi" w:cstheme="majorBidi"/>
                <w:b w:val="0"/>
                <w:color w:val="auto"/>
                <w:sz w:val="22"/>
                <w:szCs w:val="22"/>
              </w:rPr>
            </w:pPr>
            <w:r>
              <w:rPr>
                <w:rFonts w:ascii="Century Gothic" w:hAnsi="Century Gothic"/>
                <w:color w:val="auto"/>
                <w:sz w:val="28"/>
              </w:rPr>
              <w:lastRenderedPageBreak/>
              <w:t>MODULE</w:t>
            </w:r>
            <w:r w:rsidRPr="00C161DC">
              <w:rPr>
                <w:rFonts w:ascii="Century Gothic" w:hAnsi="Century Gothic"/>
                <w:color w:val="auto"/>
                <w:sz w:val="28"/>
              </w:rPr>
              <w:t xml:space="preserve"> </w:t>
            </w:r>
            <w:r>
              <w:rPr>
                <w:rFonts w:ascii="Century Gothic" w:hAnsi="Century Gothic"/>
                <w:color w:val="auto"/>
                <w:sz w:val="28"/>
              </w:rPr>
              <w:t>3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89AC366" w14:textId="77777777" w:rsidR="009F5EC4" w:rsidRPr="00133008" w:rsidRDefault="009F5EC4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color w:val="auto"/>
                <w:szCs w:val="22"/>
              </w:rPr>
              <w:t>Yes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446EB5D" w14:textId="77777777" w:rsidR="009F5EC4" w:rsidRPr="00133008" w:rsidRDefault="009F5EC4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color w:val="auto"/>
                <w:szCs w:val="22"/>
              </w:rPr>
              <w:t>No</w:t>
            </w:r>
          </w:p>
        </w:tc>
      </w:tr>
      <w:tr w:rsidR="009F5EC4" w:rsidRPr="00C161DC" w14:paraId="13C285E7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8B93E2" w14:textId="77777777" w:rsidR="009F5EC4" w:rsidRPr="003246F4" w:rsidRDefault="009F5EC4" w:rsidP="00E86E24">
            <w:pPr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your students complete the online </w:t>
            </w:r>
            <w:r w:rsidRPr="003246F4">
              <w:rPr>
                <w:rFonts w:asciiTheme="minorHAnsi" w:hAnsiTheme="minorHAnsi"/>
                <w:i/>
                <w:color w:val="auto"/>
                <w:sz w:val="22"/>
              </w:rPr>
              <w:t>Health4Lif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cartoon component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3?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B53DBD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0E4038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512C35E1" w14:textId="77777777" w:rsidTr="00E86E24">
        <w:trPr>
          <w:trHeight w:val="1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97B56D" w14:textId="77777777" w:rsidR="009F5EC4" w:rsidRPr="003246F4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br/>
              <w:t>Did your students complete the</w:t>
            </w:r>
            <w:r w:rsidRPr="003246F4">
              <w:rPr>
                <w:rFonts w:asciiTheme="minorHAnsi" w:hAnsiTheme="minorHAnsi"/>
                <w:i/>
                <w:color w:val="auto"/>
                <w:sz w:val="22"/>
              </w:rPr>
              <w:t xml:space="preserve"> </w:t>
            </w:r>
            <w:r w:rsidRPr="003246F4">
              <w:rPr>
                <w:rFonts w:asciiTheme="minorHAnsi" w:hAnsiTheme="minorHAnsi"/>
                <w:i/>
                <w:color w:val="auto"/>
                <w:sz w:val="22"/>
                <w:u w:val="single"/>
              </w:rPr>
              <w:t>who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online cartoon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3?</w:t>
            </w:r>
          </w:p>
          <w:p w14:paraId="5F17ED83" w14:textId="77777777" w:rsidR="009F5EC4" w:rsidRPr="003246F4" w:rsidRDefault="009F5EC4" w:rsidP="00E86E24">
            <w:pPr>
              <w:rPr>
                <w:rFonts w:asciiTheme="minorHAnsi" w:hAnsiTheme="minorHAnsi"/>
                <w:b w:val="0"/>
                <w:i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: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FFAF67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F8E313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46026ECC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1BDAD2" w14:textId="77777777" w:rsidR="009F5EC4" w:rsidRPr="003246F4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you go through the Student Summary with your class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3</w:t>
            </w:r>
            <w:r>
              <w:rPr>
                <w:rFonts w:asciiTheme="minorHAnsi" w:hAnsiTheme="minorHAnsi"/>
                <w:color w:val="auto"/>
                <w:sz w:val="22"/>
              </w:rPr>
              <w:t>, or instruct them to download it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>?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A67B36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D1A70D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416F17DE" w14:textId="77777777" w:rsidTr="00E86E24">
        <w:trPr>
          <w:trHeight w:val="1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61501D" w14:textId="77777777" w:rsidR="009F5EC4" w:rsidRPr="003246F4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>On average, how would you rate the level of engagement of your students with this</w:t>
            </w:r>
            <w:r>
              <w:rPr>
                <w:rFonts w:asciiTheme="minorHAnsi" w:hAnsiTheme="minorHAnsi"/>
                <w:color w:val="auto"/>
                <w:sz w:val="22"/>
              </w:rPr>
              <w:t xml:space="preserve"> 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? </w:t>
            </w:r>
          </w:p>
          <w:p w14:paraId="3E4B57BB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Very engaged</w:t>
            </w:r>
          </w:p>
          <w:p w14:paraId="6B7169B0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engaged </w:t>
            </w:r>
          </w:p>
          <w:p w14:paraId="78F06D16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Neither engaged nor disengaged  </w:t>
            </w:r>
          </w:p>
          <w:p w14:paraId="3A95D16A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disengaged </w:t>
            </w:r>
          </w:p>
          <w:p w14:paraId="208FA30E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Very disengaged </w:t>
            </w:r>
          </w:p>
        </w:tc>
      </w:tr>
      <w:tr w:rsidR="009F5EC4" w:rsidRPr="00C161DC" w14:paraId="47BFD640" w14:textId="77777777" w:rsidTr="009F5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F379EF" w14:textId="77777777" w:rsidR="009F5EC4" w:rsidRPr="003246F4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>Which activities did your students complete?</w:t>
            </w:r>
          </w:p>
          <w:p w14:paraId="6099C14E" w14:textId="77777777" w:rsidR="009F5EC4" w:rsidRPr="002456DC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Interactive quiz on teen drinking and smoking</w:t>
            </w:r>
          </w:p>
          <w:p w14:paraId="0599B45E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Homework: My health journey so far (recommended)</w:t>
            </w:r>
          </w:p>
          <w:p w14:paraId="74A92441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Myths and facts about alcohol and tobacco</w:t>
            </w:r>
          </w:p>
          <w:p w14:paraId="17E0D4F7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 xml:space="preserve">Using social media responsibly </w:t>
            </w:r>
          </w:p>
          <w:p w14:paraId="2756CB3E" w14:textId="77777777" w:rsidR="009F5EC4" w:rsidRPr="003246F4" w:rsidRDefault="009F5EC4" w:rsidP="00E86E24">
            <w:pPr>
              <w:pStyle w:val="ListParagraph"/>
              <w:ind w:left="360"/>
              <w:rPr>
                <w:rFonts w:asciiTheme="minorHAnsi" w:hAnsiTheme="minorHAnsi"/>
                <w:b w:val="0"/>
                <w:color w:val="auto"/>
                <w:sz w:val="22"/>
              </w:rPr>
            </w:pPr>
          </w:p>
        </w:tc>
      </w:tr>
      <w:tr w:rsidR="009F5EC4" w:rsidRPr="00C161DC" w14:paraId="32A41F0D" w14:textId="77777777" w:rsidTr="009F5EC4">
        <w:trPr>
          <w:trHeight w:val="9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8B2F17" w14:textId="77777777" w:rsidR="009F5EC4" w:rsidRPr="003246F4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</w:t>
            </w:r>
            <w:proofErr w:type="spellStart"/>
            <w:r w:rsidRPr="003246F4">
              <w:rPr>
                <w:rFonts w:asciiTheme="minorHAnsi" w:hAnsiTheme="minorHAnsi"/>
                <w:color w:val="auto"/>
                <w:sz w:val="22"/>
              </w:rPr>
              <w:t>you</w:t>
            </w:r>
            <w:proofErr w:type="spellEnd"/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prompt students to download the Health4Life app during class time?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br/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 (e.g. school policy about mobile phones, lack of time):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9A5706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980EF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1C63234C" w14:textId="77777777" w:rsidTr="009F5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480179" w14:textId="77777777" w:rsidR="009F5EC4" w:rsidRPr="003246F4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Did you encourage or remind students to use the Health4Life app outside of class time? </w:t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so, how?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D714D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A0517E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7623E6AC" w14:textId="77777777" w:rsidTr="009F5EC4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4DC9E4" w14:textId="77777777" w:rsidR="009F5EC4" w:rsidRPr="003246F4" w:rsidRDefault="009F5EC4" w:rsidP="00E86E24">
            <w:pPr>
              <w:rPr>
                <w:rFonts w:asciiTheme="minorHAnsi" w:hAnsiTheme="minorHAnsi"/>
                <w:b w:val="0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o you have any comments / concerns about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</w:t>
            </w:r>
            <w:r>
              <w:rPr>
                <w:rFonts w:asciiTheme="minorHAnsi" w:hAnsiTheme="minorHAnsi"/>
                <w:color w:val="auto"/>
                <w:sz w:val="22"/>
              </w:rPr>
              <w:t>3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? 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46FAE9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147045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133008" w14:paraId="40C37568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A554BFE" w14:textId="77777777" w:rsidR="009F5EC4" w:rsidRPr="00C161DC" w:rsidRDefault="009F5EC4" w:rsidP="00E86E24">
            <w:pPr>
              <w:rPr>
                <w:rFonts w:asciiTheme="minorHAnsi" w:eastAsiaTheme="majorEastAsia" w:hAnsiTheme="minorHAnsi" w:cstheme="majorBidi"/>
                <w:b w:val="0"/>
                <w:color w:val="auto"/>
                <w:sz w:val="22"/>
                <w:szCs w:val="22"/>
              </w:rPr>
            </w:pPr>
            <w:r>
              <w:rPr>
                <w:rFonts w:ascii="Century Gothic" w:hAnsi="Century Gothic"/>
                <w:color w:val="auto"/>
                <w:sz w:val="28"/>
              </w:rPr>
              <w:lastRenderedPageBreak/>
              <w:t>MODULE</w:t>
            </w:r>
            <w:r w:rsidRPr="00C161DC">
              <w:rPr>
                <w:rFonts w:ascii="Century Gothic" w:hAnsi="Century Gothic"/>
                <w:color w:val="auto"/>
                <w:sz w:val="28"/>
              </w:rPr>
              <w:t xml:space="preserve"> </w:t>
            </w:r>
            <w:r>
              <w:rPr>
                <w:rFonts w:ascii="Century Gothic" w:hAnsi="Century Gothic"/>
                <w:color w:val="auto"/>
                <w:sz w:val="28"/>
              </w:rPr>
              <w:t>4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55144B0" w14:textId="77777777" w:rsidR="009F5EC4" w:rsidRPr="00133008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b/>
                <w:color w:val="auto"/>
                <w:szCs w:val="22"/>
              </w:rPr>
              <w:t>Yes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9C4DF9D" w14:textId="77777777" w:rsidR="009F5EC4" w:rsidRPr="00133008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b/>
                <w:color w:val="auto"/>
                <w:szCs w:val="22"/>
              </w:rPr>
              <w:t>No</w:t>
            </w:r>
          </w:p>
        </w:tc>
      </w:tr>
      <w:tr w:rsidR="009F5EC4" w:rsidRPr="003246F4" w14:paraId="180CD4EC" w14:textId="77777777" w:rsidTr="00E86E24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7BFBC9" w14:textId="77777777" w:rsidR="009F5EC4" w:rsidRPr="003246F4" w:rsidRDefault="009F5EC4" w:rsidP="00E86E24">
            <w:pPr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your students complete the online </w:t>
            </w:r>
            <w:r w:rsidRPr="003246F4">
              <w:rPr>
                <w:rFonts w:asciiTheme="minorHAnsi" w:hAnsiTheme="minorHAnsi"/>
                <w:i/>
                <w:color w:val="auto"/>
                <w:sz w:val="22"/>
              </w:rPr>
              <w:t>Health4Lif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cartoon component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4?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77222B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67E6D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end"/>
            </w:r>
          </w:p>
        </w:tc>
      </w:tr>
      <w:tr w:rsidR="009F5EC4" w:rsidRPr="003246F4" w14:paraId="26843D27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51137D" w14:textId="77777777" w:rsidR="009F5EC4" w:rsidRPr="003246F4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>Did your students complete the</w:t>
            </w:r>
            <w:r w:rsidRPr="003246F4">
              <w:rPr>
                <w:rFonts w:asciiTheme="minorHAnsi" w:hAnsiTheme="minorHAnsi"/>
                <w:i/>
                <w:color w:val="auto"/>
                <w:sz w:val="22"/>
              </w:rPr>
              <w:t xml:space="preserve"> </w:t>
            </w:r>
            <w:r w:rsidRPr="003246F4">
              <w:rPr>
                <w:rFonts w:asciiTheme="minorHAnsi" w:hAnsiTheme="minorHAnsi"/>
                <w:i/>
                <w:color w:val="auto"/>
                <w:sz w:val="22"/>
                <w:u w:val="single"/>
              </w:rPr>
              <w:t>who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online cartoon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4?</w:t>
            </w:r>
          </w:p>
          <w:p w14:paraId="24656D44" w14:textId="77777777" w:rsidR="009F5EC4" w:rsidRPr="003246F4" w:rsidRDefault="009F5EC4" w:rsidP="00E86E24">
            <w:pPr>
              <w:rPr>
                <w:rFonts w:asciiTheme="minorHAnsi" w:hAnsiTheme="minorHAnsi"/>
                <w:b w:val="0"/>
                <w:i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:</w:t>
            </w:r>
          </w:p>
          <w:p w14:paraId="621D8EC9" w14:textId="77777777" w:rsidR="009F5EC4" w:rsidRPr="003246F4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FBA0FE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1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5C004C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1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end"/>
            </w:r>
          </w:p>
        </w:tc>
      </w:tr>
      <w:tr w:rsidR="009F5EC4" w:rsidRPr="003246F4" w14:paraId="5C60611B" w14:textId="77777777" w:rsidTr="00E86E2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2AB6F8" w14:textId="77777777" w:rsidR="009F5EC4" w:rsidRPr="003246F4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you go through the Student Summary with your class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4</w:t>
            </w:r>
            <w:r>
              <w:rPr>
                <w:rFonts w:asciiTheme="minorHAnsi" w:hAnsiTheme="minorHAnsi"/>
                <w:color w:val="auto"/>
                <w:sz w:val="22"/>
              </w:rPr>
              <w:t>, or instruct them to download it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>?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BA0B9B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5C0609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1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</w:r>
            <w:r w:rsidR="00000000">
              <w:rPr>
                <w:rFonts w:asciiTheme="minorHAnsi" w:eastAsiaTheme="majorEastAsia" w:hAnsiTheme="minorHAnsi" w:cstheme="majorBidi"/>
                <w:sz w:val="21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1"/>
              </w:rPr>
              <w:fldChar w:fldCharType="end"/>
            </w:r>
          </w:p>
        </w:tc>
      </w:tr>
      <w:tr w:rsidR="009F5EC4" w:rsidRPr="003246F4" w14:paraId="3C70A012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7A40D7" w14:textId="77777777" w:rsidR="009F5EC4" w:rsidRPr="003246F4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On average, how would you rate the level of engagement of your students with this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? </w:t>
            </w:r>
          </w:p>
          <w:p w14:paraId="051677DD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Very engaged</w:t>
            </w:r>
          </w:p>
          <w:p w14:paraId="4A010139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engaged </w:t>
            </w:r>
          </w:p>
          <w:p w14:paraId="2398BA6E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Neither engaged nor disengaged  </w:t>
            </w:r>
          </w:p>
          <w:p w14:paraId="3534D5D1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disengaged </w:t>
            </w:r>
          </w:p>
          <w:p w14:paraId="46FB942F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eastAsiaTheme="majorEastAsia" w:hAnsiTheme="minorHAnsi" w:cstheme="majorBidi"/>
                <w:sz w:val="21"/>
                <w:szCs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Very disengaged </w:t>
            </w:r>
          </w:p>
        </w:tc>
      </w:tr>
      <w:tr w:rsidR="009F5EC4" w:rsidRPr="003246F4" w14:paraId="1A1314E0" w14:textId="77777777" w:rsidTr="00E86E24">
        <w:trPr>
          <w:trHeight w:val="1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B9B9F1" w14:textId="77777777" w:rsidR="009F5EC4" w:rsidRPr="003246F4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>Which activities did your students complete?</w:t>
            </w:r>
          </w:p>
          <w:p w14:paraId="3B1F1F81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Activity all around you  </w:t>
            </w:r>
          </w:p>
          <w:p w14:paraId="3408603F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SMART goals </w:t>
            </w:r>
          </w:p>
          <w:p w14:paraId="40611632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>Sugary drinks</w:t>
            </w:r>
            <w:r>
              <w:rPr>
                <w:rFonts w:asciiTheme="minorHAnsi" w:hAnsiTheme="minorHAnsi"/>
                <w:b w:val="0"/>
                <w:color w:val="auto"/>
                <w:sz w:val="22"/>
              </w:rPr>
              <w:t xml:space="preserve"> quiz</w:t>
            </w:r>
          </w:p>
          <w:p w14:paraId="679D56AD" w14:textId="77777777" w:rsidR="009F5EC4" w:rsidRPr="003246F4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Physical Activity</w:t>
            </w:r>
            <w:r w:rsidRPr="003246F4">
              <w:rPr>
                <w:rFonts w:asciiTheme="minorHAnsi" w:hAnsiTheme="minorHAnsi"/>
                <w:b w:val="0"/>
                <w:color w:val="auto"/>
                <w:sz w:val="22"/>
              </w:rPr>
              <w:t xml:space="preserve"> researcher</w:t>
            </w:r>
            <w:r>
              <w:rPr>
                <w:rFonts w:asciiTheme="minorHAnsi" w:hAnsiTheme="minorHAnsi"/>
                <w:b w:val="0"/>
                <w:color w:val="auto"/>
                <w:sz w:val="22"/>
              </w:rPr>
              <w:t xml:space="preserve"> (homework)</w:t>
            </w:r>
          </w:p>
        </w:tc>
      </w:tr>
      <w:tr w:rsidR="009F5EC4" w:rsidRPr="003246F4" w14:paraId="1673AA17" w14:textId="77777777" w:rsidTr="009F5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1489AC" w14:textId="77777777" w:rsidR="009F5EC4" w:rsidRPr="003246F4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</w:t>
            </w:r>
            <w:proofErr w:type="spellStart"/>
            <w:r w:rsidRPr="003246F4">
              <w:rPr>
                <w:rFonts w:asciiTheme="minorHAnsi" w:hAnsiTheme="minorHAnsi"/>
                <w:color w:val="auto"/>
                <w:sz w:val="22"/>
              </w:rPr>
              <w:t>you</w:t>
            </w:r>
            <w:proofErr w:type="spellEnd"/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prompt students to download the Health4Life app during class time?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br/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 (e.g. school policy about mobile phones, lack of time):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F28372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1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97ED6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1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3246F4" w14:paraId="5F89FB50" w14:textId="77777777" w:rsidTr="009F5EC4">
        <w:trPr>
          <w:trHeight w:val="9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50FFBB" w14:textId="77777777" w:rsidR="009F5EC4" w:rsidRPr="003246F4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Did you encourage or remind students to use the Health4Life app outside of class time? </w:t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so, how?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F9ECC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1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BC74F" w14:textId="77777777" w:rsidR="009F5EC4" w:rsidRPr="003246F4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1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3246F4" w14:paraId="368CAA41" w14:textId="77777777" w:rsidTr="009F5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7B0F31" w14:textId="77777777" w:rsidR="009F5EC4" w:rsidRPr="003246F4" w:rsidRDefault="009F5EC4" w:rsidP="00E86E24">
            <w:pPr>
              <w:rPr>
                <w:rFonts w:asciiTheme="minorHAnsi" w:hAnsiTheme="minorHAnsi"/>
                <w:b w:val="0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o you have any comments / concerns about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</w:t>
            </w:r>
            <w:r>
              <w:rPr>
                <w:rFonts w:asciiTheme="minorHAnsi" w:hAnsiTheme="minorHAnsi"/>
                <w:color w:val="auto"/>
                <w:sz w:val="22"/>
              </w:rPr>
              <w:t>4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? 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02B08E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3C04B0" w14:textId="77777777" w:rsidR="009F5EC4" w:rsidRPr="003246F4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</w:tbl>
    <w:p w14:paraId="4D6C630B" w14:textId="77777777" w:rsidR="009F5EC4" w:rsidRPr="003246F4" w:rsidRDefault="009F5EC4" w:rsidP="009F5EC4">
      <w:pPr>
        <w:rPr>
          <w:sz w:val="22"/>
        </w:rPr>
      </w:pPr>
    </w:p>
    <w:tbl>
      <w:tblPr>
        <w:tblStyle w:val="LightShading-Accent11"/>
        <w:tblW w:w="14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9"/>
        <w:gridCol w:w="1257"/>
        <w:gridCol w:w="1259"/>
      </w:tblGrid>
      <w:tr w:rsidR="009F5EC4" w:rsidRPr="00133008" w14:paraId="06B2B1A3" w14:textId="77777777" w:rsidTr="00E86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2207842" w14:textId="77777777" w:rsidR="009F5EC4" w:rsidRPr="00C161DC" w:rsidRDefault="009F5EC4" w:rsidP="00E86E24">
            <w:pPr>
              <w:rPr>
                <w:rFonts w:asciiTheme="minorHAnsi" w:eastAsiaTheme="majorEastAsia" w:hAnsiTheme="minorHAnsi" w:cstheme="majorBidi"/>
                <w:b w:val="0"/>
                <w:color w:val="auto"/>
                <w:sz w:val="22"/>
                <w:szCs w:val="22"/>
              </w:rPr>
            </w:pPr>
            <w:r>
              <w:rPr>
                <w:rFonts w:ascii="Century Gothic" w:hAnsi="Century Gothic"/>
                <w:color w:val="auto"/>
                <w:sz w:val="28"/>
              </w:rPr>
              <w:lastRenderedPageBreak/>
              <w:t>MODULE</w:t>
            </w:r>
            <w:r w:rsidRPr="00C161DC">
              <w:rPr>
                <w:rFonts w:ascii="Century Gothic" w:hAnsi="Century Gothic"/>
                <w:color w:val="auto"/>
                <w:sz w:val="28"/>
              </w:rPr>
              <w:t xml:space="preserve"> </w:t>
            </w:r>
            <w:r>
              <w:rPr>
                <w:rFonts w:ascii="Century Gothic" w:hAnsi="Century Gothic"/>
                <w:color w:val="auto"/>
                <w:sz w:val="28"/>
              </w:rPr>
              <w:t>5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2B25EF5" w14:textId="77777777" w:rsidR="009F5EC4" w:rsidRPr="00133008" w:rsidRDefault="009F5EC4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color w:val="auto"/>
                <w:szCs w:val="22"/>
              </w:rPr>
              <w:t>Yes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FF1B4D2" w14:textId="77777777" w:rsidR="009F5EC4" w:rsidRPr="00133008" w:rsidRDefault="009F5EC4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color w:val="auto"/>
                <w:szCs w:val="22"/>
              </w:rPr>
              <w:t>No</w:t>
            </w:r>
          </w:p>
        </w:tc>
      </w:tr>
      <w:tr w:rsidR="009F5EC4" w:rsidRPr="00C161DC" w14:paraId="5E6FCC7F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55696C" w14:textId="77777777" w:rsidR="009F5EC4" w:rsidRPr="00685A4B" w:rsidRDefault="009F5EC4" w:rsidP="00E86E24">
            <w:pPr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Did your students complete the online </w:t>
            </w:r>
            <w:r w:rsidRPr="00685A4B">
              <w:rPr>
                <w:rFonts w:asciiTheme="minorHAnsi" w:hAnsiTheme="minorHAnsi"/>
                <w:i/>
                <w:color w:val="auto"/>
                <w:sz w:val="22"/>
              </w:rPr>
              <w:t>Health4Lif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cartoon component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5?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BA1858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44C613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5037B458" w14:textId="77777777" w:rsidTr="00E86E24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051F3F" w14:textId="77777777" w:rsidR="009F5EC4" w:rsidRPr="00685A4B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>Did your students complete the</w:t>
            </w:r>
            <w:r w:rsidRPr="00685A4B">
              <w:rPr>
                <w:rFonts w:asciiTheme="minorHAnsi" w:hAnsiTheme="minorHAnsi"/>
                <w:i/>
                <w:color w:val="auto"/>
                <w:sz w:val="22"/>
              </w:rPr>
              <w:t xml:space="preserve"> </w:t>
            </w:r>
            <w:r w:rsidRPr="00685A4B">
              <w:rPr>
                <w:rFonts w:asciiTheme="minorHAnsi" w:hAnsiTheme="minorHAnsi"/>
                <w:i/>
                <w:color w:val="auto"/>
                <w:sz w:val="22"/>
                <w:u w:val="single"/>
              </w:rPr>
              <w:t>who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online cartoon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5?</w:t>
            </w:r>
          </w:p>
          <w:p w14:paraId="198C7813" w14:textId="77777777" w:rsidR="009F5EC4" w:rsidRPr="00685A4B" w:rsidRDefault="009F5EC4" w:rsidP="00E86E24">
            <w:pPr>
              <w:rPr>
                <w:rFonts w:asciiTheme="minorHAnsi" w:hAnsiTheme="minorHAnsi"/>
                <w:b w:val="0"/>
                <w:i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:</w:t>
            </w:r>
          </w:p>
          <w:p w14:paraId="3CE72F9F" w14:textId="77777777" w:rsidR="009F5EC4" w:rsidRPr="00685A4B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1AB285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3F3DED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7EFE2A72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0E6891" w14:textId="77777777" w:rsidR="009F5EC4" w:rsidRPr="00685A4B" w:rsidRDefault="009F5EC4" w:rsidP="00E86E24">
            <w:pPr>
              <w:rPr>
                <w:rFonts w:asciiTheme="minorHAnsi" w:hAnsiTheme="minorHAnsi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Did you go through the Student Summary with your class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5</w:t>
            </w:r>
            <w:r>
              <w:rPr>
                <w:rFonts w:asciiTheme="minorHAnsi" w:hAnsiTheme="minorHAnsi"/>
                <w:color w:val="auto"/>
                <w:sz w:val="22"/>
              </w:rPr>
              <w:t>, or instruct them to download it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>?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E38ED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6AA30D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4E64E9AD" w14:textId="77777777" w:rsidTr="00E86E24">
        <w:trPr>
          <w:trHeight w:val="1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F5A03" w14:textId="77777777" w:rsidR="009F5EC4" w:rsidRPr="00685A4B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On average, how would you rate the level of engagement of your students with this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? </w:t>
            </w:r>
          </w:p>
          <w:p w14:paraId="1D1D1602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>Very engaged</w:t>
            </w:r>
          </w:p>
          <w:p w14:paraId="7FE21A5F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engaged </w:t>
            </w:r>
          </w:p>
          <w:p w14:paraId="201AB1F0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 xml:space="preserve">Neither engaged nor disengaged  </w:t>
            </w:r>
          </w:p>
          <w:p w14:paraId="3B290EBE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disengaged </w:t>
            </w:r>
          </w:p>
          <w:p w14:paraId="31275E99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 xml:space="preserve">Very disengaged </w:t>
            </w:r>
          </w:p>
        </w:tc>
      </w:tr>
      <w:tr w:rsidR="009F5EC4" w:rsidRPr="00C161DC" w14:paraId="466C351C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656060" w14:textId="77777777" w:rsidR="009F5EC4" w:rsidRPr="00685A4B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>Which activities did your students complete?</w:t>
            </w:r>
          </w:p>
          <w:p w14:paraId="1C2F0424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 xml:space="preserve">Healthy, happy </w:t>
            </w:r>
            <w:proofErr w:type="spellStart"/>
            <w:r>
              <w:rPr>
                <w:rFonts w:asciiTheme="minorHAnsi" w:hAnsiTheme="minorHAnsi"/>
                <w:b w:val="0"/>
                <w:color w:val="auto"/>
                <w:sz w:val="22"/>
              </w:rPr>
              <w:t>zzzs</w:t>
            </w:r>
            <w:proofErr w:type="spellEnd"/>
          </w:p>
          <w:p w14:paraId="52BE9492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Sleep plan</w:t>
            </w:r>
          </w:p>
          <w:p w14:paraId="7456876B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What’s in my food?</w:t>
            </w:r>
          </w:p>
          <w:p w14:paraId="369600AB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Keeping track (homework)</w:t>
            </w:r>
          </w:p>
          <w:p w14:paraId="33A47012" w14:textId="77777777" w:rsidR="009F5EC4" w:rsidRPr="00685A4B" w:rsidRDefault="009F5EC4" w:rsidP="00E86E24">
            <w:pPr>
              <w:pStyle w:val="ListParagraph"/>
              <w:ind w:left="360"/>
              <w:rPr>
                <w:rFonts w:asciiTheme="minorHAnsi" w:hAnsiTheme="minorHAnsi"/>
                <w:b w:val="0"/>
                <w:color w:val="auto"/>
                <w:sz w:val="22"/>
              </w:rPr>
            </w:pPr>
          </w:p>
        </w:tc>
      </w:tr>
      <w:tr w:rsidR="009F5EC4" w:rsidRPr="00C161DC" w14:paraId="7CAB0618" w14:textId="77777777" w:rsidTr="004B5ECD">
        <w:trPr>
          <w:trHeight w:val="8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E5374" w14:textId="77777777" w:rsidR="009F5EC4" w:rsidRPr="00685A4B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</w:t>
            </w:r>
            <w:proofErr w:type="spellStart"/>
            <w:r w:rsidRPr="003246F4">
              <w:rPr>
                <w:rFonts w:asciiTheme="minorHAnsi" w:hAnsiTheme="minorHAnsi"/>
                <w:color w:val="auto"/>
                <w:sz w:val="22"/>
              </w:rPr>
              <w:t>you</w:t>
            </w:r>
            <w:proofErr w:type="spellEnd"/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prompt students to download the Health4Life app during class time?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br/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 (e.g. school policy about mobile phones, lack of time):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472A4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7ECDD3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7ADAECED" w14:textId="77777777" w:rsidTr="004B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5BCE1" w14:textId="77777777" w:rsidR="009F5EC4" w:rsidRPr="00685A4B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Did you encourage or remind students to use the Health4Life app outside of class time? </w:t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so, how?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FBEED1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056AB1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4B896301" w14:textId="77777777" w:rsidTr="004B5ECD">
        <w:trPr>
          <w:trHeight w:val="8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C03E21" w14:textId="77777777" w:rsidR="009F5EC4" w:rsidRPr="00685A4B" w:rsidRDefault="009F5EC4" w:rsidP="00E86E24">
            <w:pPr>
              <w:rPr>
                <w:rFonts w:asciiTheme="minorHAnsi" w:hAnsiTheme="minorHAnsi"/>
                <w:b w:val="0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Do you have any comments / concerns about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5? 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1C3F8B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BEA33F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</w:tbl>
    <w:p w14:paraId="70A80343" w14:textId="2B910346" w:rsidR="009F5EC4" w:rsidRDefault="009F5EC4" w:rsidP="009F5EC4"/>
    <w:tbl>
      <w:tblPr>
        <w:tblStyle w:val="LightShading-Accent11"/>
        <w:tblW w:w="143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8"/>
        <w:gridCol w:w="84"/>
        <w:gridCol w:w="1183"/>
        <w:gridCol w:w="1267"/>
      </w:tblGrid>
      <w:tr w:rsidR="009F5EC4" w:rsidRPr="00133008" w14:paraId="27DBC853" w14:textId="77777777" w:rsidTr="00E86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89222BD" w14:textId="77777777" w:rsidR="009F5EC4" w:rsidRPr="00C161DC" w:rsidRDefault="009F5EC4" w:rsidP="00E86E24">
            <w:pPr>
              <w:rPr>
                <w:rFonts w:asciiTheme="minorHAnsi" w:eastAsiaTheme="majorEastAsia" w:hAnsiTheme="minorHAnsi" w:cstheme="majorBidi"/>
                <w:b w:val="0"/>
                <w:color w:val="auto"/>
                <w:sz w:val="22"/>
                <w:szCs w:val="22"/>
              </w:rPr>
            </w:pPr>
            <w:r>
              <w:rPr>
                <w:rFonts w:ascii="Century Gothic" w:hAnsi="Century Gothic"/>
                <w:color w:val="auto"/>
                <w:sz w:val="28"/>
              </w:rPr>
              <w:lastRenderedPageBreak/>
              <w:t>MODULE</w:t>
            </w:r>
            <w:r w:rsidRPr="00C161DC">
              <w:rPr>
                <w:rFonts w:ascii="Century Gothic" w:hAnsi="Century Gothic"/>
                <w:color w:val="auto"/>
                <w:sz w:val="28"/>
              </w:rPr>
              <w:t xml:space="preserve"> </w:t>
            </w:r>
            <w:r>
              <w:rPr>
                <w:rFonts w:ascii="Century Gothic" w:hAnsi="Century Gothic"/>
                <w:color w:val="auto"/>
                <w:sz w:val="28"/>
              </w:rPr>
              <w:t>6</w:t>
            </w:r>
          </w:p>
        </w:tc>
        <w:tc>
          <w:tcPr>
            <w:tcW w:w="12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94BA12D" w14:textId="77777777" w:rsidR="009F5EC4" w:rsidRPr="00133008" w:rsidRDefault="009F5EC4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color w:val="auto"/>
                <w:szCs w:val="22"/>
              </w:rPr>
              <w:t>Yes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5730036" w14:textId="77777777" w:rsidR="009F5EC4" w:rsidRPr="00133008" w:rsidRDefault="009F5EC4" w:rsidP="00E8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b w:val="0"/>
                <w:color w:val="auto"/>
                <w:szCs w:val="22"/>
              </w:rPr>
            </w:pPr>
            <w:r w:rsidRPr="00133008">
              <w:rPr>
                <w:rFonts w:asciiTheme="minorHAnsi" w:eastAsiaTheme="majorEastAsia" w:hAnsiTheme="minorHAnsi" w:cstheme="majorBidi"/>
                <w:color w:val="auto"/>
                <w:szCs w:val="22"/>
              </w:rPr>
              <w:t>No</w:t>
            </w:r>
          </w:p>
        </w:tc>
      </w:tr>
      <w:tr w:rsidR="009F5EC4" w:rsidRPr="00C161DC" w14:paraId="533CA4B6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0CE2D" w14:textId="77777777" w:rsidR="009F5EC4" w:rsidRPr="00685A4B" w:rsidRDefault="009F5EC4" w:rsidP="00E86E24">
            <w:pPr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Did your students complete the online </w:t>
            </w:r>
            <w:r w:rsidRPr="00685A4B">
              <w:rPr>
                <w:rFonts w:asciiTheme="minorHAnsi" w:hAnsiTheme="minorHAnsi"/>
                <w:i/>
                <w:color w:val="auto"/>
                <w:sz w:val="22"/>
              </w:rPr>
              <w:t>Health4Lif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cartoon component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6?</w:t>
            </w:r>
          </w:p>
        </w:tc>
        <w:tc>
          <w:tcPr>
            <w:tcW w:w="12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26CC3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E35B91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22B074B7" w14:textId="77777777" w:rsidTr="00E86E24">
        <w:trPr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7CE8E" w14:textId="77777777" w:rsidR="009F5EC4" w:rsidRPr="00685A4B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>Did your students complete the</w:t>
            </w:r>
            <w:r w:rsidRPr="00685A4B">
              <w:rPr>
                <w:rFonts w:asciiTheme="minorHAnsi" w:hAnsiTheme="minorHAnsi"/>
                <w:i/>
                <w:color w:val="auto"/>
                <w:sz w:val="22"/>
              </w:rPr>
              <w:t xml:space="preserve"> </w:t>
            </w:r>
            <w:r w:rsidRPr="00685A4B">
              <w:rPr>
                <w:rFonts w:asciiTheme="minorHAnsi" w:hAnsiTheme="minorHAnsi"/>
                <w:i/>
                <w:color w:val="auto"/>
                <w:sz w:val="22"/>
                <w:u w:val="single"/>
              </w:rPr>
              <w:t>who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online cartoon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6?</w:t>
            </w:r>
          </w:p>
          <w:p w14:paraId="6D0C01C3" w14:textId="77777777" w:rsidR="009F5EC4" w:rsidRPr="00685A4B" w:rsidRDefault="009F5EC4" w:rsidP="00E86E24">
            <w:pPr>
              <w:rPr>
                <w:rFonts w:asciiTheme="minorHAnsi" w:hAnsiTheme="minorHAnsi"/>
                <w:b w:val="0"/>
                <w:i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:</w:t>
            </w:r>
          </w:p>
        </w:tc>
        <w:tc>
          <w:tcPr>
            <w:tcW w:w="12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C906D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D5F5D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1B21930A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7A4E25" w14:textId="77777777" w:rsidR="009F5EC4" w:rsidRPr="00685A4B" w:rsidRDefault="009F5EC4" w:rsidP="00E86E24">
            <w:pPr>
              <w:rPr>
                <w:rFonts w:asciiTheme="minorHAnsi" w:hAnsiTheme="minorHAnsi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Did you go through the Student Summary with your class for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6</w:t>
            </w:r>
            <w:r>
              <w:rPr>
                <w:rFonts w:asciiTheme="minorHAnsi" w:hAnsiTheme="minorHAnsi"/>
                <w:color w:val="auto"/>
                <w:sz w:val="22"/>
              </w:rPr>
              <w:t>, or instruct them to download it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>?</w:t>
            </w:r>
          </w:p>
        </w:tc>
        <w:tc>
          <w:tcPr>
            <w:tcW w:w="12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14CE16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330A5F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71475A61" w14:textId="77777777" w:rsidTr="00E86E24">
        <w:trPr>
          <w:trHeight w:val="16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12A6C5" w14:textId="77777777" w:rsidR="009F5EC4" w:rsidRPr="00685A4B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On average, how would you rate the level of engagement of your students with this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? </w:t>
            </w:r>
          </w:p>
          <w:p w14:paraId="5094BFFD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>Very engaged</w:t>
            </w:r>
          </w:p>
          <w:p w14:paraId="75962074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bCs w:val="0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engaged </w:t>
            </w:r>
          </w:p>
          <w:p w14:paraId="1B67F04A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 xml:space="preserve">Neither engaged nor disengaged  </w:t>
            </w:r>
          </w:p>
          <w:p w14:paraId="7D79FAF4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 xml:space="preserve">Somewhat disengaged </w:t>
            </w:r>
          </w:p>
          <w:p w14:paraId="4B9D6C0F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 xml:space="preserve">Very disengaged </w:t>
            </w:r>
          </w:p>
        </w:tc>
      </w:tr>
      <w:tr w:rsidR="009F5EC4" w:rsidRPr="00C161DC" w14:paraId="37501596" w14:textId="77777777" w:rsidTr="00E86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6340C2" w14:textId="77777777" w:rsidR="009F5EC4" w:rsidRPr="00685A4B" w:rsidRDefault="009F5EC4" w:rsidP="00E86E24">
            <w:pPr>
              <w:rPr>
                <w:rFonts w:asciiTheme="minorHAnsi" w:hAnsiTheme="minorHAnsi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>Which activities did your students complete?</w:t>
            </w:r>
          </w:p>
          <w:p w14:paraId="4FB846B1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>The B</w:t>
            </w:r>
            <w:r>
              <w:rPr>
                <w:rFonts w:asciiTheme="minorHAnsi" w:hAnsiTheme="minorHAnsi"/>
                <w:b w:val="0"/>
                <w:color w:val="auto"/>
                <w:sz w:val="22"/>
              </w:rPr>
              <w:t>ig</w:t>
            </w:r>
            <w:r w:rsidRPr="00685A4B">
              <w:rPr>
                <w:rFonts w:asciiTheme="minorHAnsi" w:hAnsiTheme="minorHAnsi"/>
                <w:b w:val="0"/>
                <w:color w:val="auto"/>
                <w:sz w:val="22"/>
              </w:rPr>
              <w:t xml:space="preserve"> link  </w:t>
            </w:r>
          </w:p>
          <w:p w14:paraId="6B7CC393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A Healthy 24 hours</w:t>
            </w:r>
          </w:p>
          <w:p w14:paraId="2C67BEFD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Help Seeker</w:t>
            </w:r>
          </w:p>
          <w:p w14:paraId="2316A8A2" w14:textId="77777777" w:rsidR="009F5EC4" w:rsidRPr="00685A4B" w:rsidRDefault="009F5EC4" w:rsidP="00E86E24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 w:val="0"/>
                <w:color w:val="auto"/>
                <w:sz w:val="22"/>
              </w:rPr>
            </w:pPr>
            <w:r>
              <w:rPr>
                <w:rFonts w:asciiTheme="minorHAnsi" w:hAnsiTheme="minorHAnsi"/>
                <w:b w:val="0"/>
                <w:color w:val="auto"/>
                <w:sz w:val="22"/>
              </w:rPr>
              <w:t>Exercise your mood</w:t>
            </w:r>
          </w:p>
        </w:tc>
      </w:tr>
      <w:tr w:rsidR="009F5EC4" w:rsidRPr="00C161DC" w14:paraId="758E371B" w14:textId="77777777" w:rsidTr="004B5ECD">
        <w:trPr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58E0F4" w14:textId="77777777" w:rsidR="009F5EC4" w:rsidRPr="00685A4B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Did </w:t>
            </w:r>
            <w:proofErr w:type="spellStart"/>
            <w:r w:rsidRPr="003246F4">
              <w:rPr>
                <w:rFonts w:asciiTheme="minorHAnsi" w:hAnsiTheme="minorHAnsi"/>
                <w:color w:val="auto"/>
                <w:sz w:val="22"/>
              </w:rPr>
              <w:t>you</w:t>
            </w:r>
            <w:proofErr w:type="spellEnd"/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prompt students to download the Health4Life app during class time?</w:t>
            </w:r>
            <w:r w:rsidRPr="003246F4">
              <w:rPr>
                <w:rFonts w:asciiTheme="minorHAnsi" w:hAnsiTheme="minorHAnsi"/>
                <w:color w:val="auto"/>
                <w:sz w:val="22"/>
              </w:rPr>
              <w:br/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not, please give reasons why (e.g. school policy about mobile phones, lack of time):</w:t>
            </w:r>
          </w:p>
        </w:tc>
        <w:tc>
          <w:tcPr>
            <w:tcW w:w="11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BAB2BA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676B5B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1813170F" w14:textId="77777777" w:rsidTr="004B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E4F7B9" w14:textId="77777777" w:rsidR="009F5EC4" w:rsidRPr="00685A4B" w:rsidRDefault="009F5EC4" w:rsidP="00E86E24">
            <w:pPr>
              <w:rPr>
                <w:rFonts w:asciiTheme="minorHAnsi" w:hAnsiTheme="minorHAnsi"/>
                <w:sz w:val="22"/>
              </w:rPr>
            </w:pPr>
            <w:r w:rsidRPr="003246F4">
              <w:rPr>
                <w:rFonts w:asciiTheme="minorHAnsi" w:hAnsiTheme="minorHAnsi"/>
                <w:color w:val="auto"/>
                <w:sz w:val="22"/>
              </w:rPr>
              <w:t xml:space="preserve"> Did you encourage or remind students to use the Health4Life app outside of class time? </w:t>
            </w:r>
            <w:r w:rsidRPr="003246F4">
              <w:rPr>
                <w:rFonts w:asciiTheme="minorHAnsi" w:hAnsiTheme="minorHAnsi"/>
                <w:b w:val="0"/>
                <w:i/>
                <w:color w:val="auto"/>
                <w:sz w:val="22"/>
              </w:rPr>
              <w:t>If so, how?</w:t>
            </w:r>
          </w:p>
        </w:tc>
        <w:tc>
          <w:tcPr>
            <w:tcW w:w="11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006A38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F7C37C" w14:textId="77777777" w:rsidR="009F5EC4" w:rsidRPr="00685A4B" w:rsidRDefault="009F5EC4" w:rsidP="00E8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ajorBidi"/>
                <w:sz w:val="22"/>
                <w:szCs w:val="22"/>
              </w:rPr>
            </w:pPr>
            <w:r w:rsidRPr="003246F4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246F4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3246F4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  <w:tr w:rsidR="009F5EC4" w:rsidRPr="00C161DC" w14:paraId="5060E466" w14:textId="77777777" w:rsidTr="004B5ECD">
        <w:trPr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857F7" w14:textId="77777777" w:rsidR="009F5EC4" w:rsidRPr="00685A4B" w:rsidRDefault="009F5EC4" w:rsidP="00E86E24">
            <w:pPr>
              <w:rPr>
                <w:rFonts w:asciiTheme="minorHAnsi" w:hAnsiTheme="minorHAnsi"/>
                <w:b w:val="0"/>
                <w:sz w:val="22"/>
              </w:rPr>
            </w:pP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Do you have any comments / concerns about </w:t>
            </w:r>
            <w:r>
              <w:rPr>
                <w:rFonts w:asciiTheme="minorHAnsi" w:hAnsiTheme="minorHAnsi"/>
                <w:color w:val="auto"/>
                <w:sz w:val="22"/>
              </w:rPr>
              <w:t>Module</w:t>
            </w:r>
            <w:r w:rsidRPr="00685A4B">
              <w:rPr>
                <w:rFonts w:asciiTheme="minorHAnsi" w:hAnsiTheme="minorHAnsi"/>
                <w:color w:val="auto"/>
                <w:sz w:val="22"/>
              </w:rPr>
              <w:t xml:space="preserve"> 6? </w:t>
            </w:r>
          </w:p>
        </w:tc>
        <w:tc>
          <w:tcPr>
            <w:tcW w:w="11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037D70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  <w:tc>
          <w:tcPr>
            <w:tcW w:w="12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F0224F" w14:textId="77777777" w:rsidR="009F5EC4" w:rsidRPr="00685A4B" w:rsidRDefault="009F5EC4" w:rsidP="00E86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</w:rPr>
            </w:pPr>
            <w:r w:rsidRPr="00685A4B">
              <w:rPr>
                <w:rFonts w:asciiTheme="minorHAnsi" w:eastAsiaTheme="majorEastAsia" w:hAnsiTheme="minorHAnsi" w:cstheme="majorBidi"/>
                <w:sz w:val="22"/>
                <w:szCs w:val="22"/>
              </w:rPr>
              <w:br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85A4B">
              <w:rPr>
                <w:rFonts w:asciiTheme="minorHAnsi" w:eastAsiaTheme="majorEastAsia" w:hAnsiTheme="minorHAnsi" w:cstheme="majorBidi"/>
                <w:color w:val="auto"/>
                <w:sz w:val="22"/>
                <w:szCs w:val="22"/>
              </w:rPr>
              <w:instrText xml:space="preserve"> FORMCHECKBOX </w:instrText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</w:r>
            <w:r w:rsidR="00000000">
              <w:rPr>
                <w:rFonts w:asciiTheme="minorHAnsi" w:eastAsiaTheme="majorEastAsia" w:hAnsiTheme="minorHAnsi" w:cstheme="majorBidi"/>
                <w:sz w:val="22"/>
              </w:rPr>
              <w:fldChar w:fldCharType="separate"/>
            </w:r>
            <w:r w:rsidRPr="00685A4B">
              <w:rPr>
                <w:rFonts w:asciiTheme="minorHAnsi" w:eastAsiaTheme="majorEastAsia" w:hAnsiTheme="minorHAnsi" w:cstheme="majorBidi"/>
                <w:sz w:val="22"/>
              </w:rPr>
              <w:fldChar w:fldCharType="end"/>
            </w:r>
          </w:p>
        </w:tc>
      </w:tr>
    </w:tbl>
    <w:p w14:paraId="6C9EB1C2" w14:textId="3A6B1D25" w:rsidR="001324C4" w:rsidRPr="00937569" w:rsidRDefault="001324C4" w:rsidP="00937569">
      <w:pPr>
        <w:rPr>
          <w:rFonts w:ascii="Arial" w:hAnsi="Arial" w:cs="Arial"/>
          <w:b/>
        </w:rPr>
        <w:sectPr w:rsidR="001324C4" w:rsidRPr="00937569" w:rsidSect="001324C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9A0758E" w14:textId="77777777" w:rsidR="009F20E4" w:rsidRDefault="009F20E4" w:rsidP="009F20E4">
      <w:pPr>
        <w:pStyle w:val="Heading1"/>
      </w:pPr>
      <w:bookmarkStart w:id="8" w:name="_Toc172550376"/>
      <w:r>
        <w:lastRenderedPageBreak/>
        <w:t xml:space="preserve">Appendix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Student characteristics</w:t>
      </w:r>
      <w:bookmarkEnd w:id="8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807"/>
        <w:gridCol w:w="3260"/>
      </w:tblGrid>
      <w:tr w:rsidR="009F20E4" w:rsidRPr="008B69DC" w14:paraId="03029DCC" w14:textId="77777777" w:rsidTr="00283292">
        <w:tc>
          <w:tcPr>
            <w:tcW w:w="5807" w:type="dxa"/>
          </w:tcPr>
          <w:p w14:paraId="2BCA947D" w14:textId="77777777" w:rsidR="009F20E4" w:rsidRPr="00E35099" w:rsidRDefault="009F20E4" w:rsidP="00283292">
            <w:pPr>
              <w:rPr>
                <w:b/>
                <w:bCs/>
              </w:rPr>
            </w:pPr>
            <w:r w:rsidRPr="00E35099">
              <w:rPr>
                <w:b/>
                <w:bCs/>
              </w:rPr>
              <w:t>Characteristic</w:t>
            </w:r>
          </w:p>
        </w:tc>
        <w:tc>
          <w:tcPr>
            <w:tcW w:w="3260" w:type="dxa"/>
          </w:tcPr>
          <w:p w14:paraId="15AF5954" w14:textId="77777777" w:rsidR="009F20E4" w:rsidRPr="00E35099" w:rsidRDefault="009F20E4" w:rsidP="00283292">
            <w:pPr>
              <w:rPr>
                <w:b/>
                <w:bCs/>
              </w:rPr>
            </w:pPr>
          </w:p>
        </w:tc>
      </w:tr>
      <w:tr w:rsidR="009F20E4" w:rsidRPr="008B69DC" w14:paraId="3005DA52" w14:textId="77777777" w:rsidTr="00283292">
        <w:tc>
          <w:tcPr>
            <w:tcW w:w="5807" w:type="dxa"/>
          </w:tcPr>
          <w:p w14:paraId="166C4A04" w14:textId="77777777" w:rsidR="009F20E4" w:rsidRPr="00E35099" w:rsidRDefault="009F20E4" w:rsidP="00283292">
            <w:pPr>
              <w:rPr>
                <w:b/>
                <w:bCs/>
              </w:rPr>
            </w:pPr>
          </w:p>
        </w:tc>
        <w:tc>
          <w:tcPr>
            <w:tcW w:w="3260" w:type="dxa"/>
          </w:tcPr>
          <w:p w14:paraId="53604A0E" w14:textId="77777777" w:rsidR="009F20E4" w:rsidRPr="00E35099" w:rsidRDefault="009F20E4" w:rsidP="00283292">
            <w:pPr>
              <w:rPr>
                <w:b/>
                <w:bCs/>
              </w:rPr>
            </w:pPr>
            <w:r w:rsidRPr="00E35099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(n = 214)</w:t>
            </w:r>
          </w:p>
        </w:tc>
      </w:tr>
      <w:tr w:rsidR="009F20E4" w:rsidRPr="008B69DC" w14:paraId="5D711AE7" w14:textId="77777777" w:rsidTr="00283292">
        <w:tc>
          <w:tcPr>
            <w:tcW w:w="5807" w:type="dxa"/>
          </w:tcPr>
          <w:p w14:paraId="6B955075" w14:textId="77777777" w:rsidR="009F20E4" w:rsidRPr="00E35099" w:rsidRDefault="009F20E4" w:rsidP="00283292">
            <w:pPr>
              <w:rPr>
                <w:b/>
                <w:bCs/>
              </w:rPr>
            </w:pPr>
            <w:r w:rsidRPr="00E35099">
              <w:rPr>
                <w:b/>
                <w:bCs/>
              </w:rPr>
              <w:t>Age (mean, SD)</w:t>
            </w:r>
          </w:p>
        </w:tc>
        <w:tc>
          <w:tcPr>
            <w:tcW w:w="3260" w:type="dxa"/>
          </w:tcPr>
          <w:p w14:paraId="5A3C7C15" w14:textId="77777777" w:rsidR="009F20E4" w:rsidRPr="008B69DC" w:rsidRDefault="009F20E4" w:rsidP="00283292">
            <w:pPr>
              <w:rPr>
                <w:bCs/>
              </w:rPr>
            </w:pPr>
            <w:r>
              <w:rPr>
                <w:bCs/>
              </w:rPr>
              <w:t>12.77 (0.48)</w:t>
            </w:r>
          </w:p>
        </w:tc>
      </w:tr>
      <w:tr w:rsidR="009F20E4" w:rsidRPr="008B69DC" w14:paraId="35A8BEB7" w14:textId="77777777" w:rsidTr="00283292">
        <w:tc>
          <w:tcPr>
            <w:tcW w:w="5807" w:type="dxa"/>
          </w:tcPr>
          <w:p w14:paraId="5721F1A0" w14:textId="77777777" w:rsidR="009F20E4" w:rsidRPr="00E35099" w:rsidRDefault="009F20E4" w:rsidP="00283292">
            <w:pPr>
              <w:rPr>
                <w:b/>
                <w:bCs/>
              </w:rPr>
            </w:pPr>
            <w:r w:rsidRPr="00E35099">
              <w:rPr>
                <w:b/>
                <w:bCs/>
              </w:rPr>
              <w:t>Gender n (%)</w:t>
            </w:r>
          </w:p>
        </w:tc>
        <w:tc>
          <w:tcPr>
            <w:tcW w:w="3260" w:type="dxa"/>
          </w:tcPr>
          <w:p w14:paraId="4C3F5B92" w14:textId="77777777" w:rsidR="009F20E4" w:rsidRPr="008B69DC" w:rsidRDefault="009F20E4" w:rsidP="00283292">
            <w:pPr>
              <w:rPr>
                <w:bCs/>
              </w:rPr>
            </w:pPr>
          </w:p>
        </w:tc>
      </w:tr>
      <w:tr w:rsidR="009F20E4" w:rsidRPr="008B69DC" w14:paraId="453946C8" w14:textId="77777777" w:rsidTr="00283292">
        <w:tc>
          <w:tcPr>
            <w:tcW w:w="5807" w:type="dxa"/>
          </w:tcPr>
          <w:p w14:paraId="25A941AE" w14:textId="77777777" w:rsidR="009F20E4" w:rsidRPr="00E35099" w:rsidRDefault="009F20E4" w:rsidP="00283292">
            <w:r w:rsidRPr="00E35099">
              <w:t>Male</w:t>
            </w:r>
          </w:p>
        </w:tc>
        <w:tc>
          <w:tcPr>
            <w:tcW w:w="3260" w:type="dxa"/>
          </w:tcPr>
          <w:p w14:paraId="694989D3" w14:textId="77777777" w:rsidR="009F20E4" w:rsidRPr="008B69DC" w:rsidRDefault="009F20E4" w:rsidP="00283292">
            <w:pPr>
              <w:rPr>
                <w:bCs/>
              </w:rPr>
            </w:pPr>
            <w:r>
              <w:rPr>
                <w:bCs/>
              </w:rPr>
              <w:t>143 (67.5%)</w:t>
            </w:r>
          </w:p>
        </w:tc>
      </w:tr>
      <w:tr w:rsidR="009F20E4" w:rsidRPr="008B69DC" w14:paraId="1826B835" w14:textId="77777777" w:rsidTr="00283292">
        <w:tc>
          <w:tcPr>
            <w:tcW w:w="5807" w:type="dxa"/>
          </w:tcPr>
          <w:p w14:paraId="415D4C69" w14:textId="77777777" w:rsidR="009F20E4" w:rsidRPr="00E35099" w:rsidRDefault="009F20E4" w:rsidP="00283292">
            <w:r w:rsidRPr="00E35099">
              <w:t>Female</w:t>
            </w:r>
          </w:p>
        </w:tc>
        <w:tc>
          <w:tcPr>
            <w:tcW w:w="3260" w:type="dxa"/>
          </w:tcPr>
          <w:p w14:paraId="3349253F" w14:textId="77777777" w:rsidR="009F20E4" w:rsidRPr="008B69DC" w:rsidRDefault="009F20E4" w:rsidP="00283292">
            <w:pPr>
              <w:rPr>
                <w:bCs/>
              </w:rPr>
            </w:pPr>
            <w:r>
              <w:rPr>
                <w:bCs/>
              </w:rPr>
              <w:t>66 (31.1%)</w:t>
            </w:r>
          </w:p>
        </w:tc>
      </w:tr>
      <w:tr w:rsidR="009F20E4" w:rsidRPr="008B69DC" w14:paraId="68E37CB3" w14:textId="77777777" w:rsidTr="00283292">
        <w:tc>
          <w:tcPr>
            <w:tcW w:w="5807" w:type="dxa"/>
          </w:tcPr>
          <w:p w14:paraId="20758653" w14:textId="77777777" w:rsidR="009F20E4" w:rsidRPr="00E35099" w:rsidRDefault="009F20E4" w:rsidP="00283292">
            <w:r w:rsidRPr="00E35099">
              <w:t>Preferred not to disclose</w:t>
            </w:r>
          </w:p>
        </w:tc>
        <w:tc>
          <w:tcPr>
            <w:tcW w:w="3260" w:type="dxa"/>
          </w:tcPr>
          <w:p w14:paraId="57AED30D" w14:textId="77777777" w:rsidR="009F20E4" w:rsidRPr="00993601" w:rsidRDefault="009F20E4" w:rsidP="00283292">
            <w:r>
              <w:t>3 (1.4%)</w:t>
            </w:r>
          </w:p>
        </w:tc>
      </w:tr>
      <w:tr w:rsidR="009F20E4" w:rsidRPr="008B69DC" w14:paraId="26F5363A" w14:textId="77777777" w:rsidTr="00283292">
        <w:tc>
          <w:tcPr>
            <w:tcW w:w="5807" w:type="dxa"/>
          </w:tcPr>
          <w:p w14:paraId="7A33DD34" w14:textId="77777777" w:rsidR="009F20E4" w:rsidRPr="00E35099" w:rsidRDefault="009F20E4" w:rsidP="00283292">
            <w:pPr>
              <w:rPr>
                <w:b/>
                <w:bCs/>
              </w:rPr>
            </w:pPr>
            <w:r w:rsidRPr="00E35099">
              <w:rPr>
                <w:b/>
                <w:bCs/>
              </w:rPr>
              <w:t>State n (% of participants)</w:t>
            </w:r>
          </w:p>
        </w:tc>
        <w:tc>
          <w:tcPr>
            <w:tcW w:w="3260" w:type="dxa"/>
          </w:tcPr>
          <w:p w14:paraId="32BA0F99" w14:textId="77777777" w:rsidR="009F20E4" w:rsidRPr="008B69DC" w:rsidRDefault="009F20E4" w:rsidP="00283292">
            <w:pPr>
              <w:rPr>
                <w:b/>
                <w:bCs/>
              </w:rPr>
            </w:pPr>
          </w:p>
        </w:tc>
      </w:tr>
      <w:tr w:rsidR="009F20E4" w:rsidRPr="008B69DC" w14:paraId="2CEE345B" w14:textId="77777777" w:rsidTr="00283292">
        <w:tc>
          <w:tcPr>
            <w:tcW w:w="5807" w:type="dxa"/>
          </w:tcPr>
          <w:p w14:paraId="282E1A26" w14:textId="77777777" w:rsidR="009F20E4" w:rsidRPr="00E35099" w:rsidRDefault="009F20E4" w:rsidP="00283292">
            <w:r w:rsidRPr="00E35099">
              <w:t>New South Wales</w:t>
            </w:r>
          </w:p>
        </w:tc>
        <w:tc>
          <w:tcPr>
            <w:tcW w:w="3260" w:type="dxa"/>
          </w:tcPr>
          <w:p w14:paraId="0BADFDCC" w14:textId="77777777" w:rsidR="009F20E4" w:rsidRPr="00526256" w:rsidRDefault="009F20E4" w:rsidP="00283292">
            <w:r>
              <w:t>207 (96.7%)</w:t>
            </w:r>
          </w:p>
        </w:tc>
      </w:tr>
      <w:tr w:rsidR="009F20E4" w:rsidRPr="008B69DC" w14:paraId="36CF7425" w14:textId="77777777" w:rsidTr="00283292">
        <w:tc>
          <w:tcPr>
            <w:tcW w:w="5807" w:type="dxa"/>
          </w:tcPr>
          <w:p w14:paraId="495B5835" w14:textId="77777777" w:rsidR="009F20E4" w:rsidRPr="00E35099" w:rsidRDefault="009F20E4" w:rsidP="00283292">
            <w:r w:rsidRPr="00E35099">
              <w:t>Western Australia</w:t>
            </w:r>
          </w:p>
        </w:tc>
        <w:tc>
          <w:tcPr>
            <w:tcW w:w="3260" w:type="dxa"/>
          </w:tcPr>
          <w:p w14:paraId="5053B83A" w14:textId="77777777" w:rsidR="009F20E4" w:rsidRPr="00526256" w:rsidRDefault="009F20E4" w:rsidP="00283292">
            <w:r>
              <w:t>7 (3.3%)</w:t>
            </w:r>
          </w:p>
        </w:tc>
      </w:tr>
      <w:tr w:rsidR="009F20E4" w:rsidRPr="008B69DC" w14:paraId="561B40C9" w14:textId="77777777" w:rsidTr="00283292">
        <w:tc>
          <w:tcPr>
            <w:tcW w:w="5807" w:type="dxa"/>
          </w:tcPr>
          <w:p w14:paraId="4FA77892" w14:textId="77777777" w:rsidR="009F20E4" w:rsidRPr="00FD31F9" w:rsidRDefault="009F20E4" w:rsidP="00283292">
            <w:pPr>
              <w:rPr>
                <w:b/>
                <w:bCs/>
              </w:rPr>
            </w:pPr>
            <w:r>
              <w:rPr>
                <w:b/>
                <w:bCs/>
              </w:rPr>
              <w:t>School year group</w:t>
            </w:r>
          </w:p>
        </w:tc>
        <w:tc>
          <w:tcPr>
            <w:tcW w:w="3260" w:type="dxa"/>
          </w:tcPr>
          <w:p w14:paraId="66C95DAA" w14:textId="77777777" w:rsidR="009F20E4" w:rsidRPr="008B69DC" w:rsidRDefault="009F20E4" w:rsidP="00283292">
            <w:pPr>
              <w:rPr>
                <w:b/>
                <w:bCs/>
              </w:rPr>
            </w:pPr>
          </w:p>
        </w:tc>
      </w:tr>
      <w:tr w:rsidR="009F20E4" w:rsidRPr="008B69DC" w14:paraId="2A22A487" w14:textId="77777777" w:rsidTr="00283292">
        <w:tc>
          <w:tcPr>
            <w:tcW w:w="5807" w:type="dxa"/>
          </w:tcPr>
          <w:p w14:paraId="6E914CC9" w14:textId="77777777" w:rsidR="009F20E4" w:rsidRPr="00FD31F9" w:rsidRDefault="009F20E4" w:rsidP="00283292">
            <w:r>
              <w:t>Year 7</w:t>
            </w:r>
          </w:p>
        </w:tc>
        <w:tc>
          <w:tcPr>
            <w:tcW w:w="3260" w:type="dxa"/>
          </w:tcPr>
          <w:p w14:paraId="573BBF31" w14:textId="77777777" w:rsidR="009F20E4" w:rsidRPr="00766AA9" w:rsidRDefault="009F20E4" w:rsidP="00283292">
            <w:r>
              <w:t>210 (99.1%)</w:t>
            </w:r>
          </w:p>
        </w:tc>
      </w:tr>
      <w:tr w:rsidR="009F20E4" w:rsidRPr="008B69DC" w14:paraId="1B58ADCB" w14:textId="77777777" w:rsidTr="00283292">
        <w:tc>
          <w:tcPr>
            <w:tcW w:w="5807" w:type="dxa"/>
          </w:tcPr>
          <w:p w14:paraId="0E0E8DD6" w14:textId="77777777" w:rsidR="009F20E4" w:rsidRPr="00FD31F9" w:rsidRDefault="009F20E4" w:rsidP="00283292">
            <w:r>
              <w:t>Year 8</w:t>
            </w:r>
          </w:p>
        </w:tc>
        <w:tc>
          <w:tcPr>
            <w:tcW w:w="3260" w:type="dxa"/>
          </w:tcPr>
          <w:p w14:paraId="5F640675" w14:textId="77777777" w:rsidR="009F20E4" w:rsidRPr="00766AA9" w:rsidRDefault="009F20E4" w:rsidP="00283292">
            <w:r>
              <w:t>2 (0.9%)</w:t>
            </w:r>
          </w:p>
        </w:tc>
      </w:tr>
      <w:tr w:rsidR="009F20E4" w:rsidRPr="008B69DC" w14:paraId="385BED02" w14:textId="77777777" w:rsidTr="00283292">
        <w:tc>
          <w:tcPr>
            <w:tcW w:w="5807" w:type="dxa"/>
          </w:tcPr>
          <w:p w14:paraId="340FFED1" w14:textId="77777777" w:rsidR="009F20E4" w:rsidRDefault="009F20E4" w:rsidP="00283292">
            <w:pPr>
              <w:rPr>
                <w:b/>
                <w:bCs/>
              </w:rPr>
            </w:pPr>
            <w:r>
              <w:rPr>
                <w:b/>
                <w:bCs/>
              </w:rPr>
              <w:t>Country born in</w:t>
            </w:r>
          </w:p>
        </w:tc>
        <w:tc>
          <w:tcPr>
            <w:tcW w:w="3260" w:type="dxa"/>
          </w:tcPr>
          <w:p w14:paraId="64AF68FF" w14:textId="77777777" w:rsidR="009F20E4" w:rsidRPr="008B69DC" w:rsidRDefault="009F20E4" w:rsidP="00283292">
            <w:pPr>
              <w:rPr>
                <w:b/>
                <w:bCs/>
              </w:rPr>
            </w:pPr>
          </w:p>
        </w:tc>
      </w:tr>
      <w:tr w:rsidR="009F20E4" w:rsidRPr="008B69DC" w14:paraId="5D539D8A" w14:textId="77777777" w:rsidTr="00283292">
        <w:tc>
          <w:tcPr>
            <w:tcW w:w="5807" w:type="dxa"/>
          </w:tcPr>
          <w:p w14:paraId="39A02E8F" w14:textId="77777777" w:rsidR="009F20E4" w:rsidRPr="00D50816" w:rsidRDefault="009F20E4" w:rsidP="00283292">
            <w:r>
              <w:t>Australia</w:t>
            </w:r>
          </w:p>
        </w:tc>
        <w:tc>
          <w:tcPr>
            <w:tcW w:w="3260" w:type="dxa"/>
          </w:tcPr>
          <w:p w14:paraId="5126ECB4" w14:textId="77777777" w:rsidR="009F20E4" w:rsidRPr="007B03C5" w:rsidRDefault="009F20E4" w:rsidP="00283292">
            <w:r>
              <w:t>199 (93.9%)</w:t>
            </w:r>
          </w:p>
        </w:tc>
      </w:tr>
      <w:tr w:rsidR="009F20E4" w:rsidRPr="008B69DC" w14:paraId="3845F67B" w14:textId="77777777" w:rsidTr="00283292">
        <w:tc>
          <w:tcPr>
            <w:tcW w:w="5807" w:type="dxa"/>
          </w:tcPr>
          <w:p w14:paraId="6BCFA367" w14:textId="77777777" w:rsidR="009F20E4" w:rsidRDefault="009F20E4" w:rsidP="00283292">
            <w:r>
              <w:t>Other</w:t>
            </w:r>
          </w:p>
        </w:tc>
        <w:tc>
          <w:tcPr>
            <w:tcW w:w="3260" w:type="dxa"/>
          </w:tcPr>
          <w:p w14:paraId="17BC9251" w14:textId="77777777" w:rsidR="009F20E4" w:rsidRPr="007B03C5" w:rsidRDefault="009F20E4" w:rsidP="00283292">
            <w:r>
              <w:t>13 (6.1%)</w:t>
            </w:r>
          </w:p>
        </w:tc>
      </w:tr>
      <w:tr w:rsidR="009F20E4" w:rsidRPr="008B69DC" w14:paraId="6F7E5295" w14:textId="77777777" w:rsidTr="00283292">
        <w:tc>
          <w:tcPr>
            <w:tcW w:w="5807" w:type="dxa"/>
          </w:tcPr>
          <w:p w14:paraId="6F0DAA57" w14:textId="77777777" w:rsidR="009F20E4" w:rsidRPr="00D50816" w:rsidRDefault="009F20E4" w:rsidP="00283292">
            <w:r>
              <w:rPr>
                <w:b/>
                <w:bCs/>
              </w:rPr>
              <w:t>Main language at home</w:t>
            </w:r>
          </w:p>
        </w:tc>
        <w:tc>
          <w:tcPr>
            <w:tcW w:w="3260" w:type="dxa"/>
          </w:tcPr>
          <w:p w14:paraId="7A4CCDC1" w14:textId="77777777" w:rsidR="009F20E4" w:rsidRPr="008B69DC" w:rsidRDefault="009F20E4" w:rsidP="00283292">
            <w:pPr>
              <w:rPr>
                <w:b/>
                <w:bCs/>
              </w:rPr>
            </w:pPr>
          </w:p>
        </w:tc>
      </w:tr>
      <w:tr w:rsidR="009F20E4" w:rsidRPr="008B69DC" w14:paraId="46527540" w14:textId="77777777" w:rsidTr="00283292">
        <w:tc>
          <w:tcPr>
            <w:tcW w:w="5807" w:type="dxa"/>
          </w:tcPr>
          <w:p w14:paraId="5C330681" w14:textId="77777777" w:rsidR="009F20E4" w:rsidRDefault="009F20E4" w:rsidP="00283292">
            <w:r>
              <w:t>English</w:t>
            </w:r>
          </w:p>
        </w:tc>
        <w:tc>
          <w:tcPr>
            <w:tcW w:w="3260" w:type="dxa"/>
          </w:tcPr>
          <w:p w14:paraId="2C8D5DC1" w14:textId="77777777" w:rsidR="009F20E4" w:rsidRPr="00CD2C25" w:rsidRDefault="009F20E4" w:rsidP="00283292">
            <w:r>
              <w:t>210 (99.1%)</w:t>
            </w:r>
          </w:p>
        </w:tc>
      </w:tr>
      <w:tr w:rsidR="009F20E4" w:rsidRPr="008B69DC" w14:paraId="0D5530D2" w14:textId="77777777" w:rsidTr="00283292">
        <w:tc>
          <w:tcPr>
            <w:tcW w:w="5807" w:type="dxa"/>
          </w:tcPr>
          <w:p w14:paraId="646904AB" w14:textId="77777777" w:rsidR="009F20E4" w:rsidRDefault="009F20E4" w:rsidP="00283292">
            <w:r>
              <w:t>Other</w:t>
            </w:r>
          </w:p>
        </w:tc>
        <w:tc>
          <w:tcPr>
            <w:tcW w:w="3260" w:type="dxa"/>
          </w:tcPr>
          <w:p w14:paraId="2BE50DF5" w14:textId="77777777" w:rsidR="009F20E4" w:rsidRPr="00CD2C25" w:rsidRDefault="009F20E4" w:rsidP="00283292">
            <w:r>
              <w:t>2 (0.9%)</w:t>
            </w:r>
          </w:p>
        </w:tc>
      </w:tr>
      <w:tr w:rsidR="009F20E4" w:rsidRPr="008B69DC" w14:paraId="69FFC918" w14:textId="77777777" w:rsidTr="00283292">
        <w:tc>
          <w:tcPr>
            <w:tcW w:w="5807" w:type="dxa"/>
          </w:tcPr>
          <w:p w14:paraId="183EA057" w14:textId="77777777" w:rsidR="009F20E4" w:rsidRDefault="009F20E4" w:rsidP="00283292">
            <w:pPr>
              <w:rPr>
                <w:b/>
              </w:rPr>
            </w:pPr>
            <w:r>
              <w:rPr>
                <w:b/>
              </w:rPr>
              <w:t>Grades – usually get in school</w:t>
            </w:r>
          </w:p>
        </w:tc>
        <w:tc>
          <w:tcPr>
            <w:tcW w:w="3260" w:type="dxa"/>
          </w:tcPr>
          <w:p w14:paraId="3599D7FD" w14:textId="77777777" w:rsidR="009F20E4" w:rsidRPr="00487C97" w:rsidRDefault="009F20E4" w:rsidP="00283292"/>
        </w:tc>
      </w:tr>
      <w:tr w:rsidR="009F20E4" w:rsidRPr="008B69DC" w14:paraId="2D4C0AC1" w14:textId="77777777" w:rsidTr="00283292">
        <w:tc>
          <w:tcPr>
            <w:tcW w:w="5807" w:type="dxa"/>
          </w:tcPr>
          <w:p w14:paraId="14D282CD" w14:textId="77777777" w:rsidR="009F20E4" w:rsidRPr="004B22A2" w:rsidRDefault="009F20E4" w:rsidP="00283292">
            <w:pPr>
              <w:rPr>
                <w:bCs/>
              </w:rPr>
            </w:pPr>
            <w:r>
              <w:rPr>
                <w:bCs/>
              </w:rPr>
              <w:t>90-100%</w:t>
            </w:r>
          </w:p>
        </w:tc>
        <w:tc>
          <w:tcPr>
            <w:tcW w:w="3260" w:type="dxa"/>
          </w:tcPr>
          <w:p w14:paraId="6AF0A738" w14:textId="77777777" w:rsidR="009F20E4" w:rsidRPr="004B22A2" w:rsidRDefault="009F20E4" w:rsidP="00283292">
            <w:pPr>
              <w:rPr>
                <w:bCs/>
              </w:rPr>
            </w:pPr>
            <w:r>
              <w:rPr>
                <w:bCs/>
              </w:rPr>
              <w:t>36 (17.0%)</w:t>
            </w:r>
          </w:p>
        </w:tc>
      </w:tr>
      <w:tr w:rsidR="009F20E4" w:rsidRPr="008B69DC" w14:paraId="20654640" w14:textId="77777777" w:rsidTr="00283292">
        <w:tc>
          <w:tcPr>
            <w:tcW w:w="5807" w:type="dxa"/>
          </w:tcPr>
          <w:p w14:paraId="594547E2" w14:textId="77777777" w:rsidR="009F20E4" w:rsidRPr="004B22A2" w:rsidRDefault="009F20E4" w:rsidP="00283292">
            <w:pPr>
              <w:rPr>
                <w:bCs/>
              </w:rPr>
            </w:pPr>
            <w:r>
              <w:rPr>
                <w:bCs/>
              </w:rPr>
              <w:t>80-89%</w:t>
            </w:r>
          </w:p>
        </w:tc>
        <w:tc>
          <w:tcPr>
            <w:tcW w:w="3260" w:type="dxa"/>
          </w:tcPr>
          <w:p w14:paraId="51E384AA" w14:textId="77777777" w:rsidR="009F20E4" w:rsidRPr="004B22A2" w:rsidRDefault="009F20E4" w:rsidP="00283292">
            <w:pPr>
              <w:rPr>
                <w:bCs/>
              </w:rPr>
            </w:pPr>
            <w:r>
              <w:rPr>
                <w:bCs/>
              </w:rPr>
              <w:t>63 (29.7%)</w:t>
            </w:r>
          </w:p>
        </w:tc>
      </w:tr>
      <w:tr w:rsidR="009F20E4" w:rsidRPr="008B69DC" w14:paraId="0BD485F1" w14:textId="77777777" w:rsidTr="00283292">
        <w:tc>
          <w:tcPr>
            <w:tcW w:w="5807" w:type="dxa"/>
          </w:tcPr>
          <w:p w14:paraId="6844CC94" w14:textId="77777777" w:rsidR="009F20E4" w:rsidRPr="008B69DC" w:rsidRDefault="009F20E4" w:rsidP="00283292">
            <w:pPr>
              <w:rPr>
                <w:bCs/>
              </w:rPr>
            </w:pPr>
            <w:r>
              <w:rPr>
                <w:bCs/>
              </w:rPr>
              <w:t>70-79%</w:t>
            </w:r>
          </w:p>
        </w:tc>
        <w:tc>
          <w:tcPr>
            <w:tcW w:w="3260" w:type="dxa"/>
          </w:tcPr>
          <w:p w14:paraId="326946F9" w14:textId="77777777" w:rsidR="009F20E4" w:rsidRPr="00487C97" w:rsidRDefault="009F20E4" w:rsidP="00283292">
            <w:r>
              <w:t>58 (27.4%)</w:t>
            </w:r>
          </w:p>
        </w:tc>
      </w:tr>
      <w:tr w:rsidR="009F20E4" w:rsidRPr="008B69DC" w14:paraId="16EAD369" w14:textId="77777777" w:rsidTr="00283292">
        <w:tc>
          <w:tcPr>
            <w:tcW w:w="5807" w:type="dxa"/>
          </w:tcPr>
          <w:p w14:paraId="73232CF7" w14:textId="77777777" w:rsidR="009F20E4" w:rsidRPr="008B69DC" w:rsidRDefault="009F20E4" w:rsidP="00283292">
            <w:pPr>
              <w:rPr>
                <w:bCs/>
              </w:rPr>
            </w:pPr>
            <w:r>
              <w:rPr>
                <w:bCs/>
              </w:rPr>
              <w:t>60-69%</w:t>
            </w:r>
          </w:p>
        </w:tc>
        <w:tc>
          <w:tcPr>
            <w:tcW w:w="3260" w:type="dxa"/>
          </w:tcPr>
          <w:p w14:paraId="2780E556" w14:textId="77777777" w:rsidR="009F20E4" w:rsidRPr="00487C97" w:rsidRDefault="009F20E4" w:rsidP="00283292">
            <w:r>
              <w:t>34 (16.0%)</w:t>
            </w:r>
          </w:p>
        </w:tc>
      </w:tr>
      <w:tr w:rsidR="009F20E4" w:rsidRPr="008B69DC" w14:paraId="73F3C1D3" w14:textId="77777777" w:rsidTr="00283292">
        <w:tc>
          <w:tcPr>
            <w:tcW w:w="5807" w:type="dxa"/>
          </w:tcPr>
          <w:p w14:paraId="49BD1B57" w14:textId="77777777" w:rsidR="009F20E4" w:rsidRPr="008B69DC" w:rsidRDefault="009F20E4" w:rsidP="00283292">
            <w:pPr>
              <w:rPr>
                <w:bCs/>
              </w:rPr>
            </w:pPr>
            <w:r>
              <w:rPr>
                <w:bCs/>
              </w:rPr>
              <w:t>50-59%</w:t>
            </w:r>
          </w:p>
        </w:tc>
        <w:tc>
          <w:tcPr>
            <w:tcW w:w="3260" w:type="dxa"/>
          </w:tcPr>
          <w:p w14:paraId="76CEBB48" w14:textId="77777777" w:rsidR="009F20E4" w:rsidRPr="00487C97" w:rsidRDefault="009F20E4" w:rsidP="00283292">
            <w:r>
              <w:t>11 (5.2%)</w:t>
            </w:r>
          </w:p>
        </w:tc>
      </w:tr>
      <w:tr w:rsidR="009F20E4" w:rsidRPr="008B69DC" w14:paraId="0E46012F" w14:textId="77777777" w:rsidTr="00283292">
        <w:tc>
          <w:tcPr>
            <w:tcW w:w="5807" w:type="dxa"/>
          </w:tcPr>
          <w:p w14:paraId="695FA17A" w14:textId="77777777" w:rsidR="009F20E4" w:rsidRPr="008B69DC" w:rsidRDefault="009F20E4" w:rsidP="00283292">
            <w:pPr>
              <w:rPr>
                <w:bCs/>
              </w:rPr>
            </w:pPr>
            <w:r>
              <w:rPr>
                <w:bCs/>
              </w:rPr>
              <w:t>49% and below</w:t>
            </w:r>
          </w:p>
        </w:tc>
        <w:tc>
          <w:tcPr>
            <w:tcW w:w="3260" w:type="dxa"/>
          </w:tcPr>
          <w:p w14:paraId="14C2BFD5" w14:textId="77777777" w:rsidR="009F20E4" w:rsidRPr="00487C97" w:rsidRDefault="009F20E4" w:rsidP="00283292">
            <w:r>
              <w:t>10 (4.7%)</w:t>
            </w:r>
          </w:p>
        </w:tc>
      </w:tr>
    </w:tbl>
    <w:p w14:paraId="257F40ED" w14:textId="77777777" w:rsidR="009F20E4" w:rsidRDefault="009F20E4">
      <w:pPr>
        <w:rPr>
          <w:rFonts w:eastAsiaTheme="majorEastAsia" w:cstheme="majorBidi"/>
          <w:b/>
          <w:szCs w:val="32"/>
        </w:rPr>
      </w:pPr>
      <w:r>
        <w:br w:type="page"/>
      </w:r>
    </w:p>
    <w:p w14:paraId="61ACF880" w14:textId="0E747A29" w:rsidR="00B46BD4" w:rsidRDefault="00B46BD4" w:rsidP="00B46BD4">
      <w:pPr>
        <w:pStyle w:val="Heading1"/>
      </w:pPr>
      <w:bookmarkStart w:id="9" w:name="_Toc172550377"/>
      <w:r>
        <w:lastRenderedPageBreak/>
        <w:t xml:space="preserve">Appendix Table </w:t>
      </w:r>
      <w:r w:rsidR="009555F5">
        <w:t>3</w:t>
      </w:r>
      <w:r>
        <w:t>:</w:t>
      </w:r>
      <w:r w:rsidRPr="00B46BD4">
        <w:t xml:space="preserve"> </w:t>
      </w:r>
      <w:r>
        <w:t xml:space="preserve">Student responses to quantitative </w:t>
      </w:r>
      <w:r w:rsidR="00530C61">
        <w:t xml:space="preserve">evaluation </w:t>
      </w:r>
      <w:r>
        <w:t>survey questions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500"/>
      </w:tblGrid>
      <w:tr w:rsidR="00B46BD4" w:rsidRPr="001C4226" w14:paraId="413F903E" w14:textId="77777777" w:rsidTr="00005A29">
        <w:tc>
          <w:tcPr>
            <w:tcW w:w="6516" w:type="dxa"/>
          </w:tcPr>
          <w:p w14:paraId="719EEDCA" w14:textId="77777777" w:rsidR="00B46BD4" w:rsidRPr="001C4226" w:rsidRDefault="00B46BD4" w:rsidP="00005A29">
            <w:pPr>
              <w:rPr>
                <w:b/>
                <w:bCs/>
              </w:rPr>
            </w:pPr>
            <w:r>
              <w:rPr>
                <w:b/>
                <w:bCs/>
              </w:rPr>
              <w:t>Student responses to quantitative survey questions</w:t>
            </w:r>
          </w:p>
        </w:tc>
        <w:tc>
          <w:tcPr>
            <w:tcW w:w="2500" w:type="dxa"/>
          </w:tcPr>
          <w:p w14:paraId="79154D33" w14:textId="77777777" w:rsidR="00B46BD4" w:rsidRPr="001C4226" w:rsidRDefault="00B46BD4" w:rsidP="00005A2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umber agreeing (%) </w:t>
            </w:r>
          </w:p>
        </w:tc>
      </w:tr>
      <w:tr w:rsidR="00B46BD4" w14:paraId="31646DA5" w14:textId="77777777" w:rsidTr="00005A29">
        <w:tc>
          <w:tcPr>
            <w:tcW w:w="6516" w:type="dxa"/>
          </w:tcPr>
          <w:p w14:paraId="3E8D77F6" w14:textId="77777777" w:rsidR="00B46BD4" w:rsidRDefault="00B46BD4" w:rsidP="00005A29">
            <w:r>
              <w:t>Rated Health4Life as good or very good</w:t>
            </w:r>
          </w:p>
        </w:tc>
        <w:tc>
          <w:tcPr>
            <w:tcW w:w="2500" w:type="dxa"/>
          </w:tcPr>
          <w:p w14:paraId="543FDF40" w14:textId="77777777" w:rsidR="00B46BD4" w:rsidRDefault="00B46BD4" w:rsidP="00005A29">
            <w:r>
              <w:t>142/214 (66.4%)</w:t>
            </w:r>
          </w:p>
        </w:tc>
      </w:tr>
      <w:tr w:rsidR="00B46BD4" w14:paraId="6F2786AF" w14:textId="77777777" w:rsidTr="00005A29">
        <w:tc>
          <w:tcPr>
            <w:tcW w:w="6516" w:type="dxa"/>
          </w:tcPr>
          <w:p w14:paraId="74CF3325" w14:textId="77777777" w:rsidR="00B46BD4" w:rsidRDefault="00B46BD4" w:rsidP="00005A29">
            <w:r>
              <w:t>Like learning this way (a little to a lot)</w:t>
            </w:r>
          </w:p>
        </w:tc>
        <w:tc>
          <w:tcPr>
            <w:tcW w:w="2500" w:type="dxa"/>
          </w:tcPr>
          <w:p w14:paraId="4BEA1B56" w14:textId="77777777" w:rsidR="00B46BD4" w:rsidRDefault="00B46BD4" w:rsidP="00005A29">
            <w:r>
              <w:t>137/213 (64.3%)</w:t>
            </w:r>
          </w:p>
        </w:tc>
      </w:tr>
      <w:tr w:rsidR="00B46BD4" w14:paraId="6B419126" w14:textId="77777777" w:rsidTr="00005A29">
        <w:tc>
          <w:tcPr>
            <w:tcW w:w="6516" w:type="dxa"/>
          </w:tcPr>
          <w:p w14:paraId="5A66DC9C" w14:textId="77777777" w:rsidR="00B46BD4" w:rsidRDefault="00B46BD4" w:rsidP="00005A29">
            <w:r>
              <w:t>Like stories in Health4Life cartoons (a little to a lot)</w:t>
            </w:r>
          </w:p>
        </w:tc>
        <w:tc>
          <w:tcPr>
            <w:tcW w:w="2500" w:type="dxa"/>
          </w:tcPr>
          <w:p w14:paraId="372A4263" w14:textId="77777777" w:rsidR="00B46BD4" w:rsidRDefault="00B46BD4" w:rsidP="00005A29">
            <w:r>
              <w:t>135/213 (63.4%)</w:t>
            </w:r>
          </w:p>
        </w:tc>
      </w:tr>
      <w:tr w:rsidR="00B46BD4" w14:paraId="1AD849C9" w14:textId="77777777" w:rsidTr="00005A29">
        <w:tc>
          <w:tcPr>
            <w:tcW w:w="6516" w:type="dxa"/>
          </w:tcPr>
          <w:p w14:paraId="4D6A600E" w14:textId="77777777" w:rsidR="00B46BD4" w:rsidRDefault="00B46BD4" w:rsidP="00005A29">
            <w:r>
              <w:t>Stories were relevant to own experiences (somewhat to completely)</w:t>
            </w:r>
          </w:p>
        </w:tc>
        <w:tc>
          <w:tcPr>
            <w:tcW w:w="2500" w:type="dxa"/>
          </w:tcPr>
          <w:p w14:paraId="04F3DFAB" w14:textId="77777777" w:rsidR="00B46BD4" w:rsidRDefault="00B46BD4" w:rsidP="00005A29">
            <w:r>
              <w:t>111/213 (52.1%)</w:t>
            </w:r>
          </w:p>
        </w:tc>
      </w:tr>
      <w:tr w:rsidR="00B46BD4" w14:paraId="382FE211" w14:textId="77777777" w:rsidTr="00005A29">
        <w:tc>
          <w:tcPr>
            <w:tcW w:w="6516" w:type="dxa"/>
          </w:tcPr>
          <w:p w14:paraId="7693735E" w14:textId="77777777" w:rsidR="00B46BD4" w:rsidRDefault="00B46BD4" w:rsidP="00005A29">
            <w:r>
              <w:t>Information was helpful (somewhat to extremely)</w:t>
            </w:r>
          </w:p>
        </w:tc>
        <w:tc>
          <w:tcPr>
            <w:tcW w:w="2500" w:type="dxa"/>
          </w:tcPr>
          <w:p w14:paraId="11BDC4B4" w14:textId="77777777" w:rsidR="00B46BD4" w:rsidRDefault="00B46BD4" w:rsidP="00005A29">
            <w:r>
              <w:t>140/213 (65.7%)</w:t>
            </w:r>
          </w:p>
        </w:tc>
      </w:tr>
      <w:tr w:rsidR="00B46BD4" w14:paraId="4A89132E" w14:textId="77777777" w:rsidTr="00005A29">
        <w:tc>
          <w:tcPr>
            <w:tcW w:w="6516" w:type="dxa"/>
          </w:tcPr>
          <w:p w14:paraId="20007441" w14:textId="77777777" w:rsidR="00B46BD4" w:rsidRDefault="00B46BD4" w:rsidP="00005A29">
            <w:r>
              <w:t>Skills and information will help them in future to be healthy (yes; somewhat to a great deal)</w:t>
            </w:r>
          </w:p>
        </w:tc>
        <w:tc>
          <w:tcPr>
            <w:tcW w:w="2500" w:type="dxa"/>
          </w:tcPr>
          <w:p w14:paraId="4C789F6E" w14:textId="77777777" w:rsidR="00B46BD4" w:rsidRDefault="00B46BD4" w:rsidP="00005A29">
            <w:r>
              <w:t>172/213 (80.8%)</w:t>
            </w:r>
          </w:p>
        </w:tc>
      </w:tr>
      <w:tr w:rsidR="00B46BD4" w14:paraId="7BD66065" w14:textId="77777777" w:rsidTr="00005A29">
        <w:tc>
          <w:tcPr>
            <w:tcW w:w="6516" w:type="dxa"/>
          </w:tcPr>
          <w:p w14:paraId="07B1ABD9" w14:textId="77777777" w:rsidR="00B46BD4" w:rsidRDefault="00B46BD4" w:rsidP="00005A29">
            <w:r>
              <w:t>Likely to use the skills and information in own life (likely to very likely)</w:t>
            </w:r>
          </w:p>
        </w:tc>
        <w:tc>
          <w:tcPr>
            <w:tcW w:w="2500" w:type="dxa"/>
          </w:tcPr>
          <w:p w14:paraId="461A5908" w14:textId="77777777" w:rsidR="00B46BD4" w:rsidRDefault="00B46BD4" w:rsidP="00005A29">
            <w:r>
              <w:t>129/213 (60.6%)</w:t>
            </w:r>
          </w:p>
        </w:tc>
      </w:tr>
      <w:tr w:rsidR="00B46BD4" w14:paraId="06C9B8AF" w14:textId="77777777" w:rsidTr="00005A29">
        <w:tc>
          <w:tcPr>
            <w:tcW w:w="6516" w:type="dxa"/>
          </w:tcPr>
          <w:p w14:paraId="6A3CF062" w14:textId="77777777" w:rsidR="00B46BD4" w:rsidRDefault="00B46BD4" w:rsidP="00005A29">
            <w:r>
              <w:t>Would recommend Health4Life to friends (yes)</w:t>
            </w:r>
          </w:p>
        </w:tc>
        <w:tc>
          <w:tcPr>
            <w:tcW w:w="2500" w:type="dxa"/>
          </w:tcPr>
          <w:p w14:paraId="3EDEDCCF" w14:textId="77777777" w:rsidR="00B46BD4" w:rsidRDefault="00B46BD4" w:rsidP="00005A29">
            <w:r>
              <w:t>94/213 (44.1%)</w:t>
            </w:r>
          </w:p>
        </w:tc>
      </w:tr>
    </w:tbl>
    <w:p w14:paraId="3553F9B2" w14:textId="77777777" w:rsidR="00B46BD4" w:rsidRDefault="00B46BD4" w:rsidP="00517C2A"/>
    <w:p w14:paraId="2299FDDD" w14:textId="4DCAB266" w:rsidR="0020630F" w:rsidRDefault="00132FEC" w:rsidP="00517C2A">
      <w:pPr>
        <w:pStyle w:val="Heading1"/>
      </w:pPr>
      <w:r>
        <w:rPr>
          <w:bCs/>
          <w:i/>
          <w:iCs/>
          <w:szCs w:val="24"/>
        </w:rPr>
        <w:br w:type="page"/>
      </w:r>
      <w:bookmarkStart w:id="10" w:name="_Toc172550378"/>
      <w:r w:rsidR="0020630F">
        <w:lastRenderedPageBreak/>
        <w:t xml:space="preserve">Appendix Table </w:t>
      </w:r>
      <w:r w:rsidR="009555F5">
        <w:t>4</w:t>
      </w:r>
      <w:r w:rsidR="0020630F">
        <w:t xml:space="preserve">: </w:t>
      </w:r>
      <w:r w:rsidR="0020630F" w:rsidRPr="00517C2A">
        <w:t>Teacher responses to quantitative evaluation survey questions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500"/>
      </w:tblGrid>
      <w:tr w:rsidR="0020630F" w:rsidRPr="001C4226" w14:paraId="78586CAE" w14:textId="77777777" w:rsidTr="0003113E">
        <w:tc>
          <w:tcPr>
            <w:tcW w:w="6516" w:type="dxa"/>
          </w:tcPr>
          <w:p w14:paraId="08ACDD3B" w14:textId="77777777" w:rsidR="0020630F" w:rsidRPr="001C4226" w:rsidRDefault="0020630F" w:rsidP="0003113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eacher evaluation survey responses </w:t>
            </w:r>
          </w:p>
        </w:tc>
        <w:tc>
          <w:tcPr>
            <w:tcW w:w="2500" w:type="dxa"/>
          </w:tcPr>
          <w:p w14:paraId="6AAFE105" w14:textId="77777777" w:rsidR="0020630F" w:rsidRPr="001C4226" w:rsidRDefault="0020630F" w:rsidP="0003113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umber agreeing (%) </w:t>
            </w:r>
          </w:p>
        </w:tc>
      </w:tr>
      <w:tr w:rsidR="0020630F" w14:paraId="49B64892" w14:textId="77777777" w:rsidTr="0003113E">
        <w:tc>
          <w:tcPr>
            <w:tcW w:w="6516" w:type="dxa"/>
          </w:tcPr>
          <w:p w14:paraId="734E56AE" w14:textId="77777777" w:rsidR="0020630F" w:rsidRDefault="0020630F" w:rsidP="0003113E">
            <w:r>
              <w:t>Overall rating of Health4Life (good or very good)</w:t>
            </w:r>
          </w:p>
        </w:tc>
        <w:tc>
          <w:tcPr>
            <w:tcW w:w="2500" w:type="dxa"/>
          </w:tcPr>
          <w:p w14:paraId="1F603AA3" w14:textId="77777777" w:rsidR="0020630F" w:rsidRDefault="0020630F" w:rsidP="0003113E">
            <w:r>
              <w:t>14/16 (87.5%)</w:t>
            </w:r>
          </w:p>
        </w:tc>
      </w:tr>
      <w:tr w:rsidR="0020630F" w14:paraId="7544FC56" w14:textId="77777777" w:rsidTr="0003113E">
        <w:tc>
          <w:tcPr>
            <w:tcW w:w="6516" w:type="dxa"/>
          </w:tcPr>
          <w:p w14:paraId="710ADC35" w14:textId="77777777" w:rsidR="0020630F" w:rsidRDefault="0020630F" w:rsidP="0003113E">
            <w:r>
              <w:t>Rating of Health4Life compared to other school-based health education programs (better than most)</w:t>
            </w:r>
          </w:p>
        </w:tc>
        <w:tc>
          <w:tcPr>
            <w:tcW w:w="2500" w:type="dxa"/>
          </w:tcPr>
          <w:p w14:paraId="48AECEEC" w14:textId="77777777" w:rsidR="0020630F" w:rsidRDefault="0020630F" w:rsidP="0003113E">
            <w:r>
              <w:t>11/16 (68.8%)</w:t>
            </w:r>
          </w:p>
        </w:tc>
      </w:tr>
      <w:tr w:rsidR="0020630F" w14:paraId="30BA48E9" w14:textId="77777777" w:rsidTr="0003113E">
        <w:tc>
          <w:tcPr>
            <w:tcW w:w="6516" w:type="dxa"/>
          </w:tcPr>
          <w:p w14:paraId="72916FD1" w14:textId="77777777" w:rsidR="0020630F" w:rsidRDefault="0020630F" w:rsidP="0003113E">
            <w:r>
              <w:t>Ease of implementing Health4Life internet-based component (easy to very easy)</w:t>
            </w:r>
          </w:p>
        </w:tc>
        <w:tc>
          <w:tcPr>
            <w:tcW w:w="2500" w:type="dxa"/>
          </w:tcPr>
          <w:p w14:paraId="507B9970" w14:textId="77777777" w:rsidR="0020630F" w:rsidRDefault="0020630F" w:rsidP="0003113E">
            <w:r>
              <w:t>14/16 (87.5%)</w:t>
            </w:r>
          </w:p>
        </w:tc>
      </w:tr>
      <w:tr w:rsidR="0020630F" w14:paraId="5A9F785A" w14:textId="77777777" w:rsidTr="0003113E">
        <w:tc>
          <w:tcPr>
            <w:tcW w:w="6516" w:type="dxa"/>
          </w:tcPr>
          <w:p w14:paraId="758BE9B5" w14:textId="77777777" w:rsidR="0020630F" w:rsidRDefault="0020630F" w:rsidP="0003113E">
            <w:r>
              <w:t>Ease of access to computer for Health and Physical Education classes (easy to very easy)</w:t>
            </w:r>
          </w:p>
        </w:tc>
        <w:tc>
          <w:tcPr>
            <w:tcW w:w="2500" w:type="dxa"/>
          </w:tcPr>
          <w:p w14:paraId="1391C782" w14:textId="77777777" w:rsidR="0020630F" w:rsidRDefault="0020630F" w:rsidP="0003113E">
            <w:r>
              <w:t>11/16 (68.8%)</w:t>
            </w:r>
          </w:p>
        </w:tc>
      </w:tr>
      <w:tr w:rsidR="0020630F" w14:paraId="365D9878" w14:textId="77777777" w:rsidTr="0003113E">
        <w:tc>
          <w:tcPr>
            <w:tcW w:w="6516" w:type="dxa"/>
          </w:tcPr>
          <w:p w14:paraId="32D90264" w14:textId="77777777" w:rsidR="0020630F" w:rsidRDefault="0020630F" w:rsidP="0003113E">
            <w:r>
              <w:t>Ability of cartoon stories to hold students’ attention (well to very well)</w:t>
            </w:r>
          </w:p>
        </w:tc>
        <w:tc>
          <w:tcPr>
            <w:tcW w:w="2500" w:type="dxa"/>
          </w:tcPr>
          <w:p w14:paraId="4A3D8D2B" w14:textId="77777777" w:rsidR="0020630F" w:rsidRDefault="0020630F" w:rsidP="0003113E">
            <w:r>
              <w:t>13/16 (81.3%)</w:t>
            </w:r>
          </w:p>
        </w:tc>
      </w:tr>
      <w:tr w:rsidR="0020630F" w14:paraId="1B56A80C" w14:textId="77777777" w:rsidTr="0003113E">
        <w:tc>
          <w:tcPr>
            <w:tcW w:w="6516" w:type="dxa"/>
          </w:tcPr>
          <w:p w14:paraId="3FAEF202" w14:textId="77777777" w:rsidR="0020630F" w:rsidRDefault="0020630F" w:rsidP="0003113E">
            <w:r>
              <w:t>Students’ ability to recall health information after cartoon-based stories (well to very well)</w:t>
            </w:r>
          </w:p>
        </w:tc>
        <w:tc>
          <w:tcPr>
            <w:tcW w:w="2500" w:type="dxa"/>
          </w:tcPr>
          <w:p w14:paraId="35871C55" w14:textId="77777777" w:rsidR="0020630F" w:rsidRDefault="0020630F" w:rsidP="0003113E">
            <w:r>
              <w:t>12/16 (75.0%)</w:t>
            </w:r>
          </w:p>
        </w:tc>
      </w:tr>
      <w:tr w:rsidR="0020630F" w14:paraId="2E874103" w14:textId="77777777" w:rsidTr="0003113E">
        <w:tc>
          <w:tcPr>
            <w:tcW w:w="6516" w:type="dxa"/>
          </w:tcPr>
          <w:p w14:paraId="66798C8E" w14:textId="77777777" w:rsidR="0020630F" w:rsidRDefault="0020630F" w:rsidP="0003113E">
            <w:r>
              <w:t>Perceived students’ liking of cartoon-based stories (liked a little to a lot)</w:t>
            </w:r>
          </w:p>
        </w:tc>
        <w:tc>
          <w:tcPr>
            <w:tcW w:w="2500" w:type="dxa"/>
          </w:tcPr>
          <w:p w14:paraId="60120644" w14:textId="77777777" w:rsidR="0020630F" w:rsidRDefault="0020630F" w:rsidP="0003113E">
            <w:r>
              <w:t>12/16 (75.0%)</w:t>
            </w:r>
          </w:p>
        </w:tc>
      </w:tr>
      <w:tr w:rsidR="0020630F" w14:paraId="763E5539" w14:textId="77777777" w:rsidTr="0003113E">
        <w:tc>
          <w:tcPr>
            <w:tcW w:w="6516" w:type="dxa"/>
          </w:tcPr>
          <w:p w14:paraId="15D5CF8F" w14:textId="77777777" w:rsidR="0020630F" w:rsidRDefault="0020630F" w:rsidP="0003113E">
            <w:r>
              <w:t>Educational quality of additional classroom activities in the online Teacher Centre (good to very good)</w:t>
            </w:r>
          </w:p>
        </w:tc>
        <w:tc>
          <w:tcPr>
            <w:tcW w:w="2500" w:type="dxa"/>
          </w:tcPr>
          <w:p w14:paraId="46884EA8" w14:textId="77777777" w:rsidR="0020630F" w:rsidRDefault="0020630F" w:rsidP="0003113E">
            <w:r>
              <w:t>14/16 (87.5%)</w:t>
            </w:r>
          </w:p>
        </w:tc>
      </w:tr>
      <w:tr w:rsidR="0020630F" w14:paraId="0D584F47" w14:textId="77777777" w:rsidTr="0003113E">
        <w:tc>
          <w:tcPr>
            <w:tcW w:w="6516" w:type="dxa"/>
          </w:tcPr>
          <w:p w14:paraId="505875E0" w14:textId="77777777" w:rsidR="0020630F" w:rsidRDefault="0020630F" w:rsidP="0003113E">
            <w:r>
              <w:t>Ease of use of online Teacher Centre to prepare activities for class lessons (easy to very easy)</w:t>
            </w:r>
          </w:p>
        </w:tc>
        <w:tc>
          <w:tcPr>
            <w:tcW w:w="2500" w:type="dxa"/>
          </w:tcPr>
          <w:p w14:paraId="6CAEEA1D" w14:textId="77777777" w:rsidR="0020630F" w:rsidRDefault="0020630F" w:rsidP="0003113E">
            <w:r>
              <w:t>15/16 (93.8%)</w:t>
            </w:r>
          </w:p>
        </w:tc>
      </w:tr>
      <w:tr w:rsidR="0020630F" w14:paraId="29828E0D" w14:textId="77777777" w:rsidTr="0003113E">
        <w:tc>
          <w:tcPr>
            <w:tcW w:w="6516" w:type="dxa"/>
          </w:tcPr>
          <w:p w14:paraId="0FE60A46" w14:textId="77777777" w:rsidR="0020630F" w:rsidRDefault="0020630F" w:rsidP="0003113E">
            <w:r>
              <w:t>How well additional classroom activities helped to reinforce the health information to students (well to very well)</w:t>
            </w:r>
          </w:p>
        </w:tc>
        <w:tc>
          <w:tcPr>
            <w:tcW w:w="2500" w:type="dxa"/>
          </w:tcPr>
          <w:p w14:paraId="0724CABE" w14:textId="77777777" w:rsidR="0020630F" w:rsidRDefault="0020630F" w:rsidP="0003113E">
            <w:r>
              <w:t>12/16 (75.0%)</w:t>
            </w:r>
          </w:p>
        </w:tc>
      </w:tr>
      <w:tr w:rsidR="0020630F" w14:paraId="04C422E3" w14:textId="77777777" w:rsidTr="0003113E">
        <w:tc>
          <w:tcPr>
            <w:tcW w:w="6516" w:type="dxa"/>
          </w:tcPr>
          <w:p w14:paraId="109056F3" w14:textId="77777777" w:rsidR="0020630F" w:rsidRDefault="0020630F" w:rsidP="0003113E">
            <w:r>
              <w:t>Likelihood of using Health4Life as a teacher resource in the future (likely to very likely)</w:t>
            </w:r>
          </w:p>
        </w:tc>
        <w:tc>
          <w:tcPr>
            <w:tcW w:w="2500" w:type="dxa"/>
          </w:tcPr>
          <w:p w14:paraId="0C647409" w14:textId="77777777" w:rsidR="0020630F" w:rsidRDefault="0020630F" w:rsidP="0003113E">
            <w:r>
              <w:t>9/16 (56.3%)</w:t>
            </w:r>
          </w:p>
        </w:tc>
      </w:tr>
      <w:tr w:rsidR="0020630F" w14:paraId="735E71D1" w14:textId="77777777" w:rsidTr="0003113E">
        <w:tc>
          <w:tcPr>
            <w:tcW w:w="6516" w:type="dxa"/>
          </w:tcPr>
          <w:p w14:paraId="737B18FB" w14:textId="77777777" w:rsidR="0020630F" w:rsidRDefault="0020630F" w:rsidP="0003113E">
            <w:r>
              <w:t>Likelihood of recommending Health4Life to others (likely to very likely)</w:t>
            </w:r>
          </w:p>
        </w:tc>
        <w:tc>
          <w:tcPr>
            <w:tcW w:w="2500" w:type="dxa"/>
          </w:tcPr>
          <w:p w14:paraId="547A5011" w14:textId="77777777" w:rsidR="0020630F" w:rsidRDefault="0020630F" w:rsidP="0003113E">
            <w:r>
              <w:t>8/16 (50.0%)</w:t>
            </w:r>
          </w:p>
        </w:tc>
      </w:tr>
    </w:tbl>
    <w:p w14:paraId="0941505F" w14:textId="77777777" w:rsidR="0020630F" w:rsidRDefault="0020630F" w:rsidP="0020630F"/>
    <w:p w14:paraId="6C60514B" w14:textId="77777777" w:rsidR="00B219B6" w:rsidRDefault="00B219B6">
      <w:pPr>
        <w:rPr>
          <w:b/>
          <w:bCs/>
          <w:szCs w:val="24"/>
        </w:rPr>
      </w:pPr>
      <w:r>
        <w:rPr>
          <w:b/>
          <w:bCs/>
          <w:i/>
          <w:iCs/>
          <w:szCs w:val="24"/>
        </w:rPr>
        <w:br w:type="page"/>
      </w:r>
    </w:p>
    <w:p w14:paraId="7DEB6ADF" w14:textId="2A0BB2F8" w:rsidR="00FD46AD" w:rsidRDefault="00FD46AD" w:rsidP="00517C2A">
      <w:pPr>
        <w:pStyle w:val="Heading1"/>
        <w:rPr>
          <w:i/>
          <w:iCs/>
        </w:rPr>
      </w:pPr>
      <w:bookmarkStart w:id="11" w:name="_Toc172550379"/>
      <w:r w:rsidRPr="00517C2A">
        <w:rPr>
          <w:rStyle w:val="Heading1Char"/>
          <w:b/>
          <w:bCs/>
        </w:rPr>
        <w:lastRenderedPageBreak/>
        <w:t xml:space="preserve">Appendix Table </w:t>
      </w:r>
      <w:r w:rsidR="009555F5" w:rsidRPr="00517C2A">
        <w:rPr>
          <w:rStyle w:val="Heading1Char"/>
          <w:b/>
          <w:bCs/>
        </w:rPr>
        <w:t>5</w:t>
      </w:r>
      <w:r w:rsidRPr="00517C2A">
        <w:rPr>
          <w:rStyle w:val="Heading1Char"/>
          <w:b/>
          <w:bCs/>
        </w:rPr>
        <w:t>:</w:t>
      </w:r>
      <w:r w:rsidRPr="00B219B6">
        <w:rPr>
          <w:bCs/>
        </w:rPr>
        <w:t xml:space="preserve"> </w:t>
      </w:r>
      <w:r>
        <w:t>Summary of engagement</w:t>
      </w:r>
      <w:r w:rsidR="00A91C0D">
        <w:t xml:space="preserve"> with</w:t>
      </w:r>
      <w:r>
        <w:t xml:space="preserve"> </w:t>
      </w:r>
      <w:r w:rsidRPr="009C3B5F">
        <w:t>Health4Life</w:t>
      </w:r>
      <w:r>
        <w:t xml:space="preserve"> components based on teacher logbook responses.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2155"/>
        <w:gridCol w:w="1943"/>
        <w:gridCol w:w="3018"/>
      </w:tblGrid>
      <w:tr w:rsidR="00D4592E" w14:paraId="728EFD74" w14:textId="77777777" w:rsidTr="00E86E24">
        <w:tc>
          <w:tcPr>
            <w:tcW w:w="1900" w:type="dxa"/>
          </w:tcPr>
          <w:p w14:paraId="5188F6E2" w14:textId="77777777" w:rsidR="00D4592E" w:rsidRPr="000E3722" w:rsidRDefault="00D4592E" w:rsidP="00E86E2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omponent</w:t>
            </w:r>
          </w:p>
        </w:tc>
        <w:tc>
          <w:tcPr>
            <w:tcW w:w="2155" w:type="dxa"/>
          </w:tcPr>
          <w:p w14:paraId="0E741485" w14:textId="512F793A" w:rsidR="00D4592E" w:rsidRPr="00870180" w:rsidRDefault="00D4592E" w:rsidP="00E86E2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943" w:type="dxa"/>
          </w:tcPr>
          <w:p w14:paraId="1643F2AF" w14:textId="77777777" w:rsidR="00D4592E" w:rsidRDefault="00D4592E" w:rsidP="00E86E24">
            <w:pPr>
              <w:spacing w:line="480" w:lineRule="auto"/>
            </w:pPr>
            <w:r>
              <w:rPr>
                <w:b/>
                <w:bCs/>
              </w:rPr>
              <w:t>Delivery method/Format</w:t>
            </w:r>
          </w:p>
        </w:tc>
        <w:tc>
          <w:tcPr>
            <w:tcW w:w="3018" w:type="dxa"/>
          </w:tcPr>
          <w:p w14:paraId="47C1D82C" w14:textId="4FCA3DAC" w:rsidR="00D4592E" w:rsidRPr="00AE2602" w:rsidRDefault="00D4592E" w:rsidP="00E86E2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ompletion</w:t>
            </w:r>
            <w:r w:rsidR="009F20E4">
              <w:rPr>
                <w:b/>
                <w:bCs/>
              </w:rPr>
              <w:t>/</w:t>
            </w:r>
            <w:r>
              <w:rPr>
                <w:b/>
                <w:bCs/>
              </w:rPr>
              <w:t>reach</w:t>
            </w:r>
          </w:p>
        </w:tc>
      </w:tr>
      <w:tr w:rsidR="00D4592E" w14:paraId="15193FEA" w14:textId="77777777" w:rsidTr="00E86E24">
        <w:tc>
          <w:tcPr>
            <w:tcW w:w="1900" w:type="dxa"/>
          </w:tcPr>
          <w:p w14:paraId="729E3370" w14:textId="77777777" w:rsidR="00D4592E" w:rsidRDefault="00D4592E" w:rsidP="00E86E24">
            <w:pPr>
              <w:spacing w:line="480" w:lineRule="auto"/>
            </w:pPr>
            <w:r>
              <w:t>Cartoon storylines</w:t>
            </w:r>
          </w:p>
        </w:tc>
        <w:tc>
          <w:tcPr>
            <w:tcW w:w="2155" w:type="dxa"/>
          </w:tcPr>
          <w:p w14:paraId="3A2849E5" w14:textId="77777777" w:rsidR="00D4592E" w:rsidRPr="007D0974" w:rsidRDefault="00D4592E" w:rsidP="00E86E24">
            <w:pPr>
              <w:spacing w:line="480" w:lineRule="auto"/>
            </w:pPr>
            <w:r>
              <w:t>20-minute cartoon storylines that teach key prevention messages.</w:t>
            </w:r>
          </w:p>
        </w:tc>
        <w:tc>
          <w:tcPr>
            <w:tcW w:w="1943" w:type="dxa"/>
          </w:tcPr>
          <w:p w14:paraId="36A7B9EC" w14:textId="77777777" w:rsidR="00D4592E" w:rsidRPr="000D66E3" w:rsidRDefault="00D4592E" w:rsidP="00E86E24">
            <w:pPr>
              <w:spacing w:line="480" w:lineRule="auto"/>
            </w:pPr>
            <w:r>
              <w:t xml:space="preserve">Online via </w:t>
            </w:r>
            <w:r w:rsidRPr="009C3B5F">
              <w:rPr>
                <w:i/>
                <w:iCs/>
              </w:rPr>
              <w:t>Health4Life</w:t>
            </w:r>
            <w:r>
              <w:rPr>
                <w:i/>
                <w:iCs/>
              </w:rPr>
              <w:t xml:space="preserve"> </w:t>
            </w:r>
            <w:r>
              <w:t>website</w:t>
            </w:r>
          </w:p>
        </w:tc>
        <w:tc>
          <w:tcPr>
            <w:tcW w:w="3018" w:type="dxa"/>
          </w:tcPr>
          <w:p w14:paraId="5B946381" w14:textId="77777777" w:rsidR="00D4592E" w:rsidRDefault="00D4592E" w:rsidP="00E86E24">
            <w:pPr>
              <w:spacing w:line="480" w:lineRule="auto"/>
              <w:rPr>
                <w:b/>
                <w:bCs/>
              </w:rPr>
            </w:pPr>
            <w:r w:rsidRPr="00E0311A">
              <w:rPr>
                <w:b/>
                <w:bCs/>
              </w:rPr>
              <w:t>Module 1</w:t>
            </w:r>
            <w:r>
              <w:t xml:space="preserve">: </w:t>
            </w:r>
            <w:r w:rsidRPr="000A3D72">
              <w:t>16/16 (100%);</w:t>
            </w:r>
            <w:r>
              <w:t xml:space="preserve"> *engaged 93.8%</w:t>
            </w:r>
            <w:r>
              <w:rPr>
                <w:b/>
                <w:bCs/>
              </w:rPr>
              <w:t xml:space="preserve"> </w:t>
            </w:r>
          </w:p>
          <w:p w14:paraId="66BA44B8" w14:textId="77777777" w:rsidR="00D4592E" w:rsidRPr="001E4263" w:rsidRDefault="00D4592E" w:rsidP="00E86E24">
            <w:pPr>
              <w:spacing w:line="480" w:lineRule="auto"/>
              <w:rPr>
                <w:sz w:val="22"/>
                <w:szCs w:val="20"/>
              </w:rPr>
            </w:pPr>
            <w:r w:rsidRPr="00E0311A">
              <w:rPr>
                <w:b/>
                <w:bCs/>
              </w:rPr>
              <w:t>Module 2</w:t>
            </w:r>
            <w:r>
              <w:t>:</w:t>
            </w:r>
            <w:r>
              <w:rPr>
                <w:b/>
                <w:bCs/>
              </w:rPr>
              <w:t xml:space="preserve"> </w:t>
            </w:r>
            <w:r w:rsidRPr="00E0311A">
              <w:t>16/16 (100%)</w:t>
            </w:r>
            <w:r>
              <w:t xml:space="preserve">; *engaged </w:t>
            </w:r>
            <w:r>
              <w:rPr>
                <w:sz w:val="22"/>
                <w:szCs w:val="20"/>
              </w:rPr>
              <w:t>93.8%</w:t>
            </w:r>
          </w:p>
          <w:p w14:paraId="12EB4686" w14:textId="77777777" w:rsidR="00D4592E" w:rsidRPr="00E0311A" w:rsidRDefault="00D4592E" w:rsidP="00E86E24">
            <w:pPr>
              <w:spacing w:line="480" w:lineRule="auto"/>
              <w:rPr>
                <w:b/>
                <w:bCs/>
              </w:rPr>
            </w:pPr>
            <w:r w:rsidRPr="00E0311A">
              <w:rPr>
                <w:b/>
                <w:bCs/>
              </w:rPr>
              <w:t>Module 3</w:t>
            </w:r>
            <w:r>
              <w:t xml:space="preserve">: </w:t>
            </w:r>
            <w:r w:rsidRPr="00E0311A">
              <w:t>15/15 (100%)</w:t>
            </w:r>
            <w:r>
              <w:t>; *engaged 100%</w:t>
            </w:r>
          </w:p>
          <w:p w14:paraId="66FD49EF" w14:textId="77777777" w:rsidR="00D4592E" w:rsidRPr="00CC6874" w:rsidRDefault="00D4592E" w:rsidP="00E86E24">
            <w:pPr>
              <w:spacing w:line="480" w:lineRule="auto"/>
              <w:rPr>
                <w:b/>
                <w:bCs/>
              </w:rPr>
            </w:pPr>
            <w:r w:rsidRPr="00CC6874">
              <w:rPr>
                <w:b/>
                <w:bCs/>
              </w:rPr>
              <w:t>Module 4</w:t>
            </w:r>
            <w:r>
              <w:t xml:space="preserve">: </w:t>
            </w:r>
            <w:r w:rsidRPr="00CC6874">
              <w:t>15/15 (100%)</w:t>
            </w:r>
            <w:r>
              <w:t xml:space="preserve">; *engaged </w:t>
            </w:r>
            <w:r>
              <w:rPr>
                <w:sz w:val="22"/>
                <w:szCs w:val="20"/>
              </w:rPr>
              <w:t>86.7%</w:t>
            </w:r>
          </w:p>
          <w:p w14:paraId="1E0A4C10" w14:textId="77777777" w:rsidR="00D4592E" w:rsidRPr="001E4263" w:rsidRDefault="00D4592E" w:rsidP="00E86E24">
            <w:pPr>
              <w:spacing w:line="480" w:lineRule="auto"/>
              <w:rPr>
                <w:sz w:val="22"/>
                <w:szCs w:val="20"/>
              </w:rPr>
            </w:pPr>
            <w:r w:rsidRPr="00CC6874">
              <w:rPr>
                <w:b/>
                <w:bCs/>
              </w:rPr>
              <w:t>Module 5</w:t>
            </w:r>
            <w:r>
              <w:t xml:space="preserve">: </w:t>
            </w:r>
            <w:r w:rsidRPr="00CC6874">
              <w:t>14/15 (93.3%)</w:t>
            </w:r>
            <w:r>
              <w:t xml:space="preserve">; *engaged </w:t>
            </w:r>
            <w:r>
              <w:rPr>
                <w:sz w:val="22"/>
                <w:szCs w:val="20"/>
              </w:rPr>
              <w:t>93.3%</w:t>
            </w:r>
          </w:p>
          <w:p w14:paraId="0C14CD6B" w14:textId="77777777" w:rsidR="00D4592E" w:rsidRPr="00CC6874" w:rsidRDefault="00D4592E" w:rsidP="00E86E24">
            <w:pPr>
              <w:spacing w:line="480" w:lineRule="auto"/>
              <w:rPr>
                <w:sz w:val="22"/>
                <w:szCs w:val="20"/>
              </w:rPr>
            </w:pPr>
            <w:r w:rsidRPr="00CC6874">
              <w:rPr>
                <w:b/>
                <w:bCs/>
              </w:rPr>
              <w:t>Module 6</w:t>
            </w:r>
            <w:r w:rsidRPr="00CC6874">
              <w:t>:</w:t>
            </w:r>
            <w:r>
              <w:t xml:space="preserve"> </w:t>
            </w:r>
            <w:r w:rsidRPr="00CC6874">
              <w:t>12/14 (85.7%)</w:t>
            </w:r>
            <w:r>
              <w:t>; *engaged</w:t>
            </w:r>
            <w:r>
              <w:rPr>
                <w:sz w:val="22"/>
                <w:szCs w:val="20"/>
              </w:rPr>
              <w:t xml:space="preserve"> 85.7%</w:t>
            </w:r>
          </w:p>
        </w:tc>
      </w:tr>
      <w:tr w:rsidR="00D4592E" w14:paraId="0BAA9DF4" w14:textId="77777777" w:rsidTr="00E86E24">
        <w:tc>
          <w:tcPr>
            <w:tcW w:w="1900" w:type="dxa"/>
          </w:tcPr>
          <w:p w14:paraId="04B5B6C6" w14:textId="77777777" w:rsidR="00D4592E" w:rsidRDefault="00D4592E" w:rsidP="00E86E24">
            <w:pPr>
              <w:spacing w:line="480" w:lineRule="auto"/>
            </w:pPr>
            <w:r>
              <w:t>Summary sheets</w:t>
            </w:r>
          </w:p>
        </w:tc>
        <w:tc>
          <w:tcPr>
            <w:tcW w:w="2155" w:type="dxa"/>
          </w:tcPr>
          <w:p w14:paraId="4A317756" w14:textId="77777777" w:rsidR="00D4592E" w:rsidRDefault="00D4592E" w:rsidP="00E86E24">
            <w:pPr>
              <w:spacing w:line="480" w:lineRule="auto"/>
            </w:pPr>
            <w:r>
              <w:t>Evidence-based summary sheets for students and teachers.</w:t>
            </w:r>
          </w:p>
        </w:tc>
        <w:tc>
          <w:tcPr>
            <w:tcW w:w="1943" w:type="dxa"/>
          </w:tcPr>
          <w:p w14:paraId="66BBFAED" w14:textId="77777777" w:rsidR="00D4592E" w:rsidRDefault="00D4592E" w:rsidP="00E86E24">
            <w:pPr>
              <w:spacing w:line="480" w:lineRule="auto"/>
            </w:pPr>
            <w:r>
              <w:t>Online PDF</w:t>
            </w:r>
          </w:p>
          <w:p w14:paraId="54964A63" w14:textId="77777777" w:rsidR="00D4592E" w:rsidRDefault="00D4592E" w:rsidP="00E86E24">
            <w:pPr>
              <w:spacing w:line="480" w:lineRule="auto"/>
            </w:pPr>
          </w:p>
        </w:tc>
        <w:tc>
          <w:tcPr>
            <w:tcW w:w="3018" w:type="dxa"/>
          </w:tcPr>
          <w:p w14:paraId="24B08E36" w14:textId="77777777" w:rsidR="00D4592E" w:rsidRPr="00213A4D" w:rsidRDefault="00D4592E" w:rsidP="00E86E24">
            <w:pPr>
              <w:spacing w:line="480" w:lineRule="auto"/>
            </w:pPr>
            <w:r w:rsidRPr="00213A4D">
              <w:rPr>
                <w:b/>
                <w:bCs/>
              </w:rPr>
              <w:t>Module 1</w:t>
            </w:r>
            <w:r w:rsidRPr="00213A4D">
              <w:t>: 11/16 (68.8%)</w:t>
            </w:r>
          </w:p>
          <w:p w14:paraId="244C63B8" w14:textId="77777777" w:rsidR="00D4592E" w:rsidRPr="00213A4D" w:rsidRDefault="00D4592E" w:rsidP="00E86E24">
            <w:pPr>
              <w:spacing w:line="480" w:lineRule="auto"/>
            </w:pPr>
            <w:r w:rsidRPr="00213A4D">
              <w:rPr>
                <w:b/>
                <w:bCs/>
              </w:rPr>
              <w:t>Module 2</w:t>
            </w:r>
            <w:r w:rsidRPr="00213A4D">
              <w:t>: 11/16 (68.8%)</w:t>
            </w:r>
          </w:p>
          <w:p w14:paraId="219A42DE" w14:textId="77777777" w:rsidR="00D4592E" w:rsidRPr="00213A4D" w:rsidRDefault="00D4592E" w:rsidP="00E86E24">
            <w:pPr>
              <w:spacing w:line="480" w:lineRule="auto"/>
            </w:pPr>
            <w:r w:rsidRPr="009266E2">
              <w:rPr>
                <w:b/>
                <w:bCs/>
              </w:rPr>
              <w:t>Module 3</w:t>
            </w:r>
            <w:r w:rsidRPr="009266E2">
              <w:t>: 14/15 (93.3%)</w:t>
            </w:r>
          </w:p>
          <w:p w14:paraId="3603FAE4" w14:textId="77777777" w:rsidR="00D4592E" w:rsidRPr="00213A4D" w:rsidRDefault="00D4592E" w:rsidP="00E86E24">
            <w:pPr>
              <w:spacing w:line="480" w:lineRule="auto"/>
            </w:pPr>
            <w:r w:rsidRPr="00213A4D">
              <w:rPr>
                <w:b/>
                <w:bCs/>
              </w:rPr>
              <w:t>Module 4</w:t>
            </w:r>
            <w:r w:rsidRPr="00213A4D">
              <w:t>: 12/15 (80%)</w:t>
            </w:r>
          </w:p>
          <w:p w14:paraId="51BCD82A" w14:textId="77777777" w:rsidR="00D4592E" w:rsidRPr="00213A4D" w:rsidRDefault="00D4592E" w:rsidP="00E86E24">
            <w:pPr>
              <w:spacing w:line="480" w:lineRule="auto"/>
            </w:pPr>
            <w:r w:rsidRPr="00213A4D">
              <w:rPr>
                <w:b/>
                <w:bCs/>
              </w:rPr>
              <w:t>Module 5</w:t>
            </w:r>
            <w:r w:rsidRPr="00213A4D">
              <w:t>: 13/15 (86.7%)</w:t>
            </w:r>
          </w:p>
          <w:p w14:paraId="54BDAD35" w14:textId="77777777" w:rsidR="00D4592E" w:rsidRPr="00020EB4" w:rsidRDefault="00D4592E" w:rsidP="00E86E24">
            <w:pPr>
              <w:spacing w:line="480" w:lineRule="auto"/>
              <w:rPr>
                <w:b/>
                <w:bCs/>
              </w:rPr>
            </w:pPr>
            <w:r w:rsidRPr="00213A4D">
              <w:rPr>
                <w:b/>
                <w:bCs/>
              </w:rPr>
              <w:t>Module 6</w:t>
            </w:r>
            <w:r w:rsidRPr="00213A4D">
              <w:t>: 10/14 (71.4%)</w:t>
            </w:r>
          </w:p>
        </w:tc>
      </w:tr>
      <w:tr w:rsidR="00D4592E" w14:paraId="56511A3C" w14:textId="77777777" w:rsidTr="00E86E24">
        <w:tc>
          <w:tcPr>
            <w:tcW w:w="1900" w:type="dxa"/>
          </w:tcPr>
          <w:p w14:paraId="2B7A48FF" w14:textId="77777777" w:rsidR="00D4592E" w:rsidRDefault="00D4592E" w:rsidP="00E86E24">
            <w:pPr>
              <w:spacing w:line="480" w:lineRule="auto"/>
            </w:pPr>
            <w:r>
              <w:t>Activities (offline)</w:t>
            </w:r>
          </w:p>
        </w:tc>
        <w:tc>
          <w:tcPr>
            <w:tcW w:w="2155" w:type="dxa"/>
          </w:tcPr>
          <w:p w14:paraId="0D4F30B0" w14:textId="77777777" w:rsidR="00D4592E" w:rsidRPr="00491D58" w:rsidRDefault="00D4592E" w:rsidP="00E86E24">
            <w:pPr>
              <w:spacing w:line="480" w:lineRule="auto"/>
            </w:pPr>
            <w:r>
              <w:t xml:space="preserve">Activities to promote self-management and interpersonal skills. </w:t>
            </w:r>
            <w:r>
              <w:lastRenderedPageBreak/>
              <w:t>In modules 1-4, a specific activity is marked as the recommended task.</w:t>
            </w:r>
          </w:p>
        </w:tc>
        <w:tc>
          <w:tcPr>
            <w:tcW w:w="1943" w:type="dxa"/>
          </w:tcPr>
          <w:p w14:paraId="320B7F71" w14:textId="77777777" w:rsidR="00D4592E" w:rsidRDefault="00D4592E" w:rsidP="00E86E24">
            <w:pPr>
              <w:spacing w:line="480" w:lineRule="auto"/>
            </w:pPr>
            <w:r>
              <w:lastRenderedPageBreak/>
              <w:t xml:space="preserve">Offline; mixture of paired interviews, group work, class </w:t>
            </w:r>
            <w:r>
              <w:lastRenderedPageBreak/>
              <w:t>discussion, and worksheet format.</w:t>
            </w:r>
          </w:p>
          <w:p w14:paraId="7E24F208" w14:textId="77777777" w:rsidR="00D4592E" w:rsidRDefault="00D4592E" w:rsidP="00E86E24">
            <w:pPr>
              <w:spacing w:line="480" w:lineRule="auto"/>
            </w:pPr>
          </w:p>
        </w:tc>
        <w:tc>
          <w:tcPr>
            <w:tcW w:w="3018" w:type="dxa"/>
          </w:tcPr>
          <w:p w14:paraId="6A6610E5" w14:textId="77777777" w:rsidR="00D4592E" w:rsidRPr="00C61969" w:rsidRDefault="00D4592E" w:rsidP="00E86E24">
            <w:pPr>
              <w:spacing w:line="480" w:lineRule="auto"/>
            </w:pPr>
            <w:r w:rsidRPr="00C61969">
              <w:rPr>
                <w:b/>
                <w:bCs/>
              </w:rPr>
              <w:lastRenderedPageBreak/>
              <w:t>Module 1</w:t>
            </w:r>
            <w:r w:rsidRPr="00C61969">
              <w:t>: (50%-87.5%)</w:t>
            </w:r>
          </w:p>
          <w:p w14:paraId="68A301EC" w14:textId="77777777" w:rsidR="00D4592E" w:rsidRPr="00C61969" w:rsidRDefault="00D4592E" w:rsidP="00E86E24">
            <w:pPr>
              <w:spacing w:line="480" w:lineRule="auto"/>
            </w:pPr>
            <w:r w:rsidRPr="00C61969">
              <w:rPr>
                <w:b/>
                <w:bCs/>
              </w:rPr>
              <w:t>Module 2</w:t>
            </w:r>
            <w:r w:rsidRPr="00C61969">
              <w:t>: (25%-100%)</w:t>
            </w:r>
          </w:p>
          <w:p w14:paraId="508DA7AE" w14:textId="77777777" w:rsidR="00D4592E" w:rsidRPr="00C61969" w:rsidRDefault="00D4592E" w:rsidP="00E86E24">
            <w:pPr>
              <w:spacing w:line="480" w:lineRule="auto"/>
            </w:pPr>
            <w:r w:rsidRPr="00C61969">
              <w:rPr>
                <w:b/>
                <w:bCs/>
              </w:rPr>
              <w:t>Module 3</w:t>
            </w:r>
            <w:r w:rsidRPr="00C61969">
              <w:t>: (20%-100%)</w:t>
            </w:r>
          </w:p>
          <w:p w14:paraId="65669C18" w14:textId="77777777" w:rsidR="00D4592E" w:rsidRPr="00C61969" w:rsidRDefault="00D4592E" w:rsidP="00E86E24">
            <w:pPr>
              <w:spacing w:line="480" w:lineRule="auto"/>
            </w:pPr>
            <w:r w:rsidRPr="00C61969">
              <w:rPr>
                <w:b/>
                <w:bCs/>
              </w:rPr>
              <w:t>Module 4</w:t>
            </w:r>
            <w:r w:rsidRPr="00C61969">
              <w:t>: (80%-100%)</w:t>
            </w:r>
          </w:p>
          <w:p w14:paraId="2C7F356A" w14:textId="77777777" w:rsidR="00D4592E" w:rsidRPr="00C61969" w:rsidRDefault="00D4592E" w:rsidP="00E86E24">
            <w:pPr>
              <w:spacing w:line="480" w:lineRule="auto"/>
            </w:pPr>
            <w:r w:rsidRPr="00C61969">
              <w:rPr>
                <w:b/>
                <w:bCs/>
              </w:rPr>
              <w:lastRenderedPageBreak/>
              <w:t>Module 5</w:t>
            </w:r>
            <w:r w:rsidRPr="00C61969">
              <w:t>: (20%-100%)</w:t>
            </w:r>
          </w:p>
          <w:p w14:paraId="2730DE2E" w14:textId="77777777" w:rsidR="00D4592E" w:rsidRPr="00C61969" w:rsidRDefault="00D4592E" w:rsidP="00E86E24">
            <w:pPr>
              <w:spacing w:line="480" w:lineRule="auto"/>
            </w:pPr>
            <w:r w:rsidRPr="00C61969">
              <w:rPr>
                <w:b/>
                <w:bCs/>
              </w:rPr>
              <w:t>Module 6</w:t>
            </w:r>
            <w:r w:rsidRPr="00C61969">
              <w:t>: (64.3%-100%)</w:t>
            </w:r>
          </w:p>
          <w:p w14:paraId="18C846CE" w14:textId="77777777" w:rsidR="00D4592E" w:rsidRPr="007D6B60" w:rsidRDefault="00D4592E" w:rsidP="00E86E24">
            <w:pPr>
              <w:spacing w:line="480" w:lineRule="auto"/>
              <w:rPr>
                <w:b/>
                <w:bCs/>
              </w:rPr>
            </w:pPr>
          </w:p>
        </w:tc>
      </w:tr>
      <w:tr w:rsidR="00D4592E" w14:paraId="519EC56E" w14:textId="77777777" w:rsidTr="00E86E24">
        <w:tc>
          <w:tcPr>
            <w:tcW w:w="1900" w:type="dxa"/>
          </w:tcPr>
          <w:p w14:paraId="006861FE" w14:textId="77777777" w:rsidR="00D4592E" w:rsidRDefault="00D4592E" w:rsidP="00E86E24">
            <w:pPr>
              <w:spacing w:line="480" w:lineRule="auto"/>
            </w:pPr>
            <w:r>
              <w:lastRenderedPageBreak/>
              <w:t>Activities (online)</w:t>
            </w:r>
          </w:p>
        </w:tc>
        <w:tc>
          <w:tcPr>
            <w:tcW w:w="2155" w:type="dxa"/>
          </w:tcPr>
          <w:p w14:paraId="3F83F9DB" w14:textId="77777777" w:rsidR="00D4592E" w:rsidRPr="00C31DA5" w:rsidRDefault="00D4592E" w:rsidP="00E86E24">
            <w:pPr>
              <w:spacing w:line="480" w:lineRule="auto"/>
            </w:pPr>
            <w:r>
              <w:t>One interactive activity per module to reinforce learning from cartoon.</w:t>
            </w:r>
          </w:p>
        </w:tc>
        <w:tc>
          <w:tcPr>
            <w:tcW w:w="1943" w:type="dxa"/>
          </w:tcPr>
          <w:p w14:paraId="45152352" w14:textId="77777777" w:rsidR="00D4592E" w:rsidRDefault="00D4592E" w:rsidP="00E86E24">
            <w:pPr>
              <w:spacing w:line="480" w:lineRule="auto"/>
            </w:pPr>
            <w:r>
              <w:t>Online interactive activity e.g. game, quiz, interactive worksheet</w:t>
            </w:r>
          </w:p>
        </w:tc>
        <w:tc>
          <w:tcPr>
            <w:tcW w:w="3018" w:type="dxa"/>
          </w:tcPr>
          <w:p w14:paraId="56F8E411" w14:textId="77777777" w:rsidR="00D4592E" w:rsidRPr="00021BA4" w:rsidRDefault="00D4592E" w:rsidP="00E86E24">
            <w:pPr>
              <w:spacing w:line="480" w:lineRule="auto"/>
              <w:rPr>
                <w:b/>
                <w:bCs/>
              </w:rPr>
            </w:pPr>
            <w:r w:rsidRPr="0063517A">
              <w:rPr>
                <w:b/>
                <w:bCs/>
              </w:rPr>
              <w:t>Module 1</w:t>
            </w:r>
            <w:r>
              <w:t xml:space="preserve">: </w:t>
            </w:r>
            <w:r>
              <w:rPr>
                <w:i/>
                <w:iCs/>
              </w:rPr>
              <w:t>What’s in the Fridge?</w:t>
            </w:r>
            <w:r>
              <w:t xml:space="preserve"> </w:t>
            </w:r>
            <w:r w:rsidRPr="0063517A">
              <w:t>(13/16; 81.3%)</w:t>
            </w:r>
          </w:p>
          <w:p w14:paraId="255253DE" w14:textId="77777777" w:rsidR="00D4592E" w:rsidRPr="00F24751" w:rsidRDefault="00D4592E" w:rsidP="00E86E24">
            <w:pPr>
              <w:spacing w:line="480" w:lineRule="auto"/>
              <w:rPr>
                <w:b/>
                <w:bCs/>
              </w:rPr>
            </w:pPr>
            <w:r w:rsidRPr="0063517A">
              <w:rPr>
                <w:b/>
                <w:bCs/>
              </w:rPr>
              <w:t>Module 2</w:t>
            </w:r>
            <w:r>
              <w:t xml:space="preserve">: </w:t>
            </w:r>
            <w:r>
              <w:rPr>
                <w:i/>
                <w:iCs/>
              </w:rPr>
              <w:t>What physical activities do you like?</w:t>
            </w:r>
            <w:r>
              <w:t xml:space="preserve"> (</w:t>
            </w:r>
            <w:r>
              <w:rPr>
                <w:u w:val="single"/>
              </w:rPr>
              <w:t>recommended</w:t>
            </w:r>
            <w:r>
              <w:t xml:space="preserve">) </w:t>
            </w:r>
            <w:r w:rsidRPr="0063517A">
              <w:t>(13/16; 81.3%)</w:t>
            </w:r>
          </w:p>
          <w:p w14:paraId="62683081" w14:textId="77777777" w:rsidR="00D4592E" w:rsidRPr="00217725" w:rsidRDefault="00D4592E" w:rsidP="00E86E24">
            <w:pPr>
              <w:spacing w:line="480" w:lineRule="auto"/>
              <w:rPr>
                <w:b/>
                <w:bCs/>
              </w:rPr>
            </w:pPr>
            <w:r w:rsidRPr="0063517A">
              <w:rPr>
                <w:b/>
                <w:bCs/>
              </w:rPr>
              <w:t>Module 3</w:t>
            </w:r>
            <w:r>
              <w:t xml:space="preserve">: </w:t>
            </w:r>
            <w:r>
              <w:rPr>
                <w:i/>
                <w:iCs/>
              </w:rPr>
              <w:t>Interactive quiz on teen drinking and smoking</w:t>
            </w:r>
            <w:r>
              <w:t xml:space="preserve"> </w:t>
            </w:r>
            <w:r w:rsidRPr="0063517A">
              <w:t>(13/15; 86.7%)</w:t>
            </w:r>
          </w:p>
          <w:p w14:paraId="5219C24B" w14:textId="77777777" w:rsidR="00D4592E" w:rsidRPr="00AA0126" w:rsidRDefault="00D4592E" w:rsidP="00E86E24">
            <w:pPr>
              <w:spacing w:line="480" w:lineRule="auto"/>
              <w:rPr>
                <w:b/>
                <w:bCs/>
              </w:rPr>
            </w:pPr>
            <w:r w:rsidRPr="0063517A">
              <w:rPr>
                <w:b/>
                <w:bCs/>
              </w:rPr>
              <w:t>Module 4</w:t>
            </w:r>
            <w:r>
              <w:t xml:space="preserve">: </w:t>
            </w:r>
            <w:r>
              <w:rPr>
                <w:i/>
                <w:iCs/>
              </w:rPr>
              <w:t xml:space="preserve">Activity All Around </w:t>
            </w:r>
            <w:r w:rsidRPr="0063517A">
              <w:rPr>
                <w:i/>
                <w:iCs/>
              </w:rPr>
              <w:t>You</w:t>
            </w:r>
            <w:r w:rsidRPr="0063517A">
              <w:t xml:space="preserve"> (13/15; 86.7%)</w:t>
            </w:r>
          </w:p>
          <w:p w14:paraId="413F93A2" w14:textId="77777777" w:rsidR="00D4592E" w:rsidRPr="00B559F2" w:rsidRDefault="00D4592E" w:rsidP="00E86E24">
            <w:pPr>
              <w:spacing w:line="480" w:lineRule="auto"/>
              <w:rPr>
                <w:b/>
                <w:bCs/>
              </w:rPr>
            </w:pPr>
            <w:r w:rsidRPr="0063517A">
              <w:rPr>
                <w:b/>
                <w:bCs/>
              </w:rPr>
              <w:t>Module 5</w:t>
            </w:r>
            <w:r>
              <w:t xml:space="preserve">: </w:t>
            </w:r>
            <w:r>
              <w:rPr>
                <w:i/>
                <w:iCs/>
              </w:rPr>
              <w:t xml:space="preserve">Healthy, happy </w:t>
            </w:r>
            <w:proofErr w:type="spellStart"/>
            <w:r>
              <w:rPr>
                <w:i/>
                <w:iCs/>
              </w:rPr>
              <w:t>zzz’s</w:t>
            </w:r>
            <w:proofErr w:type="spellEnd"/>
            <w:r>
              <w:t xml:space="preserve"> </w:t>
            </w:r>
            <w:r w:rsidRPr="0063517A">
              <w:t>(10/15; 66.7%)</w:t>
            </w:r>
          </w:p>
          <w:p w14:paraId="3F0F8644" w14:textId="77777777" w:rsidR="00D4592E" w:rsidRPr="00D3481A" w:rsidRDefault="00D4592E" w:rsidP="00E86E24">
            <w:pPr>
              <w:spacing w:line="480" w:lineRule="auto"/>
              <w:rPr>
                <w:b/>
                <w:bCs/>
              </w:rPr>
            </w:pPr>
            <w:r w:rsidRPr="0063517A">
              <w:rPr>
                <w:b/>
                <w:bCs/>
              </w:rPr>
              <w:t>Module 6</w:t>
            </w:r>
            <w:r>
              <w:t xml:space="preserve">: </w:t>
            </w:r>
            <w:r>
              <w:rPr>
                <w:i/>
                <w:iCs/>
              </w:rPr>
              <w:t>The Big Link</w:t>
            </w:r>
            <w:r>
              <w:t xml:space="preserve"> </w:t>
            </w:r>
            <w:r w:rsidRPr="0063517A">
              <w:t>(9/14; 64.3%)</w:t>
            </w:r>
          </w:p>
        </w:tc>
      </w:tr>
    </w:tbl>
    <w:p w14:paraId="238EB249" w14:textId="7135D22B" w:rsidR="00F76588" w:rsidRPr="00122C49" w:rsidRDefault="00D669DB" w:rsidP="00122C49">
      <w:pPr>
        <w:spacing w:line="480" w:lineRule="auto"/>
        <w:rPr>
          <w:i/>
          <w:iCs/>
          <w:sz w:val="20"/>
          <w:szCs w:val="18"/>
        </w:rPr>
      </w:pPr>
      <w:r w:rsidRPr="0057753A">
        <w:rPr>
          <w:i/>
          <w:iCs/>
          <w:sz w:val="20"/>
          <w:szCs w:val="18"/>
        </w:rPr>
        <w:t>*Engagement percentages reflecting the proportion of students who were “somewhat to very engaged” with the component.</w:t>
      </w:r>
    </w:p>
    <w:p w14:paraId="1888035A" w14:textId="77777777" w:rsidR="00B46BD4" w:rsidRPr="00F76588" w:rsidRDefault="00B46BD4" w:rsidP="00F76588"/>
    <w:sectPr w:rsidR="00B46BD4" w:rsidRPr="00F76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D0289"/>
    <w:multiLevelType w:val="hybridMultilevel"/>
    <w:tmpl w:val="EFDA02EA"/>
    <w:lvl w:ilvl="0" w:tplc="09F68654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515DB4"/>
    <w:multiLevelType w:val="hybridMultilevel"/>
    <w:tmpl w:val="1214FE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44EDA"/>
    <w:multiLevelType w:val="hybridMultilevel"/>
    <w:tmpl w:val="996AF0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66C4A"/>
    <w:multiLevelType w:val="hybridMultilevel"/>
    <w:tmpl w:val="3E78D7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F26F77"/>
    <w:multiLevelType w:val="hybridMultilevel"/>
    <w:tmpl w:val="0FCA0A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AE4C63"/>
    <w:multiLevelType w:val="hybridMultilevel"/>
    <w:tmpl w:val="D120722A"/>
    <w:lvl w:ilvl="0" w:tplc="37B20DBE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3AF6DC4"/>
    <w:multiLevelType w:val="hybridMultilevel"/>
    <w:tmpl w:val="9A647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587DC6"/>
    <w:multiLevelType w:val="hybridMultilevel"/>
    <w:tmpl w:val="E70C52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601984"/>
    <w:multiLevelType w:val="hybridMultilevel"/>
    <w:tmpl w:val="1200E5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AD61EA"/>
    <w:multiLevelType w:val="hybridMultilevel"/>
    <w:tmpl w:val="90A46EEE"/>
    <w:lvl w:ilvl="0" w:tplc="DB980BC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91384281">
    <w:abstractNumId w:val="3"/>
  </w:num>
  <w:num w:numId="2" w16cid:durableId="617874524">
    <w:abstractNumId w:val="8"/>
  </w:num>
  <w:num w:numId="3" w16cid:durableId="1666471827">
    <w:abstractNumId w:val="6"/>
  </w:num>
  <w:num w:numId="4" w16cid:durableId="546257643">
    <w:abstractNumId w:val="1"/>
  </w:num>
  <w:num w:numId="5" w16cid:durableId="1806041878">
    <w:abstractNumId w:val="2"/>
  </w:num>
  <w:num w:numId="6" w16cid:durableId="2064986659">
    <w:abstractNumId w:val="4"/>
  </w:num>
  <w:num w:numId="7" w16cid:durableId="280303850">
    <w:abstractNumId w:val="7"/>
  </w:num>
  <w:num w:numId="8" w16cid:durableId="1704549508">
    <w:abstractNumId w:val="9"/>
  </w:num>
  <w:num w:numId="9" w16cid:durableId="1323237460">
    <w:abstractNumId w:val="5"/>
  </w:num>
  <w:num w:numId="10" w16cid:durableId="1461411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588"/>
    <w:rsid w:val="00005B5B"/>
    <w:rsid w:val="00036D66"/>
    <w:rsid w:val="00077BA6"/>
    <w:rsid w:val="0008041E"/>
    <w:rsid w:val="000A5A8D"/>
    <w:rsid w:val="000C4F48"/>
    <w:rsid w:val="00122C49"/>
    <w:rsid w:val="001324C4"/>
    <w:rsid w:val="00132FEC"/>
    <w:rsid w:val="00162511"/>
    <w:rsid w:val="001942AD"/>
    <w:rsid w:val="001B453D"/>
    <w:rsid w:val="001C2012"/>
    <w:rsid w:val="001D7F88"/>
    <w:rsid w:val="001F3AB1"/>
    <w:rsid w:val="0020630F"/>
    <w:rsid w:val="00223185"/>
    <w:rsid w:val="00230A04"/>
    <w:rsid w:val="00243B7C"/>
    <w:rsid w:val="002602C4"/>
    <w:rsid w:val="002B4CA7"/>
    <w:rsid w:val="002C327D"/>
    <w:rsid w:val="003751BE"/>
    <w:rsid w:val="00376004"/>
    <w:rsid w:val="003A3232"/>
    <w:rsid w:val="003A60F8"/>
    <w:rsid w:val="003B46C5"/>
    <w:rsid w:val="003C0906"/>
    <w:rsid w:val="003D4166"/>
    <w:rsid w:val="004039B5"/>
    <w:rsid w:val="004B5D53"/>
    <w:rsid w:val="004B5ECD"/>
    <w:rsid w:val="004B68DE"/>
    <w:rsid w:val="004C4DDB"/>
    <w:rsid w:val="004E5B79"/>
    <w:rsid w:val="00517C2A"/>
    <w:rsid w:val="00530C61"/>
    <w:rsid w:val="005D367F"/>
    <w:rsid w:val="00681CCB"/>
    <w:rsid w:val="006D6C2E"/>
    <w:rsid w:val="006E5A3E"/>
    <w:rsid w:val="00711182"/>
    <w:rsid w:val="00721166"/>
    <w:rsid w:val="00755A00"/>
    <w:rsid w:val="00765D78"/>
    <w:rsid w:val="0078527B"/>
    <w:rsid w:val="0079304A"/>
    <w:rsid w:val="007A1450"/>
    <w:rsid w:val="007E101E"/>
    <w:rsid w:val="00826DB7"/>
    <w:rsid w:val="0083574B"/>
    <w:rsid w:val="00844AA1"/>
    <w:rsid w:val="00885042"/>
    <w:rsid w:val="00897E76"/>
    <w:rsid w:val="008C27E7"/>
    <w:rsid w:val="008E3FDF"/>
    <w:rsid w:val="008E7D15"/>
    <w:rsid w:val="00937569"/>
    <w:rsid w:val="009555F5"/>
    <w:rsid w:val="00965759"/>
    <w:rsid w:val="009C276C"/>
    <w:rsid w:val="009D2EE9"/>
    <w:rsid w:val="009D7A69"/>
    <w:rsid w:val="009F20E4"/>
    <w:rsid w:val="009F5EC4"/>
    <w:rsid w:val="00A34487"/>
    <w:rsid w:val="00A91C0D"/>
    <w:rsid w:val="00AB7A8C"/>
    <w:rsid w:val="00AD4443"/>
    <w:rsid w:val="00B16662"/>
    <w:rsid w:val="00B219B6"/>
    <w:rsid w:val="00B266AF"/>
    <w:rsid w:val="00B45901"/>
    <w:rsid w:val="00B46BD4"/>
    <w:rsid w:val="00B62BFC"/>
    <w:rsid w:val="00B74F14"/>
    <w:rsid w:val="00BA51EC"/>
    <w:rsid w:val="00BA6FF0"/>
    <w:rsid w:val="00BF359E"/>
    <w:rsid w:val="00C23577"/>
    <w:rsid w:val="00C3640B"/>
    <w:rsid w:val="00C8323F"/>
    <w:rsid w:val="00CE2927"/>
    <w:rsid w:val="00CE4CAF"/>
    <w:rsid w:val="00D1521A"/>
    <w:rsid w:val="00D20193"/>
    <w:rsid w:val="00D4592E"/>
    <w:rsid w:val="00D56F0B"/>
    <w:rsid w:val="00D6544F"/>
    <w:rsid w:val="00D669DB"/>
    <w:rsid w:val="00DB3A9B"/>
    <w:rsid w:val="00DE42A9"/>
    <w:rsid w:val="00DF329E"/>
    <w:rsid w:val="00E62BD9"/>
    <w:rsid w:val="00E70C89"/>
    <w:rsid w:val="00E807A2"/>
    <w:rsid w:val="00EB5593"/>
    <w:rsid w:val="00ED38D5"/>
    <w:rsid w:val="00EF6350"/>
    <w:rsid w:val="00F46BE8"/>
    <w:rsid w:val="00F474E9"/>
    <w:rsid w:val="00F5043A"/>
    <w:rsid w:val="00F76588"/>
    <w:rsid w:val="00F92F7A"/>
    <w:rsid w:val="00FD46AD"/>
    <w:rsid w:val="00FF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197503"/>
  <w15:chartTrackingRefBased/>
  <w15:docId w15:val="{44246B96-009F-44F5-8092-270EADE2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588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588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588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58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588"/>
    <w:rPr>
      <w:rFonts w:ascii="Times New Roman" w:eastAsiaTheme="majorEastAsia" w:hAnsi="Times New Roman" w:cstheme="majorBidi"/>
      <w:sz w:val="24"/>
      <w:szCs w:val="26"/>
    </w:rPr>
  </w:style>
  <w:style w:type="paragraph" w:customStyle="1" w:styleId="Style1">
    <w:name w:val="Style1"/>
    <w:basedOn w:val="Heading1"/>
    <w:link w:val="Style1Char"/>
    <w:qFormat/>
    <w:rsid w:val="00F76588"/>
    <w:pPr>
      <w:jc w:val="center"/>
    </w:pPr>
  </w:style>
  <w:style w:type="character" w:customStyle="1" w:styleId="Style1Char">
    <w:name w:val="Style1 Char"/>
    <w:basedOn w:val="Heading1Char"/>
    <w:link w:val="Style1"/>
    <w:rsid w:val="00F76588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Style2">
    <w:name w:val="Style2"/>
    <w:basedOn w:val="Style1"/>
    <w:next w:val="Normal"/>
    <w:link w:val="Style2Char"/>
    <w:qFormat/>
    <w:rsid w:val="00F76588"/>
    <w:pPr>
      <w:jc w:val="left"/>
    </w:pPr>
  </w:style>
  <w:style w:type="character" w:customStyle="1" w:styleId="Style2Char">
    <w:name w:val="Style2 Char"/>
    <w:basedOn w:val="Style1Char"/>
    <w:link w:val="Style2"/>
    <w:rsid w:val="00F76588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F76588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F76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6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58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588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46B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Level2">
    <w:name w:val="Level 2"/>
    <w:basedOn w:val="Normal"/>
    <w:link w:val="Level2Char"/>
    <w:qFormat/>
    <w:rsid w:val="003A60F8"/>
    <w:pPr>
      <w:spacing w:line="240" w:lineRule="auto"/>
    </w:pPr>
    <w:rPr>
      <w:b/>
      <w:kern w:val="0"/>
      <w14:ligatures w14:val="none"/>
    </w:rPr>
  </w:style>
  <w:style w:type="character" w:customStyle="1" w:styleId="Level2Char">
    <w:name w:val="Level 2 Char"/>
    <w:basedOn w:val="DefaultParagraphFont"/>
    <w:link w:val="Level2"/>
    <w:rsid w:val="003A60F8"/>
    <w:rPr>
      <w:rFonts w:ascii="Times New Roman" w:hAnsi="Times New Roman"/>
      <w:b/>
      <w:kern w:val="0"/>
      <w:sz w:val="24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D7A69"/>
    <w:rPr>
      <w:rFonts w:ascii="Times New Roman" w:hAnsi="Times New Roman"/>
      <w:kern w:val="0"/>
      <w:sz w:val="24"/>
      <w14:ligatures w14:val="none"/>
    </w:rPr>
  </w:style>
  <w:style w:type="table" w:customStyle="1" w:styleId="LightShading-Accent11">
    <w:name w:val="Light Shading - Accent 11"/>
    <w:basedOn w:val="TableNormal"/>
    <w:uiPriority w:val="60"/>
    <w:rsid w:val="00755A00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kern w:val="0"/>
      <w:sz w:val="20"/>
      <w:szCs w:val="20"/>
      <w:lang w:eastAsia="en-AU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NoSpacing">
    <w:name w:val="No Spacing"/>
    <w:link w:val="NoSpacingChar"/>
    <w:uiPriority w:val="1"/>
    <w:qFormat/>
    <w:rsid w:val="00755A00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55A00"/>
    <w:rPr>
      <w:rFonts w:eastAsiaTheme="minorEastAsia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rsid w:val="00755A00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6FF0"/>
    <w:pPr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A6FF0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rrah.mccann@sydney.edu.au" TargetMode="External"/><Relationship Id="rId3" Type="http://schemas.openxmlformats.org/officeDocument/2006/relationships/styles" Target="styles.xml"/><Relationship Id="rId7" Type="http://schemas.openxmlformats.org/officeDocument/2006/relationships/hyperlink" Target="mailto:Bridie.osman@sydney.edu.au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Karrah.mccann@sydney.edu.a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Bridie.osman@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CB5F4-B430-4B0B-B065-4B9A7A2C5B2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1</Pages>
  <Words>2798</Words>
  <Characters>17996</Characters>
  <Application>Microsoft Office Word</Application>
  <DocSecurity>0</DocSecurity>
  <Lines>272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a Egan</dc:creator>
  <cp:keywords/>
  <dc:description/>
  <cp:lastModifiedBy>Lyra Egan</cp:lastModifiedBy>
  <cp:revision>87</cp:revision>
  <dcterms:created xsi:type="dcterms:W3CDTF">2024-07-08T23:13:00Z</dcterms:created>
  <dcterms:modified xsi:type="dcterms:W3CDTF">2024-10-13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fda6f9-0e90-45bd-978d-ab64a7812a17</vt:lpwstr>
  </property>
</Properties>
</file>